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E2093" w14:textId="5F32F279" w:rsidR="004D46C5" w:rsidRPr="00A6115F" w:rsidRDefault="004D46C5">
      <w:pPr>
        <w:rPr>
          <w:rFonts w:ascii="Times New Roman" w:hAnsi="Times New Roman" w:cs="Times New Roman"/>
          <w:lang w:val="en-US"/>
        </w:rPr>
      </w:pPr>
      <w:r w:rsidRPr="00A6115F">
        <w:rPr>
          <w:rFonts w:ascii="Times New Roman" w:hAnsi="Times New Roman" w:cs="Times New Roman"/>
          <w:lang w:val="en-US"/>
        </w:rPr>
        <w:t xml:space="preserve">Table 1. </w:t>
      </w:r>
      <w:r w:rsidR="003B7C80">
        <w:rPr>
          <w:rFonts w:ascii="Times New Roman" w:hAnsi="Times New Roman" w:cs="Times New Roman"/>
          <w:lang w:val="en-US"/>
        </w:rPr>
        <w:t>C</w:t>
      </w:r>
      <w:r w:rsidR="003B7C80" w:rsidRPr="00A6115F">
        <w:rPr>
          <w:rFonts w:ascii="Times New Roman" w:hAnsi="Times New Roman" w:cs="Times New Roman"/>
          <w:lang w:val="en-US"/>
        </w:rPr>
        <w:t xml:space="preserve">haracteristics of the </w:t>
      </w:r>
      <w:r w:rsidR="003B7C80">
        <w:rPr>
          <w:rFonts w:ascii="Times New Roman" w:hAnsi="Times New Roman" w:cs="Times New Roman"/>
          <w:lang w:val="en-US"/>
        </w:rPr>
        <w:t xml:space="preserve">described </w:t>
      </w:r>
      <w:proofErr w:type="spellStart"/>
      <w:r w:rsidR="003B7C80" w:rsidRPr="00A6115F">
        <w:rPr>
          <w:rFonts w:ascii="Times New Roman" w:hAnsi="Times New Roman" w:cs="Times New Roman"/>
          <w:i/>
          <w:lang w:val="en-US"/>
        </w:rPr>
        <w:t>Paenibacillus</w:t>
      </w:r>
      <w:proofErr w:type="spellEnd"/>
      <w:r w:rsidR="003B7C80" w:rsidRPr="00A6115F">
        <w:rPr>
          <w:rFonts w:ascii="Times New Roman" w:hAnsi="Times New Roman" w:cs="Times New Roman"/>
          <w:i/>
          <w:lang w:val="en-US"/>
        </w:rPr>
        <w:t> </w:t>
      </w:r>
      <w:r w:rsidR="003B7C80" w:rsidRPr="00A6115F">
        <w:rPr>
          <w:rFonts w:ascii="Times New Roman" w:hAnsi="Times New Roman" w:cs="Times New Roman"/>
          <w:lang w:val="en-US"/>
        </w:rPr>
        <w:t>phages</w:t>
      </w:r>
      <w:r w:rsidR="003B7C80">
        <w:rPr>
          <w:rFonts w:ascii="Times New Roman" w:hAnsi="Times New Roman" w:cs="Times New Roman"/>
          <w:lang w:val="en-US"/>
        </w:rPr>
        <w:t xml:space="preserve"> (</w:t>
      </w:r>
      <w:hyperlink r:id="rId8" w:history="1">
        <w:r w:rsidR="003B7C80" w:rsidRPr="0036211E">
          <w:rPr>
            <w:rStyle w:val="Hipercze"/>
            <w:rFonts w:ascii="Times New Roman" w:hAnsi="Times New Roman" w:cs="Times New Roman"/>
            <w:lang w:val="en-US"/>
          </w:rPr>
          <w:t>https://www.ncbi.nlm.nih.gov/genbank/</w:t>
        </w:r>
      </w:hyperlink>
      <w:r w:rsidR="005E5F21">
        <w:rPr>
          <w:rFonts w:ascii="Times New Roman" w:hAnsi="Times New Roman" w:cs="Times New Roman"/>
          <w:lang w:val="en-US"/>
        </w:rPr>
        <w:t>)</w:t>
      </w:r>
    </w:p>
    <w:tbl>
      <w:tblPr>
        <w:tblStyle w:val="Jasnecieniowanie"/>
        <w:tblW w:w="14573" w:type="dxa"/>
        <w:tblLayout w:type="fixed"/>
        <w:tblLook w:val="04A0" w:firstRow="1" w:lastRow="0" w:firstColumn="1" w:lastColumn="0" w:noHBand="0" w:noVBand="1"/>
      </w:tblPr>
      <w:tblGrid>
        <w:gridCol w:w="568"/>
        <w:gridCol w:w="107"/>
        <w:gridCol w:w="2019"/>
        <w:gridCol w:w="1560"/>
        <w:gridCol w:w="1275"/>
        <w:gridCol w:w="2523"/>
        <w:gridCol w:w="987"/>
        <w:gridCol w:w="1559"/>
        <w:gridCol w:w="3975"/>
      </w:tblGrid>
      <w:tr w:rsidR="003412B1" w:rsidRPr="005E5F21" w14:paraId="454A99AB" w14:textId="3215BBEB" w:rsidTr="00083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  <w:vAlign w:val="center"/>
          </w:tcPr>
          <w:p w14:paraId="251B02C3" w14:textId="6A2A2BAB" w:rsidR="003412B1" w:rsidRPr="00083A32" w:rsidRDefault="003412B1" w:rsidP="00083A32">
            <w:pPr>
              <w:jc w:val="center"/>
              <w:rPr>
                <w:rFonts w:ascii="Times New Roman" w:hAnsi="Times New Roman" w:cs="Times New Roman"/>
                <w:bCs w:val="0"/>
                <w:sz w:val="28"/>
                <w:lang w:val="en-US"/>
              </w:rPr>
            </w:pPr>
            <w:r w:rsidRPr="00083A32">
              <w:rPr>
                <w:rFonts w:ascii="Times New Roman" w:hAnsi="Times New Roman" w:cs="Times New Roman"/>
                <w:bCs w:val="0"/>
                <w:sz w:val="28"/>
                <w:lang w:val="en-US"/>
              </w:rPr>
              <w:t>No.</w:t>
            </w:r>
          </w:p>
        </w:tc>
        <w:tc>
          <w:tcPr>
            <w:tcW w:w="2019" w:type="dxa"/>
            <w:vAlign w:val="center"/>
            <w:hideMark/>
          </w:tcPr>
          <w:p w14:paraId="3854A881" w14:textId="6D1AD527" w:rsidR="003412B1" w:rsidRPr="00083A32" w:rsidRDefault="003412B1" w:rsidP="0008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</w:rPr>
            </w:pPr>
            <w:proofErr w:type="spellStart"/>
            <w:r w:rsidRPr="00083A32">
              <w:rPr>
                <w:rFonts w:ascii="Times New Roman" w:hAnsi="Times New Roman" w:cs="Times New Roman"/>
                <w:bCs w:val="0"/>
                <w:sz w:val="28"/>
              </w:rPr>
              <w:t>Phage</w:t>
            </w:r>
            <w:proofErr w:type="spellEnd"/>
            <w:r w:rsidRPr="00083A32">
              <w:rPr>
                <w:rFonts w:ascii="Times New Roman" w:hAnsi="Times New Roman" w:cs="Times New Roman"/>
                <w:bCs w:val="0"/>
                <w:sz w:val="28"/>
              </w:rPr>
              <w:t xml:space="preserve"> </w:t>
            </w:r>
            <w:proofErr w:type="spellStart"/>
            <w:r w:rsidRPr="00083A32">
              <w:rPr>
                <w:rFonts w:ascii="Times New Roman" w:hAnsi="Times New Roman" w:cs="Times New Roman"/>
                <w:bCs w:val="0"/>
                <w:sz w:val="28"/>
              </w:rPr>
              <w:t>name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2D1356E" w14:textId="77777777" w:rsidR="003412B1" w:rsidRPr="00083A32" w:rsidRDefault="003412B1" w:rsidP="0008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</w:rPr>
            </w:pPr>
            <w:proofErr w:type="spellStart"/>
            <w:r w:rsidRPr="00083A32">
              <w:rPr>
                <w:rFonts w:ascii="Times New Roman" w:hAnsi="Times New Roman" w:cs="Times New Roman"/>
                <w:bCs w:val="0"/>
                <w:sz w:val="28"/>
              </w:rPr>
              <w:t>GenBank</w:t>
            </w:r>
            <w:proofErr w:type="spellEnd"/>
            <w:r w:rsidRPr="00083A32">
              <w:rPr>
                <w:rFonts w:ascii="Times New Roman" w:hAnsi="Times New Roman" w:cs="Times New Roman"/>
                <w:bCs w:val="0"/>
                <w:sz w:val="28"/>
              </w:rPr>
              <w:t xml:space="preserve"> </w:t>
            </w:r>
            <w:proofErr w:type="spellStart"/>
            <w:r w:rsidRPr="00083A32">
              <w:rPr>
                <w:rFonts w:ascii="Times New Roman" w:hAnsi="Times New Roman" w:cs="Times New Roman"/>
                <w:bCs w:val="0"/>
                <w:sz w:val="28"/>
              </w:rPr>
              <w:t>accession</w:t>
            </w:r>
            <w:proofErr w:type="spellEnd"/>
            <w:r w:rsidRPr="00083A32">
              <w:rPr>
                <w:rFonts w:ascii="Times New Roman" w:hAnsi="Times New Roman" w:cs="Times New Roman"/>
                <w:bCs w:val="0"/>
                <w:sz w:val="28"/>
              </w:rPr>
              <w:t xml:space="preserve"> no.</w:t>
            </w:r>
          </w:p>
        </w:tc>
        <w:tc>
          <w:tcPr>
            <w:tcW w:w="1275" w:type="dxa"/>
            <w:vAlign w:val="center"/>
            <w:hideMark/>
          </w:tcPr>
          <w:p w14:paraId="4EFB8B43" w14:textId="77777777" w:rsidR="003412B1" w:rsidRPr="00083A32" w:rsidRDefault="003412B1" w:rsidP="0008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</w:rPr>
            </w:pPr>
            <w:proofErr w:type="spellStart"/>
            <w:r w:rsidRPr="00083A32">
              <w:rPr>
                <w:rFonts w:ascii="Times New Roman" w:hAnsi="Times New Roman" w:cs="Times New Roman"/>
                <w:bCs w:val="0"/>
                <w:sz w:val="28"/>
              </w:rPr>
              <w:t>Length</w:t>
            </w:r>
            <w:proofErr w:type="spellEnd"/>
            <w:r w:rsidRPr="00083A32">
              <w:rPr>
                <w:rFonts w:ascii="Times New Roman" w:hAnsi="Times New Roman" w:cs="Times New Roman"/>
                <w:bCs w:val="0"/>
                <w:sz w:val="28"/>
              </w:rPr>
              <w:t xml:space="preserve"> (bp)</w:t>
            </w:r>
          </w:p>
        </w:tc>
        <w:tc>
          <w:tcPr>
            <w:tcW w:w="2523" w:type="dxa"/>
            <w:vAlign w:val="center"/>
            <w:hideMark/>
          </w:tcPr>
          <w:p w14:paraId="231A5C10" w14:textId="77777777" w:rsidR="003412B1" w:rsidRPr="00083A32" w:rsidRDefault="003412B1" w:rsidP="0008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</w:rPr>
            </w:pPr>
            <w:proofErr w:type="spellStart"/>
            <w:r w:rsidRPr="00083A32">
              <w:rPr>
                <w:rFonts w:ascii="Times New Roman" w:hAnsi="Times New Roman" w:cs="Times New Roman"/>
                <w:bCs w:val="0"/>
                <w:sz w:val="28"/>
              </w:rPr>
              <w:t>Classification</w:t>
            </w:r>
            <w:proofErr w:type="spellEnd"/>
          </w:p>
        </w:tc>
        <w:tc>
          <w:tcPr>
            <w:tcW w:w="987" w:type="dxa"/>
            <w:vAlign w:val="center"/>
          </w:tcPr>
          <w:p w14:paraId="44426A2D" w14:textId="56D331FA" w:rsidR="003412B1" w:rsidRPr="00083A32" w:rsidRDefault="003412B1" w:rsidP="0008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</w:rPr>
            </w:pPr>
            <w:r w:rsidRPr="00083A32">
              <w:rPr>
                <w:rFonts w:ascii="Times New Roman" w:hAnsi="Times New Roman" w:cs="Times New Roman"/>
                <w:bCs w:val="0"/>
                <w:sz w:val="28"/>
              </w:rPr>
              <w:t>%GC</w:t>
            </w:r>
          </w:p>
        </w:tc>
        <w:tc>
          <w:tcPr>
            <w:tcW w:w="1559" w:type="dxa"/>
            <w:vAlign w:val="center"/>
          </w:tcPr>
          <w:p w14:paraId="52DC644A" w14:textId="22EA48AE" w:rsidR="003412B1" w:rsidRPr="00083A32" w:rsidRDefault="003412B1" w:rsidP="0008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</w:rPr>
            </w:pPr>
            <w:proofErr w:type="spellStart"/>
            <w:r w:rsidRPr="00083A32">
              <w:rPr>
                <w:rFonts w:ascii="Times New Roman" w:hAnsi="Times New Roman" w:cs="Times New Roman"/>
                <w:bCs w:val="0"/>
                <w:sz w:val="28"/>
              </w:rPr>
              <w:t>ORF’s</w:t>
            </w:r>
            <w:proofErr w:type="spellEnd"/>
            <w:r w:rsidRPr="00083A32">
              <w:rPr>
                <w:rFonts w:ascii="Times New Roman" w:hAnsi="Times New Roman" w:cs="Times New Roman"/>
                <w:bCs w:val="0"/>
                <w:sz w:val="28"/>
              </w:rPr>
              <w:t xml:space="preserve"> no.</w:t>
            </w:r>
          </w:p>
        </w:tc>
        <w:tc>
          <w:tcPr>
            <w:tcW w:w="3975" w:type="dxa"/>
            <w:vAlign w:val="center"/>
          </w:tcPr>
          <w:p w14:paraId="7001E859" w14:textId="77777777" w:rsidR="003412B1" w:rsidRPr="00083A32" w:rsidRDefault="003412B1" w:rsidP="0008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  <w:lang w:val="en-US"/>
              </w:rPr>
            </w:pPr>
            <w:r w:rsidRPr="00083A32">
              <w:rPr>
                <w:rFonts w:ascii="Times New Roman" w:hAnsi="Times New Roman" w:cs="Times New Roman"/>
                <w:bCs w:val="0"/>
                <w:sz w:val="28"/>
                <w:lang w:val="en-US"/>
              </w:rPr>
              <w:t>Nature of phage</w:t>
            </w:r>
          </w:p>
          <w:p w14:paraId="364A9942" w14:textId="729498D9" w:rsidR="00083A32" w:rsidRPr="00083A32" w:rsidRDefault="003412B1" w:rsidP="0008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  <w:lang w:val="en-US"/>
              </w:rPr>
            </w:pPr>
            <w:r w:rsidRPr="00083A32">
              <w:rPr>
                <w:rFonts w:ascii="Times New Roman" w:hAnsi="Times New Roman" w:cs="Times New Roman"/>
                <w:bCs w:val="0"/>
                <w:sz w:val="28"/>
                <w:lang w:val="en-US"/>
              </w:rPr>
              <w:t>Isola</w:t>
            </w:r>
            <w:r w:rsidR="00083A32" w:rsidRPr="00083A32">
              <w:rPr>
                <w:rFonts w:ascii="Times New Roman" w:hAnsi="Times New Roman" w:cs="Times New Roman"/>
                <w:bCs w:val="0"/>
                <w:sz w:val="28"/>
                <w:lang w:val="en-US"/>
              </w:rPr>
              <w:t>tion source</w:t>
            </w:r>
          </w:p>
          <w:p w14:paraId="1DF20D0B" w14:textId="49B8A847" w:rsidR="003412B1" w:rsidRPr="00083A32" w:rsidRDefault="00083A32" w:rsidP="00083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8"/>
                <w:lang w:val="en-US"/>
              </w:rPr>
            </w:pPr>
            <w:r w:rsidRPr="00083A32">
              <w:rPr>
                <w:rFonts w:ascii="Times New Roman" w:hAnsi="Times New Roman" w:cs="Times New Roman"/>
                <w:bCs w:val="0"/>
                <w:sz w:val="28"/>
                <w:lang w:val="en-US"/>
              </w:rPr>
              <w:t>H</w:t>
            </w:r>
            <w:r w:rsidR="003412B1" w:rsidRPr="00083A32">
              <w:rPr>
                <w:rFonts w:ascii="Times New Roman" w:hAnsi="Times New Roman" w:cs="Times New Roman"/>
                <w:bCs w:val="0"/>
                <w:sz w:val="28"/>
                <w:lang w:val="en-US"/>
              </w:rPr>
              <w:t xml:space="preserve">ost </w:t>
            </w:r>
            <w:r w:rsidRPr="00083A32">
              <w:rPr>
                <w:rFonts w:ascii="Times New Roman" w:hAnsi="Times New Roman" w:cs="Times New Roman"/>
                <w:bCs w:val="0"/>
                <w:sz w:val="28"/>
                <w:lang w:val="en-US"/>
              </w:rPr>
              <w:t>species</w:t>
            </w:r>
          </w:p>
        </w:tc>
      </w:tr>
      <w:tr w:rsidR="003412B1" w:rsidRPr="003412B1" w14:paraId="0C2EC911" w14:textId="7D759439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50EBF82" w14:textId="143B8EA7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 w:rsidRPr="00044996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2126" w:type="dxa"/>
            <w:gridSpan w:val="2"/>
            <w:hideMark/>
          </w:tcPr>
          <w:p w14:paraId="59F61660" w14:textId="1845C1AB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6115F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A6115F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HB10c2</w:t>
            </w:r>
          </w:p>
        </w:tc>
        <w:tc>
          <w:tcPr>
            <w:tcW w:w="1560" w:type="dxa"/>
            <w:hideMark/>
          </w:tcPr>
          <w:p w14:paraId="3BD6BAB0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8758.1</w:t>
            </w:r>
          </w:p>
          <w:p w14:paraId="50C5583C" w14:textId="13723A2B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F595B">
              <w:rPr>
                <w:rFonts w:ascii="Times New Roman" w:hAnsi="Times New Roman" w:cs="Times New Roman"/>
              </w:rPr>
              <w:t>KP20297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DD6DD33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5644</w:t>
            </w:r>
          </w:p>
        </w:tc>
        <w:tc>
          <w:tcPr>
            <w:tcW w:w="2523" w:type="dxa"/>
            <w:hideMark/>
          </w:tcPr>
          <w:p w14:paraId="416D0660" w14:textId="79E8D64E" w:rsidR="003412B1" w:rsidRPr="009703FE" w:rsidRDefault="003412B1" w:rsidP="00970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3FE">
              <w:rPr>
                <w:rFonts w:ascii="Times New Roman" w:hAnsi="Times New Roman" w:cs="Times New Roman"/>
                <w:i/>
                <w:iCs/>
              </w:rPr>
              <w:t>Virus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</w:rPr>
              <w:t>Duplodnaviri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</w:rPr>
              <w:t>Heunggongvir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</w:rPr>
              <w:t>Uroviricot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</w:rPr>
              <w:t xml:space="preserve">;           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</w:rPr>
              <w:t>Caudoviricet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</w:rPr>
              <w:t>Caudoviral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</w:rPr>
              <w:t>Siphoviridae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</w:rPr>
              <w:t>Sitaraviru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76F0BA7A" w14:textId="38CB3A01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20C5F63" w14:textId="420EADA3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559" w:type="dxa"/>
          </w:tcPr>
          <w:p w14:paraId="6175FD95" w14:textId="0F75751C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975" w:type="dxa"/>
          </w:tcPr>
          <w:p w14:paraId="70510A38" w14:textId="342B7DB1" w:rsidR="003412B1" w:rsidRPr="003412B1" w:rsidRDefault="00D150D6" w:rsidP="003412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="003412B1" w:rsidRPr="003412B1">
              <w:rPr>
                <w:rFonts w:ascii="Times New Roman" w:hAnsi="Times New Roman" w:cs="Times New Roman"/>
                <w:lang w:val="en-US"/>
              </w:rPr>
              <w:t>ytic</w:t>
            </w:r>
          </w:p>
          <w:p w14:paraId="79B8B92A" w14:textId="27074065" w:rsidR="003412B1" w:rsidRPr="003412B1" w:rsidRDefault="003412B1" w:rsidP="003412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12B1">
              <w:rPr>
                <w:rFonts w:ascii="Times New Roman" w:hAnsi="Times New Roman" w:cs="Times New Roman"/>
                <w:lang w:val="en-US"/>
              </w:rPr>
              <w:t>Environmental source: glue-like liquid, foulbrood slime</w:t>
            </w:r>
          </w:p>
          <w:p w14:paraId="5880E65E" w14:textId="00594285" w:rsidR="003412B1" w:rsidRPr="003412B1" w:rsidRDefault="003412B1" w:rsidP="003412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12B1">
              <w:rPr>
                <w:rFonts w:ascii="Times New Roman" w:hAnsi="Times New Roman" w:cs="Times New Roman"/>
                <w:lang w:val="en-US"/>
              </w:rPr>
              <w:t xml:space="preserve">Host:  </w:t>
            </w:r>
            <w:proofErr w:type="spellStart"/>
            <w:r w:rsidRPr="003412B1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Pr="003412B1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7CF95D8D" w14:textId="21572746" w:rsidR="003412B1" w:rsidRPr="001F595B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1F064888" w14:textId="5E146969" w:rsidTr="00083A3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1CA7C07" w14:textId="563C50FA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 w:rsidRPr="00044996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2126" w:type="dxa"/>
            <w:gridSpan w:val="2"/>
            <w:hideMark/>
          </w:tcPr>
          <w:p w14:paraId="79E456A2" w14:textId="51D5CED8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6115F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phiIBB_Pl23</w:t>
            </w:r>
          </w:p>
        </w:tc>
        <w:tc>
          <w:tcPr>
            <w:tcW w:w="1560" w:type="dxa"/>
            <w:hideMark/>
          </w:tcPr>
          <w:p w14:paraId="47DC6D4D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1865.1 ( KF010834.1)</w:t>
            </w:r>
          </w:p>
        </w:tc>
        <w:tc>
          <w:tcPr>
            <w:tcW w:w="1275" w:type="dxa"/>
            <w:noWrap/>
            <w:hideMark/>
          </w:tcPr>
          <w:p w14:paraId="6E5A04E7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  <w:lang w:val="en-US"/>
              </w:rPr>
              <w:t>41294</w:t>
            </w:r>
          </w:p>
        </w:tc>
        <w:tc>
          <w:tcPr>
            <w:tcW w:w="2523" w:type="dxa"/>
            <w:hideMark/>
          </w:tcPr>
          <w:p w14:paraId="36652067" w14:textId="6F0F9EB3" w:rsidR="003412B1" w:rsidRPr="009703FE" w:rsidRDefault="003412B1" w:rsidP="0097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unclassified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  <w:p w14:paraId="0E7AFB45" w14:textId="705B7462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</w:tcPr>
          <w:p w14:paraId="38F7E09A" w14:textId="3DABD76A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9</w:t>
            </w:r>
          </w:p>
        </w:tc>
        <w:tc>
          <w:tcPr>
            <w:tcW w:w="1559" w:type="dxa"/>
          </w:tcPr>
          <w:p w14:paraId="19553D3E" w14:textId="6A1C4E62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3975" w:type="dxa"/>
          </w:tcPr>
          <w:p w14:paraId="455732E4" w14:textId="77C2505C" w:rsidR="003412B1" w:rsidRPr="008B2DB3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2DB3"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74926AC8" w14:textId="05391098" w:rsidR="003412B1" w:rsidRPr="008B2DB3" w:rsidRDefault="003412B1" w:rsidP="001F5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2DB3">
              <w:rPr>
                <w:rFonts w:ascii="Times New Roman" w:hAnsi="Times New Roman" w:cs="Times New Roman"/>
                <w:lang w:val="en-US"/>
              </w:rPr>
              <w:t>Environmental source: bee hive</w:t>
            </w:r>
          </w:p>
          <w:p w14:paraId="68FB996E" w14:textId="578FD881" w:rsidR="003412B1" w:rsidRPr="008B2DB3" w:rsidRDefault="009D65D4" w:rsidP="00DE3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3412B1" w:rsidRPr="008B2DB3">
              <w:rPr>
                <w:rFonts w:ascii="Times New Roman" w:hAnsi="Times New Roman" w:cs="Times New Roman"/>
                <w:lang w:val="en-US"/>
              </w:rPr>
              <w:t xml:space="preserve">ost </w:t>
            </w:r>
            <w:proofErr w:type="spellStart"/>
            <w:r w:rsidR="003412B1" w:rsidRPr="008B2DB3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8B2DB3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  <w:r w:rsidR="003412B1" w:rsidRPr="008B2DB3">
              <w:rPr>
                <w:rFonts w:ascii="Times New Roman" w:hAnsi="Times New Roman" w:cs="Times New Roman"/>
                <w:lang w:val="en-US"/>
              </w:rPr>
              <w:t xml:space="preserve"> H23</w:t>
            </w:r>
          </w:p>
          <w:p w14:paraId="25DBD254" w14:textId="5A0C74AE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1FBF93FB" w14:textId="7AEA73F2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F180E48" w14:textId="62FB6826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44996">
              <w:rPr>
                <w:rFonts w:ascii="Times New Roman" w:hAnsi="Times New Roman" w:cs="Times New Roman"/>
                <w:iCs/>
                <w:lang w:val="en-US"/>
              </w:rPr>
              <w:t>3</w:t>
            </w:r>
          </w:p>
        </w:tc>
        <w:tc>
          <w:tcPr>
            <w:tcW w:w="2126" w:type="dxa"/>
            <w:gridSpan w:val="2"/>
            <w:noWrap/>
            <w:hideMark/>
          </w:tcPr>
          <w:p w14:paraId="4F19414D" w14:textId="0005038B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6115F">
              <w:rPr>
                <w:rFonts w:ascii="Times New Roman" w:hAnsi="Times New Roman" w:cs="Times New Roman"/>
                <w:i/>
              </w:rPr>
              <w:t>Brevibacillus</w:t>
            </w:r>
            <w:proofErr w:type="spellEnd"/>
            <w:r w:rsidRPr="00A6115F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Jimmer1 </w:t>
            </w:r>
          </w:p>
        </w:tc>
        <w:tc>
          <w:tcPr>
            <w:tcW w:w="1560" w:type="dxa"/>
            <w:hideMark/>
          </w:tcPr>
          <w:p w14:paraId="16EB1425" w14:textId="74726685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9104.1  (KC595515.1)</w:t>
            </w:r>
          </w:p>
        </w:tc>
        <w:tc>
          <w:tcPr>
            <w:tcW w:w="1275" w:type="dxa"/>
            <w:noWrap/>
            <w:hideMark/>
          </w:tcPr>
          <w:p w14:paraId="53709BDE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4312</w:t>
            </w:r>
          </w:p>
        </w:tc>
        <w:tc>
          <w:tcPr>
            <w:tcW w:w="2523" w:type="dxa"/>
            <w:hideMark/>
          </w:tcPr>
          <w:p w14:paraId="221877FB" w14:textId="4ABA45A2" w:rsidR="003412B1" w:rsidRPr="00EC2E1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Myoviridae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Jimmerviru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unclassified           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Jimmervirus</w:t>
            </w:r>
            <w:proofErr w:type="spellEnd"/>
          </w:p>
        </w:tc>
        <w:tc>
          <w:tcPr>
            <w:tcW w:w="987" w:type="dxa"/>
          </w:tcPr>
          <w:p w14:paraId="289B5BBA" w14:textId="796D4893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11</w:t>
            </w:r>
          </w:p>
        </w:tc>
        <w:tc>
          <w:tcPr>
            <w:tcW w:w="1559" w:type="dxa"/>
          </w:tcPr>
          <w:p w14:paraId="0ED00D58" w14:textId="61E1F213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3975" w:type="dxa"/>
          </w:tcPr>
          <w:p w14:paraId="2952D0EA" w14:textId="7A4E074F" w:rsidR="003412B1" w:rsidRPr="00120F9C" w:rsidRDefault="009D65D4" w:rsidP="00FF7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1F85783E" w14:textId="19648EDC" w:rsidR="003412B1" w:rsidRPr="009D65D4" w:rsidRDefault="009D65D4" w:rsidP="001F5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Environmental source : </w:t>
            </w:r>
            <w:r w:rsidR="003412B1" w:rsidRPr="009D65D4">
              <w:rPr>
                <w:rFonts w:ascii="Times New Roman" w:hAnsi="Times New Roman" w:cs="Times New Roman"/>
                <w:lang w:val="en-US"/>
              </w:rPr>
              <w:t>soil sample</w:t>
            </w:r>
          </w:p>
          <w:p w14:paraId="732B8758" w14:textId="5B4828B1" w:rsidR="003412B1" w:rsidRPr="009D65D4" w:rsidRDefault="009D65D4" w:rsidP="00DE3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Host </w:t>
            </w:r>
            <w:proofErr w:type="spellStart"/>
            <w:r w:rsidRPr="009D65D4">
              <w:rPr>
                <w:rFonts w:ascii="Times New Roman" w:hAnsi="Times New Roman" w:cs="Times New Roman"/>
                <w:i/>
                <w:lang w:val="en-US"/>
              </w:rPr>
              <w:t>Brevibacillus</w:t>
            </w:r>
            <w:proofErr w:type="spellEnd"/>
            <w:r w:rsidRPr="009D65D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D65D4">
              <w:rPr>
                <w:rFonts w:ascii="Times New Roman" w:hAnsi="Times New Roman" w:cs="Times New Roman"/>
                <w:i/>
                <w:lang w:val="en-US"/>
              </w:rPr>
              <w:t>laterosporus</w:t>
            </w:r>
            <w:proofErr w:type="spellEnd"/>
          </w:p>
          <w:p w14:paraId="662225B6" w14:textId="1718B134" w:rsidR="003412B1" w:rsidRPr="00E41490" w:rsidRDefault="003412B1" w:rsidP="00FF7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704333" w14:paraId="26783EF3" w14:textId="31F070BC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BC5A3F9" w14:textId="09B47B2E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44996">
              <w:rPr>
                <w:rFonts w:ascii="Times New Roman" w:hAnsi="Times New Roman" w:cs="Times New Roman"/>
                <w:iCs/>
                <w:lang w:val="en-US"/>
              </w:rPr>
              <w:t>4</w:t>
            </w:r>
          </w:p>
        </w:tc>
        <w:tc>
          <w:tcPr>
            <w:tcW w:w="2126" w:type="dxa"/>
            <w:gridSpan w:val="2"/>
            <w:noWrap/>
            <w:hideMark/>
          </w:tcPr>
          <w:p w14:paraId="139CB5B7" w14:textId="18E8B115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6115F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Tadhana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7DF3E36D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G727700.1 </w:t>
            </w:r>
          </w:p>
        </w:tc>
        <w:tc>
          <w:tcPr>
            <w:tcW w:w="1275" w:type="dxa"/>
            <w:noWrap/>
            <w:hideMark/>
          </w:tcPr>
          <w:p w14:paraId="1068C469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880</w:t>
            </w:r>
          </w:p>
        </w:tc>
        <w:tc>
          <w:tcPr>
            <w:tcW w:w="2523" w:type="dxa"/>
            <w:hideMark/>
          </w:tcPr>
          <w:p w14:paraId="1E43B4B5" w14:textId="69477955" w:rsidR="003412B1" w:rsidRPr="00EC2E1D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unclassified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</w:p>
        </w:tc>
        <w:tc>
          <w:tcPr>
            <w:tcW w:w="987" w:type="dxa"/>
          </w:tcPr>
          <w:p w14:paraId="7A009E6C" w14:textId="6E40036C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1</w:t>
            </w:r>
          </w:p>
        </w:tc>
        <w:tc>
          <w:tcPr>
            <w:tcW w:w="1559" w:type="dxa"/>
          </w:tcPr>
          <w:p w14:paraId="3747A8D0" w14:textId="5930C82D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3975" w:type="dxa"/>
          </w:tcPr>
          <w:p w14:paraId="371A2197" w14:textId="1F6CEAF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9D65D4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4C70021F" w14:textId="793C74CA" w:rsidR="003412B1" w:rsidRPr="009D65D4" w:rsidRDefault="009D65D4" w:rsidP="00DE3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Isolation source:  not available </w:t>
            </w:r>
            <w:r w:rsidR="003412B1" w:rsidRPr="009D65D4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9D65D4">
              <w:rPr>
                <w:rFonts w:ascii="Times New Roman" w:hAnsi="Times New Roman" w:cs="Times New Roman"/>
                <w:lang w:val="en-US"/>
              </w:rPr>
              <w:t>the database</w:t>
            </w:r>
          </w:p>
          <w:p w14:paraId="5DE20A94" w14:textId="0F1148BE" w:rsidR="003412B1" w:rsidRPr="009D65D4" w:rsidRDefault="009D65D4" w:rsidP="00DE3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5D4">
              <w:rPr>
                <w:rFonts w:ascii="Times New Roman" w:hAnsi="Times New Roman" w:cs="Times New Roman"/>
              </w:rPr>
              <w:t xml:space="preserve">Host: </w:t>
            </w:r>
            <w:proofErr w:type="spellStart"/>
            <w:r w:rsidR="003412B1" w:rsidRPr="009D65D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="003412B1" w:rsidRPr="009D65D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3412B1" w:rsidRPr="009D65D4">
              <w:rPr>
                <w:rFonts w:ascii="Times New Roman" w:hAnsi="Times New Roman" w:cs="Times New Roman"/>
                <w:i/>
              </w:rPr>
              <w:t>larvae</w:t>
            </w:r>
            <w:proofErr w:type="spellEnd"/>
          </w:p>
          <w:p w14:paraId="703F4480" w14:textId="00877DFE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697555FD" w14:textId="5813115C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F39819E" w14:textId="6BE65891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44996">
              <w:rPr>
                <w:rFonts w:ascii="Times New Roman" w:hAnsi="Times New Roman" w:cs="Times New Roman"/>
                <w:iCs/>
                <w:lang w:val="en-US"/>
              </w:rPr>
              <w:lastRenderedPageBreak/>
              <w:t>5</w:t>
            </w:r>
          </w:p>
        </w:tc>
        <w:tc>
          <w:tcPr>
            <w:tcW w:w="2126" w:type="dxa"/>
            <w:gridSpan w:val="2"/>
            <w:noWrap/>
            <w:hideMark/>
          </w:tcPr>
          <w:p w14:paraId="65D00455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A6115F">
              <w:rPr>
                <w:rFonts w:ascii="Times New Roman" w:hAnsi="Times New Roman" w:cs="Times New Roman"/>
                <w:i/>
              </w:rPr>
              <w:t>Brevibacillus</w:t>
            </w:r>
            <w:proofErr w:type="spellEnd"/>
          </w:p>
          <w:p w14:paraId="6E13B6C8" w14:textId="5E00F551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115F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Jimmer2 </w:t>
            </w:r>
          </w:p>
        </w:tc>
        <w:tc>
          <w:tcPr>
            <w:tcW w:w="1560" w:type="dxa"/>
            <w:hideMark/>
          </w:tcPr>
          <w:p w14:paraId="3B85F269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41976.1</w:t>
            </w:r>
          </w:p>
          <w:p w14:paraId="055813F1" w14:textId="1D6B6171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( KC595514.1)</w:t>
            </w:r>
          </w:p>
        </w:tc>
        <w:tc>
          <w:tcPr>
            <w:tcW w:w="1275" w:type="dxa"/>
            <w:noWrap/>
            <w:hideMark/>
          </w:tcPr>
          <w:p w14:paraId="1F01ACA4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4312</w:t>
            </w:r>
          </w:p>
        </w:tc>
        <w:tc>
          <w:tcPr>
            <w:tcW w:w="2523" w:type="dxa"/>
            <w:hideMark/>
          </w:tcPr>
          <w:p w14:paraId="1E48C9E0" w14:textId="01AF2CF2" w:rsidR="003412B1" w:rsidRPr="00EC2E1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Myoviridae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Jimmerviru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</w:tc>
        <w:tc>
          <w:tcPr>
            <w:tcW w:w="987" w:type="dxa"/>
          </w:tcPr>
          <w:p w14:paraId="6935CE0E" w14:textId="06062AB8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0</w:t>
            </w:r>
          </w:p>
        </w:tc>
        <w:tc>
          <w:tcPr>
            <w:tcW w:w="1559" w:type="dxa"/>
          </w:tcPr>
          <w:p w14:paraId="2956B7C3" w14:textId="333E87EC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975" w:type="dxa"/>
          </w:tcPr>
          <w:p w14:paraId="65DAD41A" w14:textId="77777777" w:rsidR="003412B1" w:rsidRPr="00DC3CBD" w:rsidRDefault="003412B1" w:rsidP="00FF7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3CBD"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0F36B8B8" w14:textId="21EB0AF6" w:rsidR="003412B1" w:rsidRPr="009D65D4" w:rsidRDefault="009D65D4" w:rsidP="00DE3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Environmental source: </w:t>
            </w:r>
            <w:r w:rsidR="003412B1" w:rsidRPr="009D65D4">
              <w:rPr>
                <w:rFonts w:ascii="Times New Roman" w:hAnsi="Times New Roman" w:cs="Times New Roman"/>
                <w:lang w:val="en-US"/>
              </w:rPr>
              <w:t>soil sample</w:t>
            </w:r>
          </w:p>
          <w:p w14:paraId="13B2E858" w14:textId="5557ABF6" w:rsidR="003412B1" w:rsidRPr="009D65D4" w:rsidRDefault="009D65D4" w:rsidP="00DE3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Host </w:t>
            </w:r>
            <w:proofErr w:type="spellStart"/>
            <w:r w:rsidR="003412B1" w:rsidRPr="009D65D4">
              <w:rPr>
                <w:rFonts w:ascii="Times New Roman" w:hAnsi="Times New Roman" w:cs="Times New Roman"/>
                <w:i/>
                <w:lang w:val="en-US"/>
              </w:rPr>
              <w:t>Brevibacillus</w:t>
            </w:r>
            <w:proofErr w:type="spellEnd"/>
            <w:r w:rsidR="003412B1" w:rsidRPr="009D65D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="003412B1" w:rsidRPr="009D65D4">
              <w:rPr>
                <w:rFonts w:ascii="Times New Roman" w:hAnsi="Times New Roman" w:cs="Times New Roman"/>
                <w:i/>
                <w:lang w:val="en-US"/>
              </w:rPr>
              <w:t>laterosporus</w:t>
            </w:r>
            <w:proofErr w:type="spellEnd"/>
          </w:p>
          <w:p w14:paraId="4B205817" w14:textId="5F6D8B16" w:rsidR="003412B1" w:rsidRPr="00DC3CBD" w:rsidRDefault="003412B1" w:rsidP="00FF7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3412B1" w:rsidRPr="005E5F21" w14:paraId="7E0FC2AA" w14:textId="5421CD7D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94B4449" w14:textId="7EE0B01A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 w:rsidRPr="00044996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2126" w:type="dxa"/>
            <w:gridSpan w:val="2"/>
            <w:noWrap/>
            <w:hideMark/>
          </w:tcPr>
          <w:p w14:paraId="5570ACEA" w14:textId="7C2E41B1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6115F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Likha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5EA67D53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MG727702.1</w:t>
            </w:r>
          </w:p>
        </w:tc>
        <w:tc>
          <w:tcPr>
            <w:tcW w:w="1275" w:type="dxa"/>
            <w:noWrap/>
            <w:hideMark/>
          </w:tcPr>
          <w:p w14:paraId="3422BDB5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9778</w:t>
            </w:r>
          </w:p>
        </w:tc>
        <w:tc>
          <w:tcPr>
            <w:tcW w:w="2523" w:type="dxa"/>
            <w:hideMark/>
          </w:tcPr>
          <w:p w14:paraId="33D49974" w14:textId="514ACF77" w:rsidR="003412B1" w:rsidRPr="00EC2E1D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unclassified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</w:t>
            </w:r>
            <w:proofErr w:type="spellEnd"/>
          </w:p>
        </w:tc>
        <w:tc>
          <w:tcPr>
            <w:tcW w:w="987" w:type="dxa"/>
          </w:tcPr>
          <w:p w14:paraId="318AF37B" w14:textId="3BF8400D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3</w:t>
            </w:r>
          </w:p>
        </w:tc>
        <w:tc>
          <w:tcPr>
            <w:tcW w:w="1559" w:type="dxa"/>
          </w:tcPr>
          <w:p w14:paraId="3B9C9A43" w14:textId="3CB01C1C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3975" w:type="dxa"/>
          </w:tcPr>
          <w:p w14:paraId="27F09F1A" w14:textId="5E7BEE34" w:rsidR="003412B1" w:rsidRPr="009D65D4" w:rsidRDefault="003412B1" w:rsidP="00120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3CBD">
              <w:rPr>
                <w:rFonts w:ascii="Times New Roman" w:hAnsi="Times New Roman" w:cs="Times New Roman"/>
                <w:lang w:val="en-US"/>
              </w:rPr>
              <w:t>Unknow</w:t>
            </w:r>
            <w:r w:rsidR="009D65D4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5162C3F7" w14:textId="46199528" w:rsidR="003412B1" w:rsidRPr="00E021AC" w:rsidRDefault="009D65D4" w:rsidP="00120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Environmental source: </w:t>
            </w:r>
            <w:r w:rsidR="003412B1" w:rsidRPr="009D65D4">
              <w:rPr>
                <w:rFonts w:ascii="Times New Roman" w:hAnsi="Times New Roman" w:cs="Times New Roman"/>
                <w:lang w:val="en-US"/>
              </w:rPr>
              <w:t>honeycomb</w:t>
            </w:r>
          </w:p>
          <w:p w14:paraId="7925EE90" w14:textId="79C33BB6" w:rsidR="003412B1" w:rsidRPr="009D65D4" w:rsidRDefault="009D65D4" w:rsidP="00120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Host </w:t>
            </w:r>
            <w:proofErr w:type="spellStart"/>
            <w:r w:rsidR="003412B1" w:rsidRPr="009D65D4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9D65D4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637C431D" w14:textId="34BB975F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120F9C" w14:paraId="74132672" w14:textId="1F3994C4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5E8F439" w14:textId="0CD0D859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44996">
              <w:rPr>
                <w:rFonts w:ascii="Times New Roman" w:hAnsi="Times New Roman" w:cs="Times New Roman"/>
                <w:iCs/>
                <w:lang w:val="en-US"/>
              </w:rPr>
              <w:t>7</w:t>
            </w:r>
          </w:p>
        </w:tc>
        <w:tc>
          <w:tcPr>
            <w:tcW w:w="2126" w:type="dxa"/>
            <w:gridSpan w:val="2"/>
            <w:noWrap/>
            <w:hideMark/>
          </w:tcPr>
          <w:p w14:paraId="3DABF78F" w14:textId="278761D0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6115F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agassa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0944EFE9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G727699.1 </w:t>
            </w:r>
          </w:p>
        </w:tc>
        <w:tc>
          <w:tcPr>
            <w:tcW w:w="1275" w:type="dxa"/>
            <w:noWrap/>
            <w:hideMark/>
          </w:tcPr>
          <w:p w14:paraId="34B471A5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0035</w:t>
            </w:r>
          </w:p>
        </w:tc>
        <w:tc>
          <w:tcPr>
            <w:tcW w:w="2523" w:type="dxa"/>
            <w:hideMark/>
          </w:tcPr>
          <w:p w14:paraId="0978A308" w14:textId="5115721F" w:rsidR="003412B1" w:rsidRPr="00EC2E1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unclassified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</w:p>
        </w:tc>
        <w:tc>
          <w:tcPr>
            <w:tcW w:w="987" w:type="dxa"/>
          </w:tcPr>
          <w:p w14:paraId="61E1C288" w14:textId="22FB1113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9" w:type="dxa"/>
          </w:tcPr>
          <w:p w14:paraId="29CC756B" w14:textId="43EE051A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3975" w:type="dxa"/>
          </w:tcPr>
          <w:p w14:paraId="562A0BA8" w14:textId="22F336B6" w:rsidR="003412B1" w:rsidRPr="009D65D4" w:rsidRDefault="009D65D4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>Unknown</w:t>
            </w:r>
          </w:p>
          <w:p w14:paraId="619FB82A" w14:textId="23AF0F32" w:rsidR="009D65D4" w:rsidRPr="009D65D4" w:rsidRDefault="009D65D4" w:rsidP="009D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>Isolation source: not available  in the database</w:t>
            </w:r>
          </w:p>
          <w:p w14:paraId="0E09C1BF" w14:textId="32D154CD" w:rsidR="003412B1" w:rsidRPr="009D65D4" w:rsidRDefault="009D65D4" w:rsidP="00120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="003412B1" w:rsidRPr="009D65D4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9D65D4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5976E3E0" w14:textId="0C8A49EC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72E0109C" w14:textId="2A66A4F4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F225677" w14:textId="43088E65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44996">
              <w:rPr>
                <w:rFonts w:ascii="Times New Roman" w:hAnsi="Times New Roman" w:cs="Times New Roman"/>
                <w:iCs/>
                <w:lang w:val="en-US"/>
              </w:rPr>
              <w:t>8</w:t>
            </w:r>
          </w:p>
        </w:tc>
        <w:tc>
          <w:tcPr>
            <w:tcW w:w="2126" w:type="dxa"/>
            <w:gridSpan w:val="2"/>
            <w:noWrap/>
            <w:hideMark/>
          </w:tcPr>
          <w:p w14:paraId="1DB6DAA1" w14:textId="74EDECD2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Kiel007   </w:t>
            </w:r>
          </w:p>
        </w:tc>
        <w:tc>
          <w:tcPr>
            <w:tcW w:w="1560" w:type="dxa"/>
            <w:noWrap/>
            <w:hideMark/>
          </w:tcPr>
          <w:p w14:paraId="0AEE05AB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G727696.1 </w:t>
            </w:r>
          </w:p>
        </w:tc>
        <w:tc>
          <w:tcPr>
            <w:tcW w:w="1275" w:type="dxa"/>
            <w:noWrap/>
            <w:hideMark/>
          </w:tcPr>
          <w:p w14:paraId="685C26EB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985</w:t>
            </w:r>
          </w:p>
        </w:tc>
        <w:tc>
          <w:tcPr>
            <w:tcW w:w="2523" w:type="dxa"/>
            <w:hideMark/>
          </w:tcPr>
          <w:p w14:paraId="324DEF3F" w14:textId="2F403478" w:rsidR="003412B1" w:rsidRPr="00EC2E1D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unclassified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</w:t>
            </w:r>
            <w:proofErr w:type="spellEnd"/>
          </w:p>
        </w:tc>
        <w:tc>
          <w:tcPr>
            <w:tcW w:w="987" w:type="dxa"/>
          </w:tcPr>
          <w:p w14:paraId="2CEF7AD3" w14:textId="3B499BD5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8</w:t>
            </w:r>
          </w:p>
        </w:tc>
        <w:tc>
          <w:tcPr>
            <w:tcW w:w="1559" w:type="dxa"/>
          </w:tcPr>
          <w:p w14:paraId="4C3AEFE1" w14:textId="2A490913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3975" w:type="dxa"/>
          </w:tcPr>
          <w:p w14:paraId="27923F79" w14:textId="71A3E3BD" w:rsidR="003412B1" w:rsidRPr="009D65D4" w:rsidRDefault="009D65D4" w:rsidP="00120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</w:t>
            </w:r>
          </w:p>
          <w:p w14:paraId="6A7ED830" w14:textId="46A81BBE" w:rsidR="003412B1" w:rsidRPr="009D65D4" w:rsidRDefault="009D65D4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Environmental source: </w:t>
            </w:r>
            <w:r w:rsidR="003412B1" w:rsidRPr="009D65D4">
              <w:rPr>
                <w:rFonts w:ascii="Times New Roman" w:hAnsi="Times New Roman" w:cs="Times New Roman"/>
                <w:lang w:val="en-US"/>
              </w:rPr>
              <w:t>bee debris</w:t>
            </w:r>
          </w:p>
          <w:p w14:paraId="32C84E84" w14:textId="250B8989" w:rsidR="003412B1" w:rsidRPr="009D65D4" w:rsidRDefault="009D65D4" w:rsidP="00120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Host </w:t>
            </w:r>
            <w:proofErr w:type="spellStart"/>
            <w:r w:rsidRPr="009D65D4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Pr="009D65D4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421BEEA0" w14:textId="08E23E5B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40826584" w14:textId="3DCA59C1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162F081" w14:textId="3A4B9E25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44996">
              <w:rPr>
                <w:rFonts w:ascii="Times New Roman" w:hAnsi="Times New Roman" w:cs="Times New Roman"/>
                <w:iCs/>
                <w:lang w:val="en-US"/>
              </w:rPr>
              <w:t>9</w:t>
            </w:r>
          </w:p>
        </w:tc>
        <w:tc>
          <w:tcPr>
            <w:tcW w:w="2126" w:type="dxa"/>
            <w:gridSpan w:val="2"/>
            <w:noWrap/>
            <w:hideMark/>
          </w:tcPr>
          <w:p w14:paraId="18EA30E0" w14:textId="235BFB4F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  <w:lang w:val="en-US"/>
              </w:rPr>
              <w:t xml:space="preserve"> phage BN12 </w:t>
            </w:r>
          </w:p>
        </w:tc>
        <w:tc>
          <w:tcPr>
            <w:tcW w:w="1560" w:type="dxa"/>
            <w:noWrap/>
            <w:hideMark/>
          </w:tcPr>
          <w:p w14:paraId="6B61D31F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MG727695.1</w:t>
            </w:r>
          </w:p>
        </w:tc>
        <w:tc>
          <w:tcPr>
            <w:tcW w:w="1275" w:type="dxa"/>
            <w:noWrap/>
            <w:hideMark/>
          </w:tcPr>
          <w:p w14:paraId="22ED2C9F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9485</w:t>
            </w:r>
          </w:p>
        </w:tc>
        <w:tc>
          <w:tcPr>
            <w:tcW w:w="2523" w:type="dxa"/>
            <w:hideMark/>
          </w:tcPr>
          <w:p w14:paraId="7FD59A03" w14:textId="69043C7D" w:rsidR="003412B1" w:rsidRPr="00EC2E1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unclassified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</w:p>
        </w:tc>
        <w:tc>
          <w:tcPr>
            <w:tcW w:w="987" w:type="dxa"/>
          </w:tcPr>
          <w:p w14:paraId="2A4DADB4" w14:textId="5628099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6</w:t>
            </w:r>
          </w:p>
        </w:tc>
        <w:tc>
          <w:tcPr>
            <w:tcW w:w="1559" w:type="dxa"/>
          </w:tcPr>
          <w:p w14:paraId="130CEAC7" w14:textId="29909AEE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3975" w:type="dxa"/>
          </w:tcPr>
          <w:p w14:paraId="5F6AAE4E" w14:textId="77777777" w:rsidR="003412B1" w:rsidRDefault="003412B1" w:rsidP="00DC3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nknow</w:t>
            </w:r>
            <w:proofErr w:type="spellEnd"/>
          </w:p>
          <w:p w14:paraId="2E12CFAE" w14:textId="303723E0" w:rsidR="003412B1" w:rsidRPr="009364AE" w:rsidRDefault="009364AE" w:rsidP="004A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64AE">
              <w:rPr>
                <w:rFonts w:ascii="Times New Roman" w:hAnsi="Times New Roman" w:cs="Times New Roman"/>
                <w:lang w:val="en-US"/>
              </w:rPr>
              <w:t xml:space="preserve">Environmental source: </w:t>
            </w:r>
            <w:r w:rsidR="003412B1" w:rsidRPr="009364AE">
              <w:rPr>
                <w:rFonts w:ascii="Times New Roman" w:hAnsi="Times New Roman" w:cs="Times New Roman"/>
                <w:lang w:val="en-US"/>
              </w:rPr>
              <w:t>bee debris</w:t>
            </w:r>
          </w:p>
          <w:p w14:paraId="00077AA6" w14:textId="5E40362E" w:rsidR="003412B1" w:rsidRPr="009364AE" w:rsidRDefault="009364AE" w:rsidP="004A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364AE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="003412B1" w:rsidRPr="009364AE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9364AE">
              <w:rPr>
                <w:rFonts w:ascii="Times New Roman" w:hAnsi="Times New Roman" w:cs="Times New Roman"/>
                <w:i/>
                <w:lang w:val="en-US"/>
              </w:rPr>
              <w:t xml:space="preserve"> lar</w:t>
            </w:r>
            <w:r w:rsidRPr="009364AE">
              <w:rPr>
                <w:rFonts w:ascii="Times New Roman" w:hAnsi="Times New Roman" w:cs="Times New Roman"/>
                <w:i/>
                <w:lang w:val="en-US"/>
              </w:rPr>
              <w:t>vae</w:t>
            </w:r>
          </w:p>
          <w:p w14:paraId="04DF190E" w14:textId="1A567942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22E546E6" w14:textId="7BC64D96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32B88CC" w14:textId="26731EB6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44996">
              <w:rPr>
                <w:rFonts w:ascii="Times New Roman" w:hAnsi="Times New Roman" w:cs="Times New Roman"/>
                <w:iCs/>
                <w:lang w:val="en-US"/>
              </w:rPr>
              <w:lastRenderedPageBreak/>
              <w:t>10</w:t>
            </w:r>
          </w:p>
        </w:tc>
        <w:tc>
          <w:tcPr>
            <w:tcW w:w="2126" w:type="dxa"/>
            <w:gridSpan w:val="2"/>
            <w:noWrap/>
            <w:hideMark/>
          </w:tcPr>
          <w:p w14:paraId="657D5FAE" w14:textId="0BB14EE5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  <w:lang w:val="en-US"/>
              </w:rPr>
              <w:t> phage </w:t>
            </w:r>
            <w:proofErr w:type="spellStart"/>
            <w:r w:rsidRPr="00E41490">
              <w:rPr>
                <w:rFonts w:ascii="Times New Roman" w:hAnsi="Times New Roman" w:cs="Times New Roman"/>
                <w:lang w:val="en-US"/>
              </w:rPr>
              <w:t>Saudage</w:t>
            </w:r>
            <w:proofErr w:type="spellEnd"/>
            <w:r w:rsidRPr="00E41490">
              <w:rPr>
                <w:rFonts w:ascii="Times New Roman" w:hAnsi="Times New Roman" w:cs="Times New Roman"/>
                <w:lang w:val="en-US"/>
              </w:rPr>
              <w:t xml:space="preserve">   </w:t>
            </w:r>
          </w:p>
        </w:tc>
        <w:tc>
          <w:tcPr>
            <w:tcW w:w="1560" w:type="dxa"/>
            <w:noWrap/>
            <w:hideMark/>
          </w:tcPr>
          <w:p w14:paraId="15CC712D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54083.1 </w:t>
            </w:r>
          </w:p>
        </w:tc>
        <w:tc>
          <w:tcPr>
            <w:tcW w:w="1275" w:type="dxa"/>
            <w:noWrap/>
            <w:hideMark/>
          </w:tcPr>
          <w:p w14:paraId="5F1E9274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962</w:t>
            </w:r>
          </w:p>
        </w:tc>
        <w:tc>
          <w:tcPr>
            <w:tcW w:w="2523" w:type="dxa"/>
            <w:hideMark/>
          </w:tcPr>
          <w:p w14:paraId="32E55471" w14:textId="10048A5F" w:rsidR="003412B1" w:rsidRPr="00EC2E1D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unclassified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</w:p>
        </w:tc>
        <w:tc>
          <w:tcPr>
            <w:tcW w:w="987" w:type="dxa"/>
          </w:tcPr>
          <w:p w14:paraId="02F737BB" w14:textId="73974E80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9</w:t>
            </w:r>
          </w:p>
        </w:tc>
        <w:tc>
          <w:tcPr>
            <w:tcW w:w="1559" w:type="dxa"/>
          </w:tcPr>
          <w:p w14:paraId="5C0CD013" w14:textId="626E1D66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3975" w:type="dxa"/>
          </w:tcPr>
          <w:p w14:paraId="02EA827E" w14:textId="5C8424E2" w:rsidR="003412B1" w:rsidRPr="00DC3CBD" w:rsidRDefault="003412B1" w:rsidP="004A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nknow</w:t>
            </w:r>
            <w:proofErr w:type="spellEnd"/>
          </w:p>
          <w:p w14:paraId="6EDBDE89" w14:textId="5DFA1100" w:rsidR="003412B1" w:rsidRPr="00DC3CBD" w:rsidRDefault="009D65D4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Environmental source: </w:t>
            </w:r>
            <w:r w:rsidR="003412B1" w:rsidRPr="009D65D4">
              <w:rPr>
                <w:rFonts w:ascii="Times New Roman" w:hAnsi="Times New Roman" w:cs="Times New Roman"/>
                <w:lang w:val="en-US"/>
              </w:rPr>
              <w:t>bee debris</w:t>
            </w:r>
          </w:p>
          <w:p w14:paraId="121F174E" w14:textId="3200A656" w:rsidR="003412B1" w:rsidRPr="009364AE" w:rsidRDefault="009D65D4" w:rsidP="004A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64AE">
              <w:rPr>
                <w:rFonts w:ascii="Times New Roman" w:hAnsi="Times New Roman" w:cs="Times New Roman"/>
                <w:lang w:val="en-US"/>
              </w:rPr>
              <w:t xml:space="preserve">Host </w:t>
            </w:r>
            <w:proofErr w:type="spellStart"/>
            <w:r w:rsidR="003412B1" w:rsidRPr="009364AE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9364AE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53FC655E" w14:textId="78DA6EDC" w:rsidR="003412B1" w:rsidRPr="00DC3CBD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3412B1" w:rsidRPr="003B7C80" w14:paraId="171EAB92" w14:textId="4042ACFC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5286EA41" w14:textId="785E24EC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D150D6">
              <w:rPr>
                <w:rFonts w:ascii="Times New Roman" w:hAnsi="Times New Roman" w:cs="Times New Roman"/>
                <w:iCs/>
                <w:lang w:val="en-US"/>
              </w:rPr>
              <w:t>11</w:t>
            </w:r>
          </w:p>
        </w:tc>
        <w:tc>
          <w:tcPr>
            <w:tcW w:w="2126" w:type="dxa"/>
            <w:gridSpan w:val="2"/>
            <w:noWrap/>
            <w:hideMark/>
          </w:tcPr>
          <w:p w14:paraId="50DDA2D8" w14:textId="582BAC63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  <w:lang w:val="en-US"/>
              </w:rPr>
              <w:t> </w:t>
            </w:r>
            <w:r w:rsidRPr="00E41490">
              <w:rPr>
                <w:rFonts w:ascii="Times New Roman" w:hAnsi="Times New Roman" w:cs="Times New Roman"/>
                <w:lang w:val="en-US"/>
              </w:rPr>
              <w:t>phage </w:t>
            </w:r>
            <w:proofErr w:type="spellStart"/>
            <w:r w:rsidRPr="00E41490">
              <w:rPr>
                <w:rFonts w:ascii="Times New Roman" w:hAnsi="Times New Roman" w:cs="Times New Roman"/>
                <w:lang w:val="en-US"/>
              </w:rPr>
              <w:t>Lucielle</w:t>
            </w:r>
            <w:proofErr w:type="spellEnd"/>
            <w:r w:rsidRPr="00E414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61BD28A2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31937.1 </w:t>
            </w:r>
          </w:p>
        </w:tc>
        <w:tc>
          <w:tcPr>
            <w:tcW w:w="1275" w:type="dxa"/>
            <w:noWrap/>
            <w:hideMark/>
          </w:tcPr>
          <w:p w14:paraId="30CCCBD5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947</w:t>
            </w:r>
          </w:p>
        </w:tc>
        <w:tc>
          <w:tcPr>
            <w:tcW w:w="2523" w:type="dxa"/>
            <w:hideMark/>
          </w:tcPr>
          <w:p w14:paraId="3BB48352" w14:textId="63D3E3A4" w:rsidR="003412B1" w:rsidRPr="00EC2E1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unclassified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</w:p>
        </w:tc>
        <w:tc>
          <w:tcPr>
            <w:tcW w:w="987" w:type="dxa"/>
          </w:tcPr>
          <w:p w14:paraId="67B39F0D" w14:textId="08B64C53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8</w:t>
            </w:r>
          </w:p>
        </w:tc>
        <w:tc>
          <w:tcPr>
            <w:tcW w:w="1559" w:type="dxa"/>
          </w:tcPr>
          <w:p w14:paraId="32B124A0" w14:textId="4ED8FF1E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3975" w:type="dxa"/>
          </w:tcPr>
          <w:p w14:paraId="253B10A0" w14:textId="1483AD90" w:rsidR="009364AE" w:rsidRDefault="00D150D6" w:rsidP="004A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</w:t>
            </w:r>
          </w:p>
          <w:p w14:paraId="1AAA9E01" w14:textId="18D32833" w:rsidR="003412B1" w:rsidRPr="009364AE" w:rsidRDefault="009364AE" w:rsidP="004A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64AE">
              <w:rPr>
                <w:rFonts w:ascii="Times New Roman" w:hAnsi="Times New Roman" w:cs="Times New Roman"/>
                <w:lang w:val="en-US"/>
              </w:rPr>
              <w:t xml:space="preserve">Environmental source: </w:t>
            </w:r>
            <w:r w:rsidR="003412B1" w:rsidRPr="009364AE">
              <w:rPr>
                <w:rFonts w:ascii="Times New Roman" w:hAnsi="Times New Roman" w:cs="Times New Roman"/>
                <w:lang w:val="en-US"/>
              </w:rPr>
              <w:t>dead bee</w:t>
            </w:r>
            <w:r w:rsidRPr="009364AE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5F78A037" w14:textId="4F600762" w:rsidR="003412B1" w:rsidRPr="009364AE" w:rsidRDefault="009364AE" w:rsidP="00C74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364AE">
              <w:rPr>
                <w:rFonts w:ascii="Times New Roman" w:hAnsi="Times New Roman" w:cs="Times New Roman"/>
                <w:lang w:val="en-US"/>
              </w:rPr>
              <w:t xml:space="preserve">Host </w:t>
            </w:r>
            <w:proofErr w:type="spellStart"/>
            <w:r w:rsidR="003412B1" w:rsidRPr="009364AE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9364AE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1870C1B8" w14:textId="72975552" w:rsidR="003412B1" w:rsidRPr="00DC3CB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3412B1" w:rsidRPr="005E5F21" w14:paraId="38034FBB" w14:textId="015E2564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8B85F4F" w14:textId="65F9986C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44996">
              <w:rPr>
                <w:rFonts w:ascii="Times New Roman" w:hAnsi="Times New Roman" w:cs="Times New Roman"/>
                <w:iCs/>
                <w:lang w:val="en-US"/>
              </w:rPr>
              <w:t>12</w:t>
            </w:r>
          </w:p>
        </w:tc>
        <w:tc>
          <w:tcPr>
            <w:tcW w:w="2126" w:type="dxa"/>
            <w:gridSpan w:val="2"/>
            <w:noWrap/>
            <w:hideMark/>
          </w:tcPr>
          <w:p w14:paraId="0EA8BE28" w14:textId="1CD5A25F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  <w:lang w:val="en-US"/>
              </w:rPr>
              <w:t> phage </w:t>
            </w:r>
            <w:proofErr w:type="spellStart"/>
            <w:r w:rsidRPr="00E41490">
              <w:rPr>
                <w:rFonts w:ascii="Times New Roman" w:hAnsi="Times New Roman" w:cs="Times New Roman"/>
                <w:lang w:val="en-US"/>
              </w:rPr>
              <w:t>Leyra</w:t>
            </w:r>
            <w:proofErr w:type="spellEnd"/>
            <w:r w:rsidRPr="00E414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7A93CE42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MG727701.1</w:t>
            </w:r>
          </w:p>
        </w:tc>
        <w:tc>
          <w:tcPr>
            <w:tcW w:w="1275" w:type="dxa"/>
            <w:noWrap/>
            <w:hideMark/>
          </w:tcPr>
          <w:p w14:paraId="135CAFFE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2276</w:t>
            </w:r>
          </w:p>
        </w:tc>
        <w:tc>
          <w:tcPr>
            <w:tcW w:w="2523" w:type="dxa"/>
            <w:hideMark/>
          </w:tcPr>
          <w:p w14:paraId="65D85A0B" w14:textId="218E79ED" w:rsidR="003412B1" w:rsidRPr="00EC2E1D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 unclassified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</w:tc>
        <w:tc>
          <w:tcPr>
            <w:tcW w:w="987" w:type="dxa"/>
          </w:tcPr>
          <w:p w14:paraId="4EDB8EF4" w14:textId="14D9E1BD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4</w:t>
            </w:r>
          </w:p>
        </w:tc>
        <w:tc>
          <w:tcPr>
            <w:tcW w:w="1559" w:type="dxa"/>
          </w:tcPr>
          <w:p w14:paraId="5BD36B56" w14:textId="2C6A409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975" w:type="dxa"/>
          </w:tcPr>
          <w:p w14:paraId="7AA19775" w14:textId="158EB300" w:rsidR="003412B1" w:rsidRPr="009364AE" w:rsidRDefault="009364AE" w:rsidP="00C74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</w:t>
            </w:r>
          </w:p>
          <w:p w14:paraId="047617D4" w14:textId="0EABDD81" w:rsidR="003412B1" w:rsidRPr="009364AE" w:rsidRDefault="009364AE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64AE">
              <w:rPr>
                <w:rFonts w:ascii="Times New Roman" w:hAnsi="Times New Roman" w:cs="Times New Roman"/>
                <w:lang w:val="en-US"/>
              </w:rPr>
              <w:t>Environmental source: bee debris</w:t>
            </w:r>
          </w:p>
          <w:p w14:paraId="5C46C3A2" w14:textId="38CFC393" w:rsidR="003412B1" w:rsidRPr="009364AE" w:rsidRDefault="009364AE" w:rsidP="00C74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64AE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="003412B1" w:rsidRPr="009364AE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9364AE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6408B118" w14:textId="582E54BF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D91341" w14:paraId="1DC087CB" w14:textId="3CB2F011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6FB7F18" w14:textId="779E14E6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44996">
              <w:rPr>
                <w:rFonts w:ascii="Times New Roman" w:hAnsi="Times New Roman" w:cs="Times New Roman"/>
                <w:iCs/>
                <w:lang w:val="en-US"/>
              </w:rPr>
              <w:t>13</w:t>
            </w:r>
          </w:p>
        </w:tc>
        <w:tc>
          <w:tcPr>
            <w:tcW w:w="2126" w:type="dxa"/>
            <w:gridSpan w:val="2"/>
            <w:noWrap/>
            <w:hideMark/>
          </w:tcPr>
          <w:p w14:paraId="72169CCF" w14:textId="542D4F43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PBL1c </w:t>
            </w:r>
          </w:p>
        </w:tc>
        <w:tc>
          <w:tcPr>
            <w:tcW w:w="1560" w:type="dxa"/>
            <w:noWrap/>
            <w:hideMark/>
          </w:tcPr>
          <w:p w14:paraId="688AB645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G727698.1 </w:t>
            </w:r>
          </w:p>
        </w:tc>
        <w:tc>
          <w:tcPr>
            <w:tcW w:w="1275" w:type="dxa"/>
            <w:noWrap/>
            <w:hideMark/>
          </w:tcPr>
          <w:p w14:paraId="2C7F65AF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0611</w:t>
            </w:r>
          </w:p>
        </w:tc>
        <w:tc>
          <w:tcPr>
            <w:tcW w:w="2523" w:type="dxa"/>
            <w:hideMark/>
          </w:tcPr>
          <w:p w14:paraId="2E6CC4A4" w14:textId="52D0F700" w:rsidR="003412B1" w:rsidRPr="00EC2E1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unclassified </w:t>
            </w:r>
            <w:proofErr w:type="spellStart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EC2E1D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</w:tc>
        <w:tc>
          <w:tcPr>
            <w:tcW w:w="987" w:type="dxa"/>
          </w:tcPr>
          <w:p w14:paraId="467A3B2F" w14:textId="5587E3A2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</w:t>
            </w:r>
          </w:p>
        </w:tc>
        <w:tc>
          <w:tcPr>
            <w:tcW w:w="1559" w:type="dxa"/>
          </w:tcPr>
          <w:p w14:paraId="4D35B81B" w14:textId="543B957C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3975" w:type="dxa"/>
          </w:tcPr>
          <w:p w14:paraId="6376B644" w14:textId="1E75BD40" w:rsidR="003412B1" w:rsidRPr="00DC3CBD" w:rsidRDefault="003412B1" w:rsidP="00C74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9364AE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50845A1F" w14:textId="77777777" w:rsidR="00D91341" w:rsidRPr="009D65D4" w:rsidRDefault="00D91341" w:rsidP="00D91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>Isolation source: not available  in the database</w:t>
            </w:r>
          </w:p>
          <w:p w14:paraId="117BBA4C" w14:textId="3BA7C7D5" w:rsidR="003412B1" w:rsidRPr="00D91341" w:rsidRDefault="00D91341" w:rsidP="00C74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91341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="003412B1" w:rsidRPr="00D91341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D91341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671A1083" w14:textId="58C9B51B" w:rsidR="003412B1" w:rsidRPr="00DC3CB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3412B1" w:rsidRPr="003B7C80" w14:paraId="769F00F3" w14:textId="09969A57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0848B7F" w14:textId="1072CFFE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15560D">
              <w:rPr>
                <w:rFonts w:ascii="Times New Roman" w:hAnsi="Times New Roman" w:cs="Times New Roman"/>
                <w:iCs/>
                <w:lang w:val="en-US"/>
              </w:rPr>
              <w:t>14</w:t>
            </w:r>
          </w:p>
        </w:tc>
        <w:tc>
          <w:tcPr>
            <w:tcW w:w="2126" w:type="dxa"/>
            <w:gridSpan w:val="2"/>
            <w:noWrap/>
            <w:hideMark/>
          </w:tcPr>
          <w:p w14:paraId="7E2643C5" w14:textId="39478EAA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1490">
              <w:rPr>
                <w:rFonts w:ascii="Times New Roman" w:hAnsi="Times New Roman" w:cs="Times New Roman"/>
              </w:rPr>
              <w:t>Willow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07E9D5F2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NC_041867.1 </w:t>
            </w:r>
          </w:p>
          <w:p w14:paraId="1D02D248" w14:textId="6B8678C5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61AA1">
              <w:rPr>
                <w:rFonts w:ascii="Times New Roman" w:hAnsi="Times New Roman" w:cs="Times New Roman"/>
              </w:rPr>
              <w:t>KT361650.1</w:t>
            </w:r>
            <w:r>
              <w:rPr>
                <w:rFonts w:ascii="Times New Roman" w:hAnsi="Times New Roman" w:cs="Times New Roman"/>
              </w:rPr>
              <w:t>)</w:t>
            </w:r>
            <w:r w:rsidRPr="00A61AA1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75" w:type="dxa"/>
            <w:noWrap/>
            <w:hideMark/>
          </w:tcPr>
          <w:p w14:paraId="1049D56C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994</w:t>
            </w:r>
          </w:p>
        </w:tc>
        <w:tc>
          <w:tcPr>
            <w:tcW w:w="2523" w:type="dxa"/>
            <w:hideMark/>
          </w:tcPr>
          <w:p w14:paraId="6B2C2D55" w14:textId="77777777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</w:p>
          <w:p w14:paraId="43443E62" w14:textId="57D45E69" w:rsidR="003412B1" w:rsidRPr="00746711" w:rsidRDefault="003412B1" w:rsidP="00714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;</w:t>
            </w:r>
          </w:p>
          <w:p w14:paraId="7B8D4BB9" w14:textId="5FCF8A27" w:rsidR="003412B1" w:rsidRPr="00970E18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</w:tc>
        <w:tc>
          <w:tcPr>
            <w:tcW w:w="987" w:type="dxa"/>
          </w:tcPr>
          <w:p w14:paraId="7C02DE1C" w14:textId="652E4268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559" w:type="dxa"/>
          </w:tcPr>
          <w:p w14:paraId="02ED53BD" w14:textId="4C257B26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975" w:type="dxa"/>
          </w:tcPr>
          <w:p w14:paraId="0B6091B1" w14:textId="2EA9F8FE" w:rsidR="003412B1" w:rsidRPr="00E021A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E021AC">
              <w:rPr>
                <w:rFonts w:ascii="Times New Roman" w:hAnsi="Times New Roman" w:cs="Times New Roman"/>
                <w:iCs/>
                <w:lang w:val="en-US"/>
              </w:rPr>
              <w:t xml:space="preserve">Temperate  </w:t>
            </w:r>
          </w:p>
          <w:p w14:paraId="2FD866BD" w14:textId="77777777" w:rsidR="00D91341" w:rsidRPr="00D91341" w:rsidRDefault="00D91341" w:rsidP="00D91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Isolation source: not available  in the </w:t>
            </w:r>
            <w:r w:rsidRPr="00D91341">
              <w:rPr>
                <w:rFonts w:ascii="Times New Roman" w:hAnsi="Times New Roman" w:cs="Times New Roman"/>
                <w:lang w:val="en-US"/>
              </w:rPr>
              <w:t>database</w:t>
            </w:r>
          </w:p>
          <w:p w14:paraId="682D0A71" w14:textId="65501058" w:rsidR="003412B1" w:rsidRPr="00D91341" w:rsidRDefault="00D91341" w:rsidP="00C74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91341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="003412B1" w:rsidRPr="00D91341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D91341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  <w:r w:rsidR="003412B1" w:rsidRPr="00D91341">
              <w:rPr>
                <w:rFonts w:ascii="Times New Roman" w:hAnsi="Times New Roman" w:cs="Times New Roman"/>
                <w:lang w:val="en-US"/>
              </w:rPr>
              <w:t xml:space="preserve"> NRRL 2605</w:t>
            </w:r>
          </w:p>
          <w:p w14:paraId="6EE78DC7" w14:textId="0C9AB6E1" w:rsidR="003412B1" w:rsidRPr="00C74BC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120F9C" w14:paraId="34C9FD1E" w14:textId="604C229D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346C7C3" w14:textId="2330992D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lastRenderedPageBreak/>
              <w:t>15</w:t>
            </w:r>
          </w:p>
        </w:tc>
        <w:tc>
          <w:tcPr>
            <w:tcW w:w="2126" w:type="dxa"/>
            <w:gridSpan w:val="2"/>
            <w:noWrap/>
            <w:hideMark/>
          </w:tcPr>
          <w:p w14:paraId="4CF45726" w14:textId="46A39FB3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Fern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12DA7F7C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NC_028851.1 </w:t>
            </w:r>
          </w:p>
          <w:p w14:paraId="54C023CC" w14:textId="7F767A90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9C4BF1">
              <w:rPr>
                <w:rFonts w:ascii="Times New Roman" w:hAnsi="Times New Roman" w:cs="Times New Roman"/>
              </w:rPr>
              <w:t>KT36164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6A2A1E86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995</w:t>
            </w:r>
          </w:p>
        </w:tc>
        <w:tc>
          <w:tcPr>
            <w:tcW w:w="2523" w:type="dxa"/>
            <w:hideMark/>
          </w:tcPr>
          <w:p w14:paraId="6DE2A0E1" w14:textId="47C7BF42" w:rsidR="003412B1" w:rsidRPr="00746711" w:rsidRDefault="003412B1" w:rsidP="00970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46711">
              <w:rPr>
                <w:rFonts w:ascii="Times New Roman" w:hAnsi="Times New Roman" w:cs="Times New Roman"/>
                <w:i/>
                <w:iCs/>
              </w:rPr>
              <w:t>Viruse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</w:rPr>
              <w:t>Duplodnaviri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</w:rPr>
              <w:t>Heunggongvir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</w:rPr>
              <w:t>Uroviricot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</w:rPr>
              <w:t xml:space="preserve">; 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</w:rPr>
              <w:t>Caudoviricete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</w:rPr>
              <w:t>Caudovirale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</w:rPr>
              <w:t>Siphoviridae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</w:rPr>
              <w:t>Sitaraviru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6CE1FD94" w14:textId="2A42BEB1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</w:tcPr>
          <w:p w14:paraId="1BB32F36" w14:textId="38A9202F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559" w:type="dxa"/>
          </w:tcPr>
          <w:p w14:paraId="7F522B32" w14:textId="075178A6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975" w:type="dxa"/>
          </w:tcPr>
          <w:p w14:paraId="3B7AF367" w14:textId="4A0E9028" w:rsidR="003412B1" w:rsidRPr="00DC3CBD" w:rsidRDefault="003412B1" w:rsidP="009C4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4333">
              <w:rPr>
                <w:rFonts w:ascii="Times New Roman" w:hAnsi="Times New Roman" w:cs="Times New Roman"/>
                <w:lang w:val="en-US"/>
              </w:rPr>
              <w:t>Temperate</w:t>
            </w:r>
            <w:r w:rsidR="00D8007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3CBD">
              <w:rPr>
                <w:rFonts w:ascii="Times New Roman" w:hAnsi="Times New Roman" w:cs="Times New Roman"/>
                <w:lang w:val="en-US"/>
              </w:rPr>
              <w:t>(conserved to lytic in vivo)*</w:t>
            </w:r>
          </w:p>
          <w:p w14:paraId="4DAB0B24" w14:textId="77777777" w:rsidR="00D80077" w:rsidRPr="00D91341" w:rsidRDefault="00D80077" w:rsidP="00D80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Isolation source: not available  in the </w:t>
            </w:r>
            <w:r w:rsidRPr="00D91341">
              <w:rPr>
                <w:rFonts w:ascii="Times New Roman" w:hAnsi="Times New Roman" w:cs="Times New Roman"/>
                <w:lang w:val="en-US"/>
              </w:rPr>
              <w:t>database</w:t>
            </w:r>
          </w:p>
          <w:p w14:paraId="4ED9AA4E" w14:textId="180FD300" w:rsidR="003412B1" w:rsidRPr="00D80077" w:rsidRDefault="00D80077" w:rsidP="00627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0077">
              <w:rPr>
                <w:rFonts w:ascii="Times New Roman" w:hAnsi="Times New Roman" w:cs="Times New Roman"/>
              </w:rPr>
              <w:t xml:space="preserve">Host: </w:t>
            </w:r>
            <w:proofErr w:type="spellStart"/>
            <w:r w:rsidR="003412B1" w:rsidRPr="00D80077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="003412B1" w:rsidRPr="00D8007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3412B1" w:rsidRPr="00D80077">
              <w:rPr>
                <w:rFonts w:ascii="Times New Roman" w:hAnsi="Times New Roman" w:cs="Times New Roman"/>
                <w:i/>
              </w:rPr>
              <w:t>larvae</w:t>
            </w:r>
            <w:proofErr w:type="spellEnd"/>
            <w:r w:rsidR="003412B1" w:rsidRPr="00D80077">
              <w:rPr>
                <w:rFonts w:ascii="Times New Roman" w:hAnsi="Times New Roman" w:cs="Times New Roman"/>
              </w:rPr>
              <w:t xml:space="preserve"> NRRL 2605</w:t>
            </w:r>
          </w:p>
          <w:p w14:paraId="0D7EE75F" w14:textId="76D88444" w:rsidR="003412B1" w:rsidRPr="001D3D18" w:rsidRDefault="003412B1" w:rsidP="009C4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3552DC9E" w14:textId="0D9428E5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C96AF95" w14:textId="7DB7F777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6</w:t>
            </w:r>
          </w:p>
        </w:tc>
        <w:tc>
          <w:tcPr>
            <w:tcW w:w="2126" w:type="dxa"/>
            <w:gridSpan w:val="2"/>
            <w:noWrap/>
            <w:hideMark/>
          </w:tcPr>
          <w:p w14:paraId="44004688" w14:textId="3D6A62ED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Brev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Davies </w:t>
            </w:r>
          </w:p>
        </w:tc>
        <w:tc>
          <w:tcPr>
            <w:tcW w:w="1560" w:type="dxa"/>
            <w:hideMark/>
          </w:tcPr>
          <w:p w14:paraId="599EB90E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2980.1  (KC595518.2)</w:t>
            </w:r>
          </w:p>
        </w:tc>
        <w:tc>
          <w:tcPr>
            <w:tcW w:w="1275" w:type="dxa"/>
            <w:noWrap/>
            <w:hideMark/>
          </w:tcPr>
          <w:p w14:paraId="392E2C46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5798</w:t>
            </w:r>
          </w:p>
        </w:tc>
        <w:tc>
          <w:tcPr>
            <w:tcW w:w="2523" w:type="dxa"/>
            <w:hideMark/>
          </w:tcPr>
          <w:p w14:paraId="115FA6C0" w14:textId="73CE9A75" w:rsidR="003412B1" w:rsidRPr="00746711" w:rsidRDefault="003412B1" w:rsidP="00970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Myoviridae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Abouovirus</w:t>
            </w:r>
            <w:proofErr w:type="spellEnd"/>
          </w:p>
          <w:p w14:paraId="3B653945" w14:textId="7E0B93D4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87" w:type="dxa"/>
          </w:tcPr>
          <w:p w14:paraId="23F79B50" w14:textId="0439AA56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559" w:type="dxa"/>
          </w:tcPr>
          <w:p w14:paraId="330A8AE5" w14:textId="78F662B8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975" w:type="dxa"/>
          </w:tcPr>
          <w:p w14:paraId="366CD7B7" w14:textId="1618FE7E" w:rsidR="003412B1" w:rsidRPr="00E021AC" w:rsidRDefault="00D80077" w:rsidP="00FF7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653B472D" w14:textId="267C38DB" w:rsidR="003412B1" w:rsidRPr="00D80077" w:rsidRDefault="00D80077" w:rsidP="00627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077">
              <w:rPr>
                <w:rFonts w:ascii="Times New Roman" w:hAnsi="Times New Roman" w:cs="Times New Roman"/>
                <w:lang w:val="en-US"/>
              </w:rPr>
              <w:t xml:space="preserve">Environmental source: </w:t>
            </w:r>
            <w:r w:rsidR="003412B1" w:rsidRPr="00D80077">
              <w:rPr>
                <w:rFonts w:ascii="Times New Roman" w:hAnsi="Times New Roman" w:cs="Times New Roman"/>
                <w:lang w:val="en-US"/>
              </w:rPr>
              <w:t>soil sample</w:t>
            </w:r>
          </w:p>
          <w:p w14:paraId="1A924F0B" w14:textId="06842200" w:rsidR="003412B1" w:rsidRPr="00D80077" w:rsidRDefault="00D80077" w:rsidP="00627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077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Pr="00D80077">
              <w:rPr>
                <w:rFonts w:ascii="Times New Roman" w:hAnsi="Times New Roman" w:cs="Times New Roman"/>
                <w:i/>
                <w:lang w:val="en-US"/>
              </w:rPr>
              <w:t>Brevibacillus</w:t>
            </w:r>
            <w:proofErr w:type="spellEnd"/>
            <w:r w:rsidRPr="00D8007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80077">
              <w:rPr>
                <w:rFonts w:ascii="Times New Roman" w:hAnsi="Times New Roman" w:cs="Times New Roman"/>
                <w:i/>
                <w:lang w:val="en-US"/>
              </w:rPr>
              <w:t>laterosporus</w:t>
            </w:r>
            <w:proofErr w:type="spellEnd"/>
          </w:p>
          <w:p w14:paraId="16CC0044" w14:textId="03AF342D" w:rsidR="003412B1" w:rsidRPr="00E021AC" w:rsidRDefault="003412B1" w:rsidP="00FF7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3618C463" w14:textId="580D5509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607B5F5" w14:textId="5A6CD09E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7</w:t>
            </w:r>
          </w:p>
        </w:tc>
        <w:tc>
          <w:tcPr>
            <w:tcW w:w="2126" w:type="dxa"/>
            <w:gridSpan w:val="2"/>
            <w:noWrap/>
            <w:hideMark/>
          </w:tcPr>
          <w:p w14:paraId="46E656FD" w14:textId="7BDAC28A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Toothles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DA40D97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54084.1 </w:t>
            </w:r>
          </w:p>
        </w:tc>
        <w:tc>
          <w:tcPr>
            <w:tcW w:w="1275" w:type="dxa"/>
            <w:noWrap/>
            <w:hideMark/>
          </w:tcPr>
          <w:p w14:paraId="69AA1FFC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8832</w:t>
            </w:r>
          </w:p>
        </w:tc>
        <w:tc>
          <w:tcPr>
            <w:tcW w:w="2523" w:type="dxa"/>
            <w:hideMark/>
          </w:tcPr>
          <w:p w14:paraId="3E9A0759" w14:textId="3DB51415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unclassified </w:t>
            </w:r>
            <w:proofErr w:type="spellStart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Sitaravirus</w:t>
            </w:r>
            <w:proofErr w:type="spellEnd"/>
            <w:r w:rsidRPr="00746711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</w:tc>
        <w:tc>
          <w:tcPr>
            <w:tcW w:w="987" w:type="dxa"/>
          </w:tcPr>
          <w:p w14:paraId="4FD1631F" w14:textId="736D63CA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9" w:type="dxa"/>
          </w:tcPr>
          <w:p w14:paraId="48B8CBBF" w14:textId="270A4D1E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3975" w:type="dxa"/>
          </w:tcPr>
          <w:p w14:paraId="46C78BD8" w14:textId="6401A695" w:rsidR="003412B1" w:rsidRDefault="003412B1" w:rsidP="00DC3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D80077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5881A627" w14:textId="07E7D5CC" w:rsidR="003412B1" w:rsidRPr="00D80077" w:rsidRDefault="00D80077" w:rsidP="00627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077">
              <w:rPr>
                <w:rFonts w:ascii="Times New Roman" w:hAnsi="Times New Roman" w:cs="Times New Roman"/>
                <w:lang w:val="en-US"/>
              </w:rPr>
              <w:t xml:space="preserve">Environmental source </w:t>
            </w:r>
            <w:r w:rsidR="003412B1" w:rsidRPr="00D80077">
              <w:rPr>
                <w:rFonts w:ascii="Times New Roman" w:hAnsi="Times New Roman" w:cs="Times New Roman"/>
                <w:lang w:val="en-US"/>
              </w:rPr>
              <w:t>bee debris</w:t>
            </w:r>
          </w:p>
          <w:p w14:paraId="754AE196" w14:textId="6AE88EB0" w:rsidR="003412B1" w:rsidRPr="00D80077" w:rsidRDefault="00D80077" w:rsidP="00627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077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Pr="00D150D6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Pr="00D150D6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59F86F6D" w14:textId="4F46F38C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48BFB23B" w14:textId="700A0795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40DC67E" w14:textId="6924E82A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18</w:t>
            </w:r>
          </w:p>
        </w:tc>
        <w:tc>
          <w:tcPr>
            <w:tcW w:w="2126" w:type="dxa"/>
            <w:gridSpan w:val="2"/>
            <w:noWrap/>
            <w:hideMark/>
          </w:tcPr>
          <w:p w14:paraId="60629120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</w:p>
          <w:p w14:paraId="6F32E8BF" w14:textId="66D04E8E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41490">
              <w:rPr>
                <w:rFonts w:ascii="Times New Roman" w:hAnsi="Times New Roman" w:cs="Times New Roman"/>
              </w:rPr>
              <w:t>Honeybear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 </w:t>
            </w:r>
          </w:p>
        </w:tc>
        <w:tc>
          <w:tcPr>
            <w:tcW w:w="1560" w:type="dxa"/>
            <w:noWrap/>
            <w:hideMark/>
          </w:tcPr>
          <w:p w14:paraId="0F17DEFA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31935.1 </w:t>
            </w:r>
          </w:p>
        </w:tc>
        <w:tc>
          <w:tcPr>
            <w:tcW w:w="1275" w:type="dxa"/>
            <w:noWrap/>
            <w:hideMark/>
          </w:tcPr>
          <w:p w14:paraId="21D1CC67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0054</w:t>
            </w:r>
          </w:p>
        </w:tc>
        <w:tc>
          <w:tcPr>
            <w:tcW w:w="2523" w:type="dxa"/>
            <w:hideMark/>
          </w:tcPr>
          <w:p w14:paraId="64F526E7" w14:textId="715E102A" w:rsidR="003412B1" w:rsidRPr="00746711" w:rsidRDefault="003412B1" w:rsidP="00970E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>;</w:t>
            </w:r>
          </w:p>
          <w:p w14:paraId="270D41F0" w14:textId="0D424D8C" w:rsidR="003412B1" w:rsidRPr="00746711" w:rsidRDefault="003412B1" w:rsidP="00970E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;        unclassified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089B4C03" w14:textId="6B7AE6CD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25E0AAD9" w14:textId="0569A32A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1.9</w:t>
            </w:r>
          </w:p>
        </w:tc>
        <w:tc>
          <w:tcPr>
            <w:tcW w:w="1559" w:type="dxa"/>
          </w:tcPr>
          <w:p w14:paraId="1F04245F" w14:textId="1ADAB831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6</w:t>
            </w:r>
          </w:p>
        </w:tc>
        <w:tc>
          <w:tcPr>
            <w:tcW w:w="3975" w:type="dxa"/>
          </w:tcPr>
          <w:p w14:paraId="723F48BB" w14:textId="32EAEF67" w:rsidR="003412B1" w:rsidRPr="00D80077" w:rsidRDefault="003412B1" w:rsidP="00627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D80077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6B664D9A" w14:textId="7252214E" w:rsidR="003412B1" w:rsidRPr="00D80077" w:rsidRDefault="00D80077" w:rsidP="00627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D80077">
              <w:rPr>
                <w:rFonts w:ascii="Times New Roman" w:hAnsi="Times New Roman" w:cs="Times New Roman"/>
                <w:lang w:val="en-US"/>
              </w:rPr>
              <w:t>Environmental source:</w:t>
            </w:r>
            <w:r w:rsidRPr="00D80077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3412B1" w:rsidRPr="00D80077">
              <w:rPr>
                <w:rFonts w:ascii="Times New Roman" w:hAnsi="Times New Roman" w:cs="Times New Roman"/>
                <w:iCs/>
                <w:lang w:val="en-US"/>
              </w:rPr>
              <w:t>feral bees</w:t>
            </w:r>
          </w:p>
          <w:p w14:paraId="29B96898" w14:textId="33B7F2D0" w:rsidR="003412B1" w:rsidRPr="000E2732" w:rsidRDefault="00D80077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D80077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D80077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D800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</w:tc>
      </w:tr>
      <w:tr w:rsidR="003412B1" w:rsidRPr="005E5F21" w14:paraId="0C0C43A2" w14:textId="4C2420A1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B38A845" w14:textId="21B53788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 w:rsidRPr="00D150D6">
              <w:rPr>
                <w:rFonts w:ascii="Times New Roman" w:hAnsi="Times New Roman" w:cs="Times New Roman"/>
                <w:iCs/>
              </w:rPr>
              <w:t>19</w:t>
            </w:r>
          </w:p>
        </w:tc>
        <w:tc>
          <w:tcPr>
            <w:tcW w:w="2126" w:type="dxa"/>
            <w:gridSpan w:val="2"/>
            <w:noWrap/>
            <w:hideMark/>
          </w:tcPr>
          <w:p w14:paraId="4B244C40" w14:textId="5EB67661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iERICV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4A8E0C90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CP019719.1 </w:t>
            </w:r>
          </w:p>
        </w:tc>
        <w:tc>
          <w:tcPr>
            <w:tcW w:w="1275" w:type="dxa"/>
            <w:noWrap/>
            <w:hideMark/>
          </w:tcPr>
          <w:p w14:paraId="4684DDEF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5618</w:t>
            </w:r>
          </w:p>
        </w:tc>
        <w:tc>
          <w:tcPr>
            <w:tcW w:w="2523" w:type="dxa"/>
            <w:hideMark/>
          </w:tcPr>
          <w:p w14:paraId="53AB2108" w14:textId="4475FAA1" w:rsidR="003412B1" w:rsidRPr="00970E18" w:rsidRDefault="003412B1" w:rsidP="00970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70E18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970E18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970E18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970E18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970E18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970E18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970E18">
              <w:rPr>
                <w:rFonts w:ascii="Times New Roman" w:hAnsi="Times New Roman" w:cs="Times New Roman"/>
                <w:i/>
                <w:lang w:val="en-US"/>
              </w:rPr>
              <w:t>;</w:t>
            </w:r>
          </w:p>
          <w:p w14:paraId="671F2012" w14:textId="29E36AA6" w:rsidR="003412B1" w:rsidRPr="00970E18" w:rsidRDefault="003412B1" w:rsidP="00970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70E18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970E18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970E18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970E18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970E18">
              <w:rPr>
                <w:rFonts w:ascii="Times New Roman" w:hAnsi="Times New Roman" w:cs="Times New Roman"/>
                <w:i/>
                <w:lang w:val="en-US"/>
              </w:rPr>
              <w:t>Lilyvirus</w:t>
            </w:r>
            <w:proofErr w:type="spellEnd"/>
            <w:r w:rsidRPr="00970E18">
              <w:rPr>
                <w:rFonts w:ascii="Times New Roman" w:hAnsi="Times New Roman" w:cs="Times New Roman"/>
                <w:i/>
                <w:lang w:val="en-US"/>
              </w:rPr>
              <w:t xml:space="preserve">; unclassified </w:t>
            </w:r>
            <w:proofErr w:type="spellStart"/>
            <w:r w:rsidRPr="00970E18">
              <w:rPr>
                <w:rFonts w:ascii="Times New Roman" w:hAnsi="Times New Roman" w:cs="Times New Roman"/>
                <w:i/>
                <w:lang w:val="en-US"/>
              </w:rPr>
              <w:t>Lilyvirus</w:t>
            </w:r>
            <w:proofErr w:type="spellEnd"/>
            <w:r w:rsidRPr="00970E18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7242E9B2" w14:textId="2FAE7AD6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36866875" w14:textId="4A35F9B9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lastRenderedPageBreak/>
              <w:t>42.1</w:t>
            </w:r>
          </w:p>
        </w:tc>
        <w:tc>
          <w:tcPr>
            <w:tcW w:w="1559" w:type="dxa"/>
          </w:tcPr>
          <w:p w14:paraId="0AD66F2D" w14:textId="61BCB293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5</w:t>
            </w:r>
          </w:p>
        </w:tc>
        <w:tc>
          <w:tcPr>
            <w:tcW w:w="3975" w:type="dxa"/>
          </w:tcPr>
          <w:p w14:paraId="1D94CBAE" w14:textId="5D44E4AB" w:rsidR="003412B1" w:rsidRDefault="003412B1" w:rsidP="000E2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D150D6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2C19AD51" w14:textId="008D507A" w:rsidR="003412B1" w:rsidRPr="00D150D6" w:rsidRDefault="00AD096E" w:rsidP="00627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lang w:val="en-US"/>
              </w:rPr>
            </w:pPr>
            <w:r w:rsidRPr="00D150D6">
              <w:rPr>
                <w:rFonts w:ascii="Times New Roman" w:hAnsi="Times New Roman" w:cs="Times New Roman"/>
                <w:color w:val="auto"/>
                <w:lang w:val="en-US"/>
              </w:rPr>
              <w:t>Environmental source:</w:t>
            </w:r>
            <w:r w:rsidRPr="00D150D6">
              <w:rPr>
                <w:rFonts w:ascii="Times New Roman" w:hAnsi="Times New Roman" w:cs="Times New Roman"/>
                <w:iCs/>
                <w:color w:val="auto"/>
                <w:lang w:val="en-US"/>
              </w:rPr>
              <w:t xml:space="preserve"> foul brood</w:t>
            </w:r>
          </w:p>
          <w:p w14:paraId="11FDBC61" w14:textId="6DB98999" w:rsidR="003412B1" w:rsidRPr="00DC3CBD" w:rsidRDefault="00AD096E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  <w:r w:rsidR="003412B1" w:rsidRPr="00AD096E">
              <w:rPr>
                <w:rFonts w:ascii="Times New Roman" w:hAnsi="Times New Roman" w:cs="Times New Roman"/>
                <w:iCs/>
                <w:lang w:val="en-US"/>
              </w:rPr>
              <w:t xml:space="preserve"> subsp. </w:t>
            </w:r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>larvae</w:t>
            </w:r>
            <w:r w:rsidR="003412B1" w:rsidRPr="00AD096E">
              <w:rPr>
                <w:rFonts w:ascii="Times New Roman" w:hAnsi="Times New Roman" w:cs="Times New Roman"/>
                <w:iCs/>
                <w:lang w:val="en-US"/>
              </w:rPr>
              <w:t xml:space="preserve"> strain 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belongs to </w:t>
            </w:r>
            <w:proofErr w:type="spellStart"/>
            <w:r w:rsidRPr="00AD096E">
              <w:rPr>
                <w:rFonts w:ascii="Times New Roman" w:hAnsi="Times New Roman" w:cs="Times New Roman"/>
                <w:iCs/>
                <w:lang w:val="en-US"/>
              </w:rPr>
              <w:t>Eric_V</w:t>
            </w:r>
            <w:proofErr w:type="spellEnd"/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 genotype</w:t>
            </w:r>
          </w:p>
        </w:tc>
      </w:tr>
      <w:tr w:rsidR="003412B1" w:rsidRPr="005E5F21" w14:paraId="5E84D68B" w14:textId="468212A1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35DF8B3" w14:textId="2B6407E0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lastRenderedPageBreak/>
              <w:t>20</w:t>
            </w:r>
          </w:p>
        </w:tc>
        <w:tc>
          <w:tcPr>
            <w:tcW w:w="2126" w:type="dxa"/>
            <w:gridSpan w:val="2"/>
            <w:noWrap/>
            <w:hideMark/>
          </w:tcPr>
          <w:p w14:paraId="4D8B5BF7" w14:textId="579C4F28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Brev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Abouo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560" w:type="dxa"/>
            <w:hideMark/>
          </w:tcPr>
          <w:p w14:paraId="765402D2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9029.1  ( KC595517.1)</w:t>
            </w:r>
          </w:p>
        </w:tc>
        <w:tc>
          <w:tcPr>
            <w:tcW w:w="1275" w:type="dxa"/>
            <w:noWrap/>
            <w:hideMark/>
          </w:tcPr>
          <w:p w14:paraId="0FFD284E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5552</w:t>
            </w:r>
          </w:p>
        </w:tc>
        <w:tc>
          <w:tcPr>
            <w:tcW w:w="2523" w:type="dxa"/>
            <w:hideMark/>
          </w:tcPr>
          <w:p w14:paraId="14D0F6B1" w14:textId="559EB441" w:rsidR="003412B1" w:rsidRPr="000A0097" w:rsidRDefault="003412B1" w:rsidP="000A0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        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Myoviridae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Abouoviru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7DFFEF1B" w14:textId="43F8CCF4" w:rsidR="003412B1" w:rsidRPr="000A0097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1A5B3F81" w14:textId="1115639A" w:rsidR="003412B1" w:rsidRPr="00FF7699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9.2</w:t>
            </w:r>
          </w:p>
        </w:tc>
        <w:tc>
          <w:tcPr>
            <w:tcW w:w="1559" w:type="dxa"/>
          </w:tcPr>
          <w:p w14:paraId="783899FA" w14:textId="1058FCC2" w:rsidR="003412B1" w:rsidRPr="00FF7699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F7699">
              <w:rPr>
                <w:rFonts w:ascii="Times New Roman" w:hAnsi="Times New Roman" w:cs="Times New Roman"/>
                <w:iCs/>
              </w:rPr>
              <w:t>94</w:t>
            </w:r>
          </w:p>
        </w:tc>
        <w:tc>
          <w:tcPr>
            <w:tcW w:w="3975" w:type="dxa"/>
          </w:tcPr>
          <w:p w14:paraId="1937DF4A" w14:textId="4AA8D335" w:rsidR="003412B1" w:rsidRPr="00AD096E" w:rsidRDefault="003412B1" w:rsidP="00FF7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E021AC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0D1F5BE8" w14:textId="741E54D1" w:rsidR="003412B1" w:rsidRPr="00AD096E" w:rsidRDefault="00AD096E" w:rsidP="00FF7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lang w:val="en-US"/>
              </w:rPr>
              <w:t>Environmental source: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 soil sample</w:t>
            </w:r>
          </w:p>
          <w:p w14:paraId="095776AA" w14:textId="4EE2B2F5" w:rsidR="003412B1" w:rsidRPr="00AD096E" w:rsidRDefault="00AD096E" w:rsidP="00557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>Brevibacillus</w:t>
            </w:r>
            <w:proofErr w:type="spellEnd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>laterosporus</w:t>
            </w:r>
            <w:proofErr w:type="spellEnd"/>
          </w:p>
          <w:p w14:paraId="39FEE35D" w14:textId="56DD9163" w:rsidR="003412B1" w:rsidRPr="00E021AC" w:rsidRDefault="003412B1" w:rsidP="00FF7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614CC517" w14:textId="47BAA8EB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9281728" w14:textId="007D4532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1</w:t>
            </w:r>
          </w:p>
        </w:tc>
        <w:tc>
          <w:tcPr>
            <w:tcW w:w="2126" w:type="dxa"/>
            <w:gridSpan w:val="2"/>
            <w:noWrap/>
            <w:hideMark/>
          </w:tcPr>
          <w:p w14:paraId="29277687" w14:textId="471AA300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DevRi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69FADF53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31933.1 </w:t>
            </w:r>
          </w:p>
        </w:tc>
        <w:tc>
          <w:tcPr>
            <w:tcW w:w="1275" w:type="dxa"/>
            <w:noWrap/>
            <w:hideMark/>
          </w:tcPr>
          <w:p w14:paraId="58565B87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8520</w:t>
            </w:r>
          </w:p>
        </w:tc>
        <w:tc>
          <w:tcPr>
            <w:tcW w:w="2523" w:type="dxa"/>
            <w:hideMark/>
          </w:tcPr>
          <w:p w14:paraId="710E26B9" w14:textId="7D1CC43B" w:rsidR="003412B1" w:rsidRPr="00746711" w:rsidRDefault="003412B1" w:rsidP="000A0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6711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746711">
              <w:rPr>
                <w:rFonts w:ascii="Times New Roman" w:hAnsi="Times New Roman" w:cs="Times New Roman"/>
                <w:i/>
                <w:lang w:val="en-US"/>
              </w:rPr>
              <w:t>;</w:t>
            </w:r>
          </w:p>
          <w:p w14:paraId="102C4B13" w14:textId="406655E9" w:rsidR="003412B1" w:rsidRPr="000A0097" w:rsidRDefault="003412B1" w:rsidP="000A0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         unclassified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040224DC" w14:textId="486BF7CC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4A3ED5CF" w14:textId="7945E42F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1.5</w:t>
            </w:r>
          </w:p>
        </w:tc>
        <w:tc>
          <w:tcPr>
            <w:tcW w:w="1559" w:type="dxa"/>
          </w:tcPr>
          <w:p w14:paraId="4AF6FC04" w14:textId="54E29ED2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6</w:t>
            </w:r>
          </w:p>
        </w:tc>
        <w:tc>
          <w:tcPr>
            <w:tcW w:w="3975" w:type="dxa"/>
          </w:tcPr>
          <w:p w14:paraId="4539213E" w14:textId="092D27E7" w:rsidR="003412B1" w:rsidRPr="00AD096E" w:rsidRDefault="003412B1" w:rsidP="0013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AD096E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2FEBED04" w14:textId="2460767A" w:rsidR="003412B1" w:rsidRPr="00AD096E" w:rsidRDefault="00AD096E" w:rsidP="00FF7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lang w:val="en-US"/>
              </w:rPr>
              <w:t>Environmental source: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3412B1" w:rsidRPr="00AD096E">
              <w:rPr>
                <w:rFonts w:ascii="Times New Roman" w:hAnsi="Times New Roman" w:cs="Times New Roman"/>
                <w:iCs/>
                <w:lang w:val="en-US"/>
              </w:rPr>
              <w:t>bee debri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>s</w:t>
            </w:r>
          </w:p>
          <w:p w14:paraId="25EAB08B" w14:textId="0ECEE879" w:rsidR="003412B1" w:rsidRPr="00AD096E" w:rsidRDefault="00AD096E" w:rsidP="00137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AD096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01F425B9" w14:textId="21C22401" w:rsidR="003412B1" w:rsidRPr="00DC3CBD" w:rsidRDefault="003412B1" w:rsidP="00FF7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</w:p>
        </w:tc>
      </w:tr>
      <w:tr w:rsidR="003412B1" w:rsidRPr="005E5F21" w14:paraId="49A7EB53" w14:textId="158D1F75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2EC852A" w14:textId="77777777" w:rsidR="003412B1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22</w:t>
            </w:r>
          </w:p>
          <w:p w14:paraId="0BAA1590" w14:textId="552260E8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1B7D2E48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</w:p>
          <w:p w14:paraId="5931F3E6" w14:textId="30FAAAF4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41490">
              <w:rPr>
                <w:rFonts w:ascii="Times New Roman" w:hAnsi="Times New Roman" w:cs="Times New Roman"/>
              </w:rPr>
              <w:t>Arcticfreez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6C6691A6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31932.1 </w:t>
            </w:r>
          </w:p>
        </w:tc>
        <w:tc>
          <w:tcPr>
            <w:tcW w:w="1275" w:type="dxa"/>
            <w:noWrap/>
            <w:hideMark/>
          </w:tcPr>
          <w:p w14:paraId="35EE7801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8518</w:t>
            </w:r>
          </w:p>
        </w:tc>
        <w:tc>
          <w:tcPr>
            <w:tcW w:w="2523" w:type="dxa"/>
            <w:hideMark/>
          </w:tcPr>
          <w:p w14:paraId="4F9BF384" w14:textId="1C8FE0BD" w:rsidR="003412B1" w:rsidRPr="000A0097" w:rsidRDefault="003412B1" w:rsidP="000A0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 Viruses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    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 xml:space="preserve">;          unclassified </w:t>
            </w:r>
            <w:proofErr w:type="spellStart"/>
            <w:r w:rsidRPr="000A0097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0A009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187E8B05" w14:textId="2CD9EDE4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14EE257C" w14:textId="048A7CCC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1.5</w:t>
            </w:r>
          </w:p>
        </w:tc>
        <w:tc>
          <w:tcPr>
            <w:tcW w:w="1559" w:type="dxa"/>
          </w:tcPr>
          <w:p w14:paraId="28B972C1" w14:textId="3587C4F5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6</w:t>
            </w:r>
          </w:p>
        </w:tc>
        <w:tc>
          <w:tcPr>
            <w:tcW w:w="3975" w:type="dxa"/>
          </w:tcPr>
          <w:p w14:paraId="2C189850" w14:textId="355FE80D" w:rsidR="003412B1" w:rsidRDefault="003412B1" w:rsidP="000E2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AD096E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6075FE80" w14:textId="50A40A01" w:rsidR="003412B1" w:rsidRPr="00AD096E" w:rsidRDefault="00AD096E" w:rsidP="009B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lang w:val="en-US"/>
              </w:rPr>
              <w:t>Environmental source: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3412B1" w:rsidRPr="00AD096E">
              <w:rPr>
                <w:rFonts w:ascii="Times New Roman" w:hAnsi="Times New Roman" w:cs="Times New Roman"/>
                <w:iCs/>
                <w:lang w:val="en-US"/>
              </w:rPr>
              <w:t>bee sample</w:t>
            </w:r>
          </w:p>
          <w:p w14:paraId="68CEA6BB" w14:textId="5E9C9D80" w:rsidR="003412B1" w:rsidRPr="00AD096E" w:rsidRDefault="00AD096E" w:rsidP="009B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AD096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5B874F41" w14:textId="7674656F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509A0A24" w14:textId="2E5E17D5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494D3B0" w14:textId="77777777" w:rsidR="003412B1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23</w:t>
            </w:r>
          </w:p>
          <w:p w14:paraId="52D23383" w14:textId="64E65D44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425235D3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</w:p>
          <w:p w14:paraId="49FBA4F2" w14:textId="2C653941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41490">
              <w:rPr>
                <w:rFonts w:ascii="Times New Roman" w:hAnsi="Times New Roman" w:cs="Times New Roman"/>
              </w:rPr>
              <w:t>Gryphonian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 </w:t>
            </w:r>
          </w:p>
        </w:tc>
        <w:tc>
          <w:tcPr>
            <w:tcW w:w="1560" w:type="dxa"/>
            <w:noWrap/>
            <w:hideMark/>
          </w:tcPr>
          <w:p w14:paraId="55F3B0EE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MH431934.1</w:t>
            </w:r>
          </w:p>
        </w:tc>
        <w:tc>
          <w:tcPr>
            <w:tcW w:w="1275" w:type="dxa"/>
            <w:noWrap/>
            <w:hideMark/>
          </w:tcPr>
          <w:p w14:paraId="00D76C36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8541</w:t>
            </w:r>
          </w:p>
        </w:tc>
        <w:tc>
          <w:tcPr>
            <w:tcW w:w="2523" w:type="dxa"/>
            <w:hideMark/>
          </w:tcPr>
          <w:p w14:paraId="635F0D9C" w14:textId="272ED140" w:rsidR="003412B1" w:rsidRPr="00B20B3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B20B3D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B20B3D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B20B3D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B20B3D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B20B3D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B20B3D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B20B3D">
              <w:rPr>
                <w:rFonts w:ascii="Times New Roman" w:hAnsi="Times New Roman" w:cs="Times New Roman"/>
                <w:i/>
                <w:lang w:val="en-US"/>
              </w:rPr>
              <w:t xml:space="preserve">;           </w:t>
            </w:r>
            <w:proofErr w:type="spellStart"/>
            <w:r w:rsidRPr="00B20B3D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B20B3D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B20B3D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B20B3D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B20B3D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B20B3D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B20B3D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B20B3D">
              <w:rPr>
                <w:rFonts w:ascii="Times New Roman" w:hAnsi="Times New Roman" w:cs="Times New Roman"/>
                <w:i/>
                <w:lang w:val="en-US"/>
              </w:rPr>
              <w:t xml:space="preserve">;           unclassified </w:t>
            </w:r>
            <w:proofErr w:type="spellStart"/>
            <w:r w:rsidRPr="00B20B3D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B20B3D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  <w:tc>
          <w:tcPr>
            <w:tcW w:w="987" w:type="dxa"/>
          </w:tcPr>
          <w:p w14:paraId="74046C29" w14:textId="3550A632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1.5</w:t>
            </w:r>
          </w:p>
        </w:tc>
        <w:tc>
          <w:tcPr>
            <w:tcW w:w="1559" w:type="dxa"/>
          </w:tcPr>
          <w:p w14:paraId="18335F52" w14:textId="345C08D3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6</w:t>
            </w:r>
          </w:p>
        </w:tc>
        <w:tc>
          <w:tcPr>
            <w:tcW w:w="3975" w:type="dxa"/>
          </w:tcPr>
          <w:p w14:paraId="5B733B0B" w14:textId="3B55FA56" w:rsidR="003412B1" w:rsidRDefault="003412B1" w:rsidP="000E2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AD096E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68EB0E85" w14:textId="7D9A0EA7" w:rsidR="003412B1" w:rsidRPr="009B50E6" w:rsidRDefault="00AD096E" w:rsidP="009B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AD096E">
              <w:rPr>
                <w:rFonts w:ascii="Times New Roman" w:hAnsi="Times New Roman" w:cs="Times New Roman"/>
                <w:lang w:val="en-US"/>
              </w:rPr>
              <w:t>Environmental source: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3412B1" w:rsidRPr="00AD096E">
              <w:rPr>
                <w:rFonts w:ascii="Times New Roman" w:hAnsi="Times New Roman" w:cs="Times New Roman"/>
                <w:iCs/>
                <w:lang w:val="en-US"/>
              </w:rPr>
              <w:t>bee debris</w:t>
            </w:r>
          </w:p>
          <w:p w14:paraId="5D12BC01" w14:textId="3E39D13F" w:rsidR="003412B1" w:rsidRPr="00AD096E" w:rsidRDefault="00AD096E" w:rsidP="009B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AD096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7FA15584" w14:textId="1DC255BD" w:rsidR="003412B1" w:rsidRPr="009B50E6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3412B1" w:rsidRPr="005E5F21" w14:paraId="2F843E7C" w14:textId="245599D7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74CBE98" w14:textId="271E17CB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24</w:t>
            </w:r>
          </w:p>
        </w:tc>
        <w:tc>
          <w:tcPr>
            <w:tcW w:w="2126" w:type="dxa"/>
            <w:gridSpan w:val="2"/>
            <w:noWrap/>
            <w:hideMark/>
          </w:tcPr>
          <w:p w14:paraId="4083DEAB" w14:textId="650F1BD4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Genki  </w:t>
            </w:r>
          </w:p>
        </w:tc>
        <w:tc>
          <w:tcPr>
            <w:tcW w:w="1560" w:type="dxa"/>
            <w:noWrap/>
            <w:hideMark/>
          </w:tcPr>
          <w:p w14:paraId="1E022CED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54082.1 </w:t>
            </w:r>
          </w:p>
        </w:tc>
        <w:tc>
          <w:tcPr>
            <w:tcW w:w="1275" w:type="dxa"/>
            <w:noWrap/>
            <w:hideMark/>
          </w:tcPr>
          <w:p w14:paraId="54823BAA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8540</w:t>
            </w:r>
          </w:p>
        </w:tc>
        <w:tc>
          <w:tcPr>
            <w:tcW w:w="2523" w:type="dxa"/>
            <w:hideMark/>
          </w:tcPr>
          <w:p w14:paraId="2337D21C" w14:textId="5FE1DD08" w:rsidR="003412B1" w:rsidRPr="00324DD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324DD1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324DD1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324DD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24DD1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324DD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24DD1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324DD1">
              <w:rPr>
                <w:rFonts w:ascii="Times New Roman" w:hAnsi="Times New Roman" w:cs="Times New Roman"/>
                <w:i/>
                <w:lang w:val="en-US"/>
              </w:rPr>
              <w:t xml:space="preserve">;           </w:t>
            </w:r>
            <w:proofErr w:type="spellStart"/>
            <w:r w:rsidRPr="00324DD1">
              <w:rPr>
                <w:rFonts w:ascii="Times New Roman" w:hAnsi="Times New Roman" w:cs="Times New Roman"/>
                <w:i/>
                <w:lang w:val="en-US"/>
              </w:rPr>
              <w:lastRenderedPageBreak/>
              <w:t>Caudoviricetes</w:t>
            </w:r>
            <w:proofErr w:type="spellEnd"/>
            <w:r w:rsidRPr="00324DD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24DD1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324DD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24DD1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324DD1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24DD1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324DD1">
              <w:rPr>
                <w:rFonts w:ascii="Times New Roman" w:hAnsi="Times New Roman" w:cs="Times New Roman"/>
                <w:i/>
                <w:lang w:val="en-US"/>
              </w:rPr>
              <w:t xml:space="preserve">;            unclassified </w:t>
            </w:r>
            <w:proofErr w:type="spellStart"/>
            <w:r w:rsidRPr="00324DD1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324DD1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  <w:tc>
          <w:tcPr>
            <w:tcW w:w="987" w:type="dxa"/>
          </w:tcPr>
          <w:p w14:paraId="3772D0EF" w14:textId="3DFEA001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lastRenderedPageBreak/>
              <w:t>41.5</w:t>
            </w:r>
          </w:p>
        </w:tc>
        <w:tc>
          <w:tcPr>
            <w:tcW w:w="1559" w:type="dxa"/>
          </w:tcPr>
          <w:p w14:paraId="796AA8C4" w14:textId="66F8AFA1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6</w:t>
            </w:r>
          </w:p>
        </w:tc>
        <w:tc>
          <w:tcPr>
            <w:tcW w:w="3975" w:type="dxa"/>
          </w:tcPr>
          <w:p w14:paraId="3782191C" w14:textId="6C71973F" w:rsidR="003412B1" w:rsidRDefault="003412B1" w:rsidP="000E2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AD096E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623211A9" w14:textId="5C7D2BCF" w:rsidR="003412B1" w:rsidRPr="00AD096E" w:rsidRDefault="00AD096E" w:rsidP="009B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lang w:val="en-US"/>
              </w:rPr>
              <w:t>Environmental source: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 bee debris</w:t>
            </w:r>
          </w:p>
          <w:p w14:paraId="243F836A" w14:textId="252B08EB" w:rsidR="003412B1" w:rsidRPr="00AD096E" w:rsidRDefault="00AD096E" w:rsidP="009B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122EDD3A" w14:textId="147CBC28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63EC230C" w14:textId="09CAB467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572D998D" w14:textId="7B139EEA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83A32">
              <w:rPr>
                <w:rFonts w:ascii="Times New Roman" w:hAnsi="Times New Roman" w:cs="Times New Roman"/>
                <w:iCs/>
                <w:lang w:val="en-US"/>
              </w:rPr>
              <w:lastRenderedPageBreak/>
              <w:t>25</w:t>
            </w:r>
          </w:p>
        </w:tc>
        <w:tc>
          <w:tcPr>
            <w:tcW w:w="2126" w:type="dxa"/>
            <w:gridSpan w:val="2"/>
            <w:noWrap/>
            <w:hideMark/>
          </w:tcPr>
          <w:p w14:paraId="7F5DEB5E" w14:textId="6638961F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Jacopo </w:t>
            </w:r>
          </w:p>
        </w:tc>
        <w:tc>
          <w:tcPr>
            <w:tcW w:w="1560" w:type="dxa"/>
            <w:noWrap/>
            <w:hideMark/>
          </w:tcPr>
          <w:p w14:paraId="511B6A8F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54079.1 </w:t>
            </w:r>
          </w:p>
        </w:tc>
        <w:tc>
          <w:tcPr>
            <w:tcW w:w="1275" w:type="dxa"/>
            <w:noWrap/>
            <w:hideMark/>
          </w:tcPr>
          <w:p w14:paraId="23D3E211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8526</w:t>
            </w:r>
          </w:p>
        </w:tc>
        <w:tc>
          <w:tcPr>
            <w:tcW w:w="2523" w:type="dxa"/>
            <w:hideMark/>
          </w:tcPr>
          <w:p w14:paraId="78F54172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 Viruses;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>;</w:t>
            </w:r>
            <w:r w:rsidRPr="00197BC9">
              <w:rPr>
                <w:rFonts w:ascii="Times New Roman" w:hAnsi="Times New Roman" w:cs="Times New Roman"/>
                <w:i/>
                <w:lang w:val="en-US"/>
              </w:rPr>
              <w:t xml:space="preserve">           </w:t>
            </w:r>
            <w:proofErr w:type="spellStart"/>
            <w:r w:rsidRPr="00197BC9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197BC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97BC9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197BC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97BC9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197BC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97BC9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197BC9">
              <w:rPr>
                <w:rFonts w:ascii="Times New Roman" w:hAnsi="Times New Roman" w:cs="Times New Roman"/>
                <w:i/>
                <w:lang w:val="en-US"/>
              </w:rPr>
              <w:t xml:space="preserve">;           unclassified </w:t>
            </w:r>
            <w:proofErr w:type="spellStart"/>
            <w:r w:rsidRPr="00197BC9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</w:p>
          <w:p w14:paraId="12947228" w14:textId="029FEE7B" w:rsidR="00083A32" w:rsidRPr="00114254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30528E1D" w14:textId="51B2C2C0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1.6</w:t>
            </w:r>
          </w:p>
        </w:tc>
        <w:tc>
          <w:tcPr>
            <w:tcW w:w="1559" w:type="dxa"/>
          </w:tcPr>
          <w:p w14:paraId="2CC2E527" w14:textId="042E3EFF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6</w:t>
            </w:r>
          </w:p>
        </w:tc>
        <w:tc>
          <w:tcPr>
            <w:tcW w:w="3975" w:type="dxa"/>
          </w:tcPr>
          <w:p w14:paraId="456BAE6E" w14:textId="117626C8" w:rsidR="003412B1" w:rsidRPr="00AD096E" w:rsidRDefault="00AD096E" w:rsidP="009B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lang w:val="en-US"/>
              </w:rPr>
              <w:t>Environmental source</w:t>
            </w:r>
            <w:r>
              <w:rPr>
                <w:rFonts w:ascii="Times New Roman" w:hAnsi="Times New Roman" w:cs="Times New Roman"/>
                <w:iCs/>
                <w:color w:val="FF0000"/>
                <w:lang w:val="en-US"/>
              </w:rPr>
              <w:t xml:space="preserve">: </w:t>
            </w:r>
            <w:r w:rsidR="003412B1" w:rsidRPr="00AD096E">
              <w:rPr>
                <w:rFonts w:ascii="Times New Roman" w:hAnsi="Times New Roman" w:cs="Times New Roman"/>
                <w:iCs/>
                <w:lang w:val="en-US"/>
              </w:rPr>
              <w:t>infected hive</w:t>
            </w:r>
          </w:p>
          <w:p w14:paraId="59BE7B53" w14:textId="70A1DE0C" w:rsidR="003412B1" w:rsidRPr="00AD096E" w:rsidRDefault="00AD096E" w:rsidP="009B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62CD58DB" w14:textId="773AE15C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52B255F4" w14:textId="4439EAF6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A9E469A" w14:textId="1B9D2122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26</w:t>
            </w:r>
          </w:p>
        </w:tc>
        <w:tc>
          <w:tcPr>
            <w:tcW w:w="2126" w:type="dxa"/>
            <w:gridSpan w:val="2"/>
            <w:noWrap/>
            <w:hideMark/>
          </w:tcPr>
          <w:p w14:paraId="75097E3D" w14:textId="0B689C8A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Bloom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083CE62C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54077.1 </w:t>
            </w:r>
          </w:p>
        </w:tc>
        <w:tc>
          <w:tcPr>
            <w:tcW w:w="1275" w:type="dxa"/>
            <w:noWrap/>
            <w:hideMark/>
          </w:tcPr>
          <w:p w14:paraId="2356CAC7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8519</w:t>
            </w:r>
          </w:p>
        </w:tc>
        <w:tc>
          <w:tcPr>
            <w:tcW w:w="2523" w:type="dxa"/>
            <w:hideMark/>
          </w:tcPr>
          <w:p w14:paraId="73DCAFB1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;          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114254">
              <w:rPr>
                <w:rFonts w:ascii="Times New Roman" w:hAnsi="Times New Roman" w:cs="Times New Roman"/>
                <w:i/>
                <w:lang w:val="en-US"/>
              </w:rPr>
              <w:t xml:space="preserve">;           unclassified </w:t>
            </w:r>
            <w:proofErr w:type="spellStart"/>
            <w:r w:rsidRPr="00114254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</w:p>
          <w:p w14:paraId="53ADEEE3" w14:textId="73EA4232" w:rsidR="00083A32" w:rsidRPr="00B563B4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528AC6C3" w14:textId="7EC11AF1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1.5</w:t>
            </w:r>
          </w:p>
        </w:tc>
        <w:tc>
          <w:tcPr>
            <w:tcW w:w="1559" w:type="dxa"/>
          </w:tcPr>
          <w:p w14:paraId="1846CD54" w14:textId="404D05D0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6</w:t>
            </w:r>
          </w:p>
        </w:tc>
        <w:tc>
          <w:tcPr>
            <w:tcW w:w="3975" w:type="dxa"/>
          </w:tcPr>
          <w:p w14:paraId="3CCFEDBC" w14:textId="13077FFB" w:rsidR="003412B1" w:rsidRPr="00AD096E" w:rsidRDefault="003412B1" w:rsidP="009B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AD096E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276042C3" w14:textId="25648C47" w:rsidR="003412B1" w:rsidRPr="00AD096E" w:rsidRDefault="00AD096E" w:rsidP="009B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AD096E">
              <w:rPr>
                <w:rFonts w:ascii="Times New Roman" w:hAnsi="Times New Roman" w:cs="Times New Roman"/>
                <w:iCs/>
                <w:lang w:val="en-US"/>
              </w:rPr>
              <w:t>bee debris</w:t>
            </w:r>
          </w:p>
          <w:p w14:paraId="65D47E0B" w14:textId="42F6D99F" w:rsidR="003412B1" w:rsidRPr="00AD096E" w:rsidRDefault="00AD096E" w:rsidP="009B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19EDB335" w14:textId="30336FE7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362B0928" w14:textId="46245C74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B8E7D08" w14:textId="632DE270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27</w:t>
            </w:r>
          </w:p>
        </w:tc>
        <w:tc>
          <w:tcPr>
            <w:tcW w:w="2126" w:type="dxa"/>
            <w:gridSpan w:val="2"/>
            <w:noWrap/>
            <w:hideMark/>
          </w:tcPr>
          <w:p w14:paraId="1E98432A" w14:textId="4507430F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Kawika </w:t>
            </w:r>
          </w:p>
        </w:tc>
        <w:tc>
          <w:tcPr>
            <w:tcW w:w="1560" w:type="dxa"/>
            <w:noWrap/>
            <w:hideMark/>
          </w:tcPr>
          <w:p w14:paraId="52556DB6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31936.1 </w:t>
            </w:r>
          </w:p>
        </w:tc>
        <w:tc>
          <w:tcPr>
            <w:tcW w:w="1275" w:type="dxa"/>
            <w:noWrap/>
            <w:hideMark/>
          </w:tcPr>
          <w:p w14:paraId="325EB596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0769</w:t>
            </w:r>
          </w:p>
        </w:tc>
        <w:tc>
          <w:tcPr>
            <w:tcW w:w="2523" w:type="dxa"/>
            <w:hideMark/>
          </w:tcPr>
          <w:p w14:paraId="744D0E1C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          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         unclassified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7669067E" w14:textId="491F6301" w:rsidR="00083A32" w:rsidRPr="00B563B4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37F96575" w14:textId="6891A5B6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1.8</w:t>
            </w:r>
          </w:p>
        </w:tc>
        <w:tc>
          <w:tcPr>
            <w:tcW w:w="1559" w:type="dxa"/>
          </w:tcPr>
          <w:p w14:paraId="7B5C4520" w14:textId="2C339A07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71</w:t>
            </w:r>
          </w:p>
        </w:tc>
        <w:tc>
          <w:tcPr>
            <w:tcW w:w="3975" w:type="dxa"/>
          </w:tcPr>
          <w:p w14:paraId="7D236DAF" w14:textId="6EB6C5BA" w:rsidR="003412B1" w:rsidRPr="00AD096E" w:rsidRDefault="003412B1" w:rsidP="009B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AD096E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250C498E" w14:textId="5FD7A3E1" w:rsidR="003412B1" w:rsidRPr="00E021AC" w:rsidRDefault="00AD096E" w:rsidP="009B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AD096E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AD096E">
              <w:rPr>
                <w:rFonts w:ascii="Times New Roman" w:hAnsi="Times New Roman" w:cs="Times New Roman"/>
                <w:iCs/>
                <w:lang w:val="en-US"/>
              </w:rPr>
              <w:t>dead bees</w:t>
            </w:r>
          </w:p>
          <w:p w14:paraId="73D961D7" w14:textId="45A467B6" w:rsidR="003412B1" w:rsidRPr="00AD096E" w:rsidRDefault="00AD096E" w:rsidP="009B5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6B77CC2F" w14:textId="0936EC9E" w:rsidR="003412B1" w:rsidRPr="00DC3CB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</w:p>
        </w:tc>
      </w:tr>
      <w:tr w:rsidR="003412B1" w:rsidRPr="005E5F21" w14:paraId="3C878EF7" w14:textId="7EF82A68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142E8F0" w14:textId="2E7C4D30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28</w:t>
            </w:r>
          </w:p>
        </w:tc>
        <w:tc>
          <w:tcPr>
            <w:tcW w:w="2126" w:type="dxa"/>
            <w:gridSpan w:val="2"/>
            <w:noWrap/>
            <w:hideMark/>
          </w:tcPr>
          <w:p w14:paraId="2C0B2743" w14:textId="445F4AF6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Yerffej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2EE061D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31931.1   </w:t>
            </w:r>
          </w:p>
        </w:tc>
        <w:tc>
          <w:tcPr>
            <w:tcW w:w="1275" w:type="dxa"/>
            <w:noWrap/>
            <w:hideMark/>
          </w:tcPr>
          <w:p w14:paraId="406D5908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3126</w:t>
            </w:r>
          </w:p>
        </w:tc>
        <w:tc>
          <w:tcPr>
            <w:tcW w:w="2523" w:type="dxa"/>
            <w:hideMark/>
          </w:tcPr>
          <w:p w14:paraId="4B234F44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         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          unclassified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</w:p>
          <w:p w14:paraId="3DFD6139" w14:textId="70644BA2" w:rsidR="00083A32" w:rsidRPr="00B563B4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64675045" w14:textId="02891C1D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lastRenderedPageBreak/>
              <w:t>40.6</w:t>
            </w:r>
          </w:p>
        </w:tc>
        <w:tc>
          <w:tcPr>
            <w:tcW w:w="1559" w:type="dxa"/>
          </w:tcPr>
          <w:p w14:paraId="07F51C1D" w14:textId="103D6097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9</w:t>
            </w:r>
          </w:p>
        </w:tc>
        <w:tc>
          <w:tcPr>
            <w:tcW w:w="3975" w:type="dxa"/>
          </w:tcPr>
          <w:p w14:paraId="56FB0696" w14:textId="316B4F9E" w:rsidR="003412B1" w:rsidRDefault="003412B1" w:rsidP="000E2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AD096E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4481413A" w14:textId="3EA52BAA" w:rsidR="003412B1" w:rsidRPr="009B50E6" w:rsidRDefault="00AD096E" w:rsidP="009B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AD096E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AD096E">
              <w:rPr>
                <w:rFonts w:ascii="Times New Roman" w:hAnsi="Times New Roman" w:cs="Times New Roman"/>
                <w:iCs/>
                <w:lang w:val="en-US"/>
              </w:rPr>
              <w:t>bee debris</w:t>
            </w:r>
          </w:p>
          <w:p w14:paraId="753C1AA9" w14:textId="2C8C7B03" w:rsidR="003412B1" w:rsidRPr="00AD096E" w:rsidRDefault="00AD096E" w:rsidP="009B5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AD096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AD09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704270D5" w14:textId="4EF344B8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4D1D38" w14:paraId="37A682E4" w14:textId="6F0C819F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8D8277B" w14:textId="18DFC755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lastRenderedPageBreak/>
              <w:t>29</w:t>
            </w:r>
          </w:p>
        </w:tc>
        <w:tc>
          <w:tcPr>
            <w:tcW w:w="2126" w:type="dxa"/>
            <w:gridSpan w:val="2"/>
            <w:noWrap/>
            <w:hideMark/>
          </w:tcPr>
          <w:p w14:paraId="3784699B" w14:textId="4EEEFF40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Xenia </w:t>
            </w:r>
          </w:p>
        </w:tc>
        <w:tc>
          <w:tcPr>
            <w:tcW w:w="1560" w:type="dxa"/>
            <w:hideMark/>
          </w:tcPr>
          <w:p w14:paraId="6DD42AE9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8837.1  (KT361652.1)</w:t>
            </w:r>
          </w:p>
        </w:tc>
        <w:tc>
          <w:tcPr>
            <w:tcW w:w="1275" w:type="dxa"/>
            <w:noWrap/>
            <w:hideMark/>
          </w:tcPr>
          <w:p w14:paraId="7F7F110B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1149</w:t>
            </w:r>
          </w:p>
        </w:tc>
        <w:tc>
          <w:tcPr>
            <w:tcW w:w="2523" w:type="dxa"/>
            <w:hideMark/>
          </w:tcPr>
          <w:p w14:paraId="490C7561" w14:textId="445E73EE" w:rsidR="003412B1" w:rsidRPr="00341C0B" w:rsidRDefault="003412B1" w:rsidP="00341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 Viruses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        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 xml:space="preserve">;           unclassified </w:t>
            </w:r>
            <w:proofErr w:type="spellStart"/>
            <w:r w:rsidRPr="00341C0B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341C0B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48BDE27C" w14:textId="7DFFF1C9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30CCC03A" w14:textId="5CF6D015" w:rsidR="003412B1" w:rsidRPr="009C4BF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9C4BF1">
              <w:rPr>
                <w:rFonts w:ascii="Times New Roman" w:hAnsi="Times New Roman" w:cs="Times New Roman"/>
                <w:iCs/>
                <w:lang w:val="en-US"/>
              </w:rPr>
              <w:t>41.5</w:t>
            </w:r>
          </w:p>
        </w:tc>
        <w:tc>
          <w:tcPr>
            <w:tcW w:w="1559" w:type="dxa"/>
          </w:tcPr>
          <w:p w14:paraId="12702DE4" w14:textId="389FB80C" w:rsidR="003412B1" w:rsidRPr="009C4BF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9C4BF1">
              <w:rPr>
                <w:rFonts w:ascii="Times New Roman" w:hAnsi="Times New Roman" w:cs="Times New Roman"/>
                <w:iCs/>
                <w:lang w:val="en-US"/>
              </w:rPr>
              <w:t>77</w:t>
            </w:r>
          </w:p>
        </w:tc>
        <w:tc>
          <w:tcPr>
            <w:tcW w:w="3975" w:type="dxa"/>
          </w:tcPr>
          <w:p w14:paraId="3C37019D" w14:textId="2457F244" w:rsidR="003412B1" w:rsidRPr="00E021AC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21AC">
              <w:rPr>
                <w:rFonts w:ascii="Times New Roman" w:hAnsi="Times New Roman" w:cs="Times New Roman"/>
                <w:lang w:val="en-US"/>
              </w:rPr>
              <w:t xml:space="preserve">Temperate  </w:t>
            </w:r>
          </w:p>
          <w:p w14:paraId="6C6CAD17" w14:textId="77777777" w:rsidR="00AD096E" w:rsidRPr="00D91341" w:rsidRDefault="00AD096E" w:rsidP="00AD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Isolation source: not available  in the </w:t>
            </w:r>
            <w:r w:rsidRPr="00D91341">
              <w:rPr>
                <w:rFonts w:ascii="Times New Roman" w:hAnsi="Times New Roman" w:cs="Times New Roman"/>
                <w:lang w:val="en-US"/>
              </w:rPr>
              <w:t>database</w:t>
            </w:r>
          </w:p>
          <w:p w14:paraId="64814846" w14:textId="4C085FFB" w:rsidR="003412B1" w:rsidRPr="00DC3CBD" w:rsidRDefault="00A35BE7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8FC">
              <w:rPr>
                <w:rFonts w:ascii="Times New Roman" w:hAnsi="Times New Roman" w:cs="Times New Roman"/>
              </w:rPr>
              <w:t>Host</w:t>
            </w:r>
            <w:r w:rsidRPr="003808FC">
              <w:rPr>
                <w:rFonts w:ascii="Times New Roman" w:hAnsi="Times New Roman" w:cs="Times New Roman"/>
                <w:i/>
              </w:rPr>
              <w:t xml:space="preserve">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</w:rPr>
              <w:t>larvae</w:t>
            </w:r>
            <w:proofErr w:type="spellEnd"/>
            <w:r w:rsidR="003412B1" w:rsidRPr="003808FC">
              <w:rPr>
                <w:rFonts w:ascii="Times New Roman" w:hAnsi="Times New Roman" w:cs="Times New Roman"/>
              </w:rPr>
              <w:t xml:space="preserve"> NRRL 2605</w:t>
            </w:r>
          </w:p>
        </w:tc>
      </w:tr>
      <w:tr w:rsidR="003412B1" w:rsidRPr="003808FC" w14:paraId="3C647AB8" w14:textId="1771C23F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67EBF18D" w14:textId="7A8A4F11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30</w:t>
            </w:r>
          </w:p>
        </w:tc>
        <w:tc>
          <w:tcPr>
            <w:tcW w:w="2126" w:type="dxa"/>
            <w:gridSpan w:val="2"/>
            <w:noWrap/>
            <w:hideMark/>
          </w:tcPr>
          <w:p w14:paraId="09F8487D" w14:textId="076F5CAC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Vegas </w:t>
            </w:r>
          </w:p>
        </w:tc>
        <w:tc>
          <w:tcPr>
            <w:tcW w:w="1560" w:type="dxa"/>
            <w:hideMark/>
          </w:tcPr>
          <w:p w14:paraId="150186DB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8767.1  (KT361654.1)</w:t>
            </w:r>
          </w:p>
        </w:tc>
        <w:tc>
          <w:tcPr>
            <w:tcW w:w="1275" w:type="dxa"/>
            <w:noWrap/>
            <w:hideMark/>
          </w:tcPr>
          <w:p w14:paraId="769F2FCF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5653</w:t>
            </w:r>
          </w:p>
        </w:tc>
        <w:tc>
          <w:tcPr>
            <w:tcW w:w="2523" w:type="dxa"/>
            <w:hideMark/>
          </w:tcPr>
          <w:p w14:paraId="24A4D0BA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143640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          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Siphoviridae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Vegasvirus</w:t>
            </w:r>
            <w:proofErr w:type="spellEnd"/>
          </w:p>
          <w:p w14:paraId="53FA1780" w14:textId="025919E1" w:rsidR="00083A32" w:rsidRPr="00B563B4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</w:tcPr>
          <w:p w14:paraId="5EAB6232" w14:textId="2CDA0D56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43.6</w:t>
            </w:r>
          </w:p>
        </w:tc>
        <w:tc>
          <w:tcPr>
            <w:tcW w:w="1559" w:type="dxa"/>
          </w:tcPr>
          <w:p w14:paraId="5205B2FA" w14:textId="2978E9FF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86</w:t>
            </w:r>
          </w:p>
        </w:tc>
        <w:tc>
          <w:tcPr>
            <w:tcW w:w="3975" w:type="dxa"/>
          </w:tcPr>
          <w:p w14:paraId="4CB147C2" w14:textId="1FD4E070" w:rsidR="003412B1" w:rsidRPr="00E021A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21AC">
              <w:rPr>
                <w:rFonts w:ascii="Times New Roman" w:hAnsi="Times New Roman" w:cs="Times New Roman"/>
                <w:lang w:val="en-US"/>
              </w:rPr>
              <w:t xml:space="preserve">Temperate  </w:t>
            </w:r>
          </w:p>
          <w:p w14:paraId="20393768" w14:textId="77777777" w:rsidR="00AD096E" w:rsidRPr="00D91341" w:rsidRDefault="00AD096E" w:rsidP="00AD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Isolation source: not available  in the </w:t>
            </w:r>
            <w:r w:rsidRPr="00D91341">
              <w:rPr>
                <w:rFonts w:ascii="Times New Roman" w:hAnsi="Times New Roman" w:cs="Times New Roman"/>
                <w:lang w:val="en-US"/>
              </w:rPr>
              <w:t>database</w:t>
            </w:r>
          </w:p>
          <w:p w14:paraId="52C5AE0D" w14:textId="45C13C8B" w:rsidR="003412B1" w:rsidRPr="003808FC" w:rsidRDefault="003808FC" w:rsidP="00A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  <w:r w:rsidR="003412B1" w:rsidRPr="003808FC">
              <w:rPr>
                <w:rFonts w:ascii="Times New Roman" w:hAnsi="Times New Roman" w:cs="Times New Roman"/>
                <w:lang w:val="en-US"/>
              </w:rPr>
              <w:t xml:space="preserve"> NRRL 2605</w:t>
            </w:r>
          </w:p>
          <w:p w14:paraId="7EC618FC" w14:textId="481ABE22" w:rsidR="003412B1" w:rsidRPr="003808F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5E5F21" w14:paraId="4649C53F" w14:textId="5DB5CB35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484B01B" w14:textId="01B96678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1</w:t>
            </w:r>
          </w:p>
        </w:tc>
        <w:tc>
          <w:tcPr>
            <w:tcW w:w="2126" w:type="dxa"/>
            <w:gridSpan w:val="2"/>
            <w:noWrap/>
            <w:hideMark/>
          </w:tcPr>
          <w:p w14:paraId="75C4A9ED" w14:textId="619E9998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Eltigr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560" w:type="dxa"/>
            <w:noWrap/>
            <w:hideMark/>
          </w:tcPr>
          <w:p w14:paraId="14B7D513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54078.1 </w:t>
            </w:r>
          </w:p>
        </w:tc>
        <w:tc>
          <w:tcPr>
            <w:tcW w:w="1275" w:type="dxa"/>
            <w:noWrap/>
            <w:hideMark/>
          </w:tcPr>
          <w:p w14:paraId="6B75E3A3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8675</w:t>
            </w:r>
          </w:p>
        </w:tc>
        <w:tc>
          <w:tcPr>
            <w:tcW w:w="2523" w:type="dxa"/>
            <w:hideMark/>
          </w:tcPr>
          <w:p w14:paraId="61E82E0F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43640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143640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143640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143640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143640">
              <w:rPr>
                <w:rFonts w:ascii="Times New Roman" w:hAnsi="Times New Roman" w:cs="Times New Roman"/>
                <w:i/>
                <w:lang w:val="en-US"/>
              </w:rPr>
              <w:t xml:space="preserve">;            </w:t>
            </w:r>
            <w:proofErr w:type="spellStart"/>
            <w:r w:rsidRPr="00143640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143640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143640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143640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143640">
              <w:rPr>
                <w:rFonts w:ascii="Times New Roman" w:hAnsi="Times New Roman" w:cs="Times New Roman"/>
                <w:i/>
                <w:lang w:val="en-US"/>
              </w:rPr>
              <w:t xml:space="preserve">;        unclassified </w:t>
            </w:r>
            <w:proofErr w:type="spellStart"/>
            <w:r w:rsidRPr="00143640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</w:p>
          <w:p w14:paraId="24AAC4B9" w14:textId="07518BCA" w:rsidR="00083A32" w:rsidRPr="00143640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71A15411" w14:textId="4AFF5E15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1.4</w:t>
            </w:r>
          </w:p>
        </w:tc>
        <w:tc>
          <w:tcPr>
            <w:tcW w:w="1559" w:type="dxa"/>
          </w:tcPr>
          <w:p w14:paraId="5DA2F1E4" w14:textId="5626100C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7</w:t>
            </w:r>
          </w:p>
        </w:tc>
        <w:tc>
          <w:tcPr>
            <w:tcW w:w="3975" w:type="dxa"/>
          </w:tcPr>
          <w:p w14:paraId="50372E2B" w14:textId="468BC501" w:rsidR="003412B1" w:rsidRPr="003808FC" w:rsidRDefault="003808FC" w:rsidP="00A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</w:t>
            </w:r>
          </w:p>
          <w:p w14:paraId="0E519037" w14:textId="1628D1C9" w:rsidR="003412B1" w:rsidRPr="003808FC" w:rsidRDefault="003808FC" w:rsidP="00A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3808FC">
              <w:rPr>
                <w:rFonts w:ascii="Times New Roman" w:hAnsi="Times New Roman" w:cs="Times New Roman"/>
                <w:iCs/>
                <w:lang w:val="en-US"/>
              </w:rPr>
              <w:t>bee debris</w:t>
            </w:r>
          </w:p>
          <w:p w14:paraId="571718CC" w14:textId="693D42B3" w:rsidR="003412B1" w:rsidRPr="003808FC" w:rsidRDefault="003808FC" w:rsidP="00A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336C0D80" w14:textId="252DF0C5" w:rsidR="003412B1" w:rsidRPr="00A70515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3412B1" w:rsidRPr="00120F9C" w14:paraId="2A67C55C" w14:textId="47F3FC8A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654379F" w14:textId="59F9B719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32</w:t>
            </w:r>
          </w:p>
        </w:tc>
        <w:tc>
          <w:tcPr>
            <w:tcW w:w="2126" w:type="dxa"/>
            <w:gridSpan w:val="2"/>
            <w:noWrap/>
            <w:hideMark/>
          </w:tcPr>
          <w:p w14:paraId="1720EC23" w14:textId="6164D3EC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Dian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650FC3EB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KT361657.1 </w:t>
            </w:r>
          </w:p>
        </w:tc>
        <w:tc>
          <w:tcPr>
            <w:tcW w:w="1275" w:type="dxa"/>
            <w:noWrap/>
            <w:hideMark/>
          </w:tcPr>
          <w:p w14:paraId="28DBF9F8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5653</w:t>
            </w:r>
          </w:p>
        </w:tc>
        <w:tc>
          <w:tcPr>
            <w:tcW w:w="2523" w:type="dxa"/>
            <w:hideMark/>
          </w:tcPr>
          <w:p w14:paraId="233BE206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143640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         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Siphoviridae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43640">
              <w:rPr>
                <w:rFonts w:ascii="Times New Roman" w:hAnsi="Times New Roman" w:cs="Times New Roman"/>
                <w:i/>
              </w:rPr>
              <w:t>Vegasvirus</w:t>
            </w:r>
            <w:proofErr w:type="spellEnd"/>
            <w:r w:rsidRPr="00143640">
              <w:rPr>
                <w:rFonts w:ascii="Times New Roman" w:hAnsi="Times New Roman" w:cs="Times New Roman"/>
                <w:i/>
              </w:rPr>
              <w:t>.</w:t>
            </w:r>
            <w:r w:rsidRPr="00B563B4">
              <w:rPr>
                <w:rFonts w:ascii="Times New Roman" w:hAnsi="Times New Roman" w:cs="Times New Roman"/>
                <w:i/>
              </w:rPr>
              <w:t>.</w:t>
            </w:r>
          </w:p>
          <w:p w14:paraId="1A1172A4" w14:textId="2F12CF85" w:rsidR="00083A32" w:rsidRPr="00B563B4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</w:tcPr>
          <w:p w14:paraId="39B75356" w14:textId="331E8CA5" w:rsidR="003412B1" w:rsidRPr="009C4BF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9C4BF1">
              <w:rPr>
                <w:rFonts w:ascii="Times New Roman" w:hAnsi="Times New Roman" w:cs="Times New Roman"/>
                <w:iCs/>
              </w:rPr>
              <w:t>43.6</w:t>
            </w:r>
          </w:p>
        </w:tc>
        <w:tc>
          <w:tcPr>
            <w:tcW w:w="1559" w:type="dxa"/>
          </w:tcPr>
          <w:p w14:paraId="19A8B104" w14:textId="28B06AAB" w:rsidR="003412B1" w:rsidRPr="009C4BF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86</w:t>
            </w:r>
          </w:p>
        </w:tc>
        <w:tc>
          <w:tcPr>
            <w:tcW w:w="3975" w:type="dxa"/>
          </w:tcPr>
          <w:p w14:paraId="23CD92C4" w14:textId="6CD99F9A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61AA1">
              <w:rPr>
                <w:rFonts w:ascii="Times New Roman" w:hAnsi="Times New Roman" w:cs="Times New Roman"/>
                <w:lang w:val="en-US"/>
              </w:rPr>
              <w:t xml:space="preserve">Temperate  </w:t>
            </w:r>
            <w:r w:rsidR="003808F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8166C">
              <w:rPr>
                <w:rFonts w:ascii="Times New Roman" w:hAnsi="Times New Roman" w:cs="Times New Roman"/>
                <w:lang w:val="en-US"/>
              </w:rPr>
              <w:t xml:space="preserve">(conserved to lytic </w:t>
            </w:r>
            <w:r w:rsidRPr="003808FC">
              <w:rPr>
                <w:rFonts w:ascii="Times New Roman" w:hAnsi="Times New Roman" w:cs="Times New Roman"/>
                <w:i/>
                <w:lang w:val="en-US"/>
              </w:rPr>
              <w:t>in vivo</w:t>
            </w:r>
            <w:r>
              <w:rPr>
                <w:rFonts w:ascii="Times New Roman" w:hAnsi="Times New Roman" w:cs="Times New Roman"/>
                <w:lang w:val="en-US"/>
              </w:rPr>
              <w:t>)*</w:t>
            </w:r>
          </w:p>
          <w:p w14:paraId="3E0026D9" w14:textId="12C8B12D" w:rsidR="00AD096E" w:rsidRPr="00D91341" w:rsidRDefault="003808FC" w:rsidP="00AD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lation source: not available</w:t>
            </w:r>
            <w:r w:rsidR="00AD096E" w:rsidRPr="009D65D4">
              <w:rPr>
                <w:rFonts w:ascii="Times New Roman" w:hAnsi="Times New Roman" w:cs="Times New Roman"/>
                <w:lang w:val="en-US"/>
              </w:rPr>
              <w:t xml:space="preserve"> in the </w:t>
            </w:r>
            <w:r w:rsidR="00AD096E" w:rsidRPr="00D91341">
              <w:rPr>
                <w:rFonts w:ascii="Times New Roman" w:hAnsi="Times New Roman" w:cs="Times New Roman"/>
                <w:lang w:val="en-US"/>
              </w:rPr>
              <w:t>database</w:t>
            </w:r>
          </w:p>
          <w:p w14:paraId="1A1ED941" w14:textId="21CD807F" w:rsidR="003412B1" w:rsidRPr="00A70515" w:rsidRDefault="003808FC" w:rsidP="00A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808FC">
              <w:rPr>
                <w:rFonts w:ascii="Times New Roman" w:hAnsi="Times New Roman" w:cs="Times New Roman"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</w:rPr>
              <w:t>larvae</w:t>
            </w:r>
            <w:proofErr w:type="spellEnd"/>
            <w:r w:rsidR="003412B1" w:rsidRPr="003808FC">
              <w:rPr>
                <w:rFonts w:ascii="Times New Roman" w:hAnsi="Times New Roman" w:cs="Times New Roman"/>
              </w:rPr>
              <w:t xml:space="preserve"> NRRL 2605</w:t>
            </w:r>
          </w:p>
          <w:p w14:paraId="0D8D2D1A" w14:textId="20842380" w:rsidR="003412B1" w:rsidRPr="0038166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E41490" w14:paraId="4F25FA9C" w14:textId="145D4541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2E33B72" w14:textId="723507EB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lastRenderedPageBreak/>
              <w:t>33</w:t>
            </w:r>
          </w:p>
        </w:tc>
        <w:tc>
          <w:tcPr>
            <w:tcW w:w="2126" w:type="dxa"/>
            <w:gridSpan w:val="2"/>
            <w:noWrap/>
            <w:hideMark/>
          </w:tcPr>
          <w:p w14:paraId="6A0B34B5" w14:textId="07E6A3BC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Vadim </w:t>
            </w:r>
          </w:p>
        </w:tc>
        <w:tc>
          <w:tcPr>
            <w:tcW w:w="1560" w:type="dxa"/>
            <w:noWrap/>
            <w:hideMark/>
          </w:tcPr>
          <w:p w14:paraId="4AF1FF3C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KT361656.1 </w:t>
            </w:r>
          </w:p>
        </w:tc>
        <w:tc>
          <w:tcPr>
            <w:tcW w:w="1275" w:type="dxa"/>
            <w:noWrap/>
            <w:hideMark/>
          </w:tcPr>
          <w:p w14:paraId="40D987D3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5653</w:t>
            </w:r>
          </w:p>
        </w:tc>
        <w:tc>
          <w:tcPr>
            <w:tcW w:w="2523" w:type="dxa"/>
            <w:hideMark/>
          </w:tcPr>
          <w:p w14:paraId="4B5ABB39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0B21A0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0B21A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0B21A0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0B21A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0B21A0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0B21A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0B21A0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0B21A0">
              <w:rPr>
                <w:rFonts w:ascii="Times New Roman" w:hAnsi="Times New Roman" w:cs="Times New Roman"/>
                <w:i/>
              </w:rPr>
              <w:t xml:space="preserve">;            </w:t>
            </w:r>
            <w:proofErr w:type="spellStart"/>
            <w:r w:rsidRPr="000B21A0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0B21A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0B21A0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0B21A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0B21A0">
              <w:rPr>
                <w:rFonts w:ascii="Times New Roman" w:hAnsi="Times New Roman" w:cs="Times New Roman"/>
                <w:i/>
              </w:rPr>
              <w:t>Siphoviridae</w:t>
            </w:r>
            <w:proofErr w:type="spellEnd"/>
            <w:r w:rsidRPr="000B21A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0B21A0">
              <w:rPr>
                <w:rFonts w:ascii="Times New Roman" w:hAnsi="Times New Roman" w:cs="Times New Roman"/>
                <w:i/>
              </w:rPr>
              <w:t>Vegasvirus</w:t>
            </w:r>
            <w:proofErr w:type="spellEnd"/>
          </w:p>
          <w:p w14:paraId="743C7A1F" w14:textId="2EF6046C" w:rsidR="00083A32" w:rsidRPr="00B563B4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</w:tcPr>
          <w:p w14:paraId="59E0001F" w14:textId="01154B7F" w:rsidR="003412B1" w:rsidRPr="009C4BF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9C4BF1">
              <w:rPr>
                <w:rFonts w:ascii="Times New Roman" w:hAnsi="Times New Roman" w:cs="Times New Roman"/>
                <w:iCs/>
              </w:rPr>
              <w:t>43.7</w:t>
            </w:r>
          </w:p>
        </w:tc>
        <w:tc>
          <w:tcPr>
            <w:tcW w:w="1559" w:type="dxa"/>
          </w:tcPr>
          <w:p w14:paraId="273393B9" w14:textId="7524AB41" w:rsidR="003412B1" w:rsidRPr="009C4BF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9C4BF1">
              <w:rPr>
                <w:rFonts w:ascii="Times New Roman" w:hAnsi="Times New Roman" w:cs="Times New Roman"/>
                <w:iCs/>
              </w:rPr>
              <w:t>86</w:t>
            </w:r>
          </w:p>
        </w:tc>
        <w:tc>
          <w:tcPr>
            <w:tcW w:w="3975" w:type="dxa"/>
          </w:tcPr>
          <w:p w14:paraId="700E726C" w14:textId="77777777" w:rsidR="003412B1" w:rsidRPr="00E021AC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E021AC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285942EB" w14:textId="77777777" w:rsidR="003808FC" w:rsidRDefault="00AD096E" w:rsidP="00A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Isolation source: not available  in the </w:t>
            </w:r>
            <w:r w:rsidRPr="00D91341">
              <w:rPr>
                <w:rFonts w:ascii="Times New Roman" w:hAnsi="Times New Roman" w:cs="Times New Roman"/>
                <w:lang w:val="en-US"/>
              </w:rPr>
              <w:t>database</w:t>
            </w:r>
          </w:p>
          <w:p w14:paraId="60D506D5" w14:textId="0368F9E8" w:rsidR="003412B1" w:rsidRPr="003808FC" w:rsidRDefault="003808FC" w:rsidP="00A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08FC">
              <w:rPr>
                <w:rFonts w:ascii="Times New Roman" w:hAnsi="Times New Roman" w:cs="Times New Roman"/>
                <w:iCs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iCs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iCs/>
              </w:rPr>
              <w:t>larvae</w:t>
            </w:r>
            <w:proofErr w:type="spellEnd"/>
            <w:r w:rsidR="003412B1" w:rsidRPr="003808FC">
              <w:rPr>
                <w:rFonts w:ascii="Times New Roman" w:hAnsi="Times New Roman" w:cs="Times New Roman"/>
                <w:iCs/>
              </w:rPr>
              <w:t xml:space="preserve"> NRRL 260</w:t>
            </w:r>
          </w:p>
          <w:p w14:paraId="597989A7" w14:textId="6774104A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3412B1" w:rsidRPr="003808FC" w14:paraId="5687439C" w14:textId="19D08D8D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D9A2968" w14:textId="2E5F15FF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4</w:t>
            </w:r>
          </w:p>
        </w:tc>
        <w:tc>
          <w:tcPr>
            <w:tcW w:w="2126" w:type="dxa"/>
            <w:gridSpan w:val="2"/>
            <w:noWrap/>
            <w:hideMark/>
          </w:tcPr>
          <w:p w14:paraId="7F0C1C8B" w14:textId="626C26A8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Hayley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0EAFF397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KT361655.1 </w:t>
            </w:r>
          </w:p>
        </w:tc>
        <w:tc>
          <w:tcPr>
            <w:tcW w:w="1275" w:type="dxa"/>
            <w:noWrap/>
            <w:hideMark/>
          </w:tcPr>
          <w:p w14:paraId="0F209B56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4256</w:t>
            </w:r>
          </w:p>
        </w:tc>
        <w:tc>
          <w:tcPr>
            <w:tcW w:w="2523" w:type="dxa"/>
            <w:hideMark/>
          </w:tcPr>
          <w:p w14:paraId="72CD58A3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775ACF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775ACF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75ACF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775ACF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75ACF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775ACF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75ACF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775ACF">
              <w:rPr>
                <w:rFonts w:ascii="Times New Roman" w:hAnsi="Times New Roman" w:cs="Times New Roman"/>
                <w:i/>
              </w:rPr>
              <w:t xml:space="preserve">;        </w:t>
            </w:r>
            <w:proofErr w:type="spellStart"/>
            <w:r w:rsidRPr="00775ACF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775ACF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75ACF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775ACF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75ACF">
              <w:rPr>
                <w:rFonts w:ascii="Times New Roman" w:hAnsi="Times New Roman" w:cs="Times New Roman"/>
                <w:i/>
              </w:rPr>
              <w:t>Siphoviridae</w:t>
            </w:r>
            <w:proofErr w:type="spellEnd"/>
            <w:r w:rsidRPr="00775ACF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75ACF">
              <w:rPr>
                <w:rFonts w:ascii="Times New Roman" w:hAnsi="Times New Roman" w:cs="Times New Roman"/>
                <w:i/>
              </w:rPr>
              <w:t>Vegasvirus</w:t>
            </w:r>
            <w:proofErr w:type="spellEnd"/>
            <w:r w:rsidRPr="00775ACF">
              <w:rPr>
                <w:rFonts w:ascii="Times New Roman" w:hAnsi="Times New Roman" w:cs="Times New Roman"/>
                <w:i/>
              </w:rPr>
              <w:t>.</w:t>
            </w:r>
          </w:p>
          <w:p w14:paraId="70F3DD8C" w14:textId="1D3C7548" w:rsidR="00083A32" w:rsidRPr="00B563B4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</w:tcPr>
          <w:p w14:paraId="7BC6A75D" w14:textId="748D13E0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43.5</w:t>
            </w:r>
          </w:p>
        </w:tc>
        <w:tc>
          <w:tcPr>
            <w:tcW w:w="1559" w:type="dxa"/>
          </w:tcPr>
          <w:p w14:paraId="01B2A8F0" w14:textId="7921846D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84</w:t>
            </w:r>
          </w:p>
        </w:tc>
        <w:tc>
          <w:tcPr>
            <w:tcW w:w="3975" w:type="dxa"/>
          </w:tcPr>
          <w:p w14:paraId="2A35BF4C" w14:textId="77777777" w:rsidR="003412B1" w:rsidRPr="00E021A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E021AC">
              <w:rPr>
                <w:rFonts w:ascii="Times New Roman" w:hAnsi="Times New Roman" w:cs="Times New Roman"/>
                <w:iCs/>
                <w:lang w:val="en-US"/>
              </w:rPr>
              <w:t xml:space="preserve">Temperate  </w:t>
            </w:r>
          </w:p>
          <w:p w14:paraId="7BFBCCD1" w14:textId="77777777" w:rsidR="00AD096E" w:rsidRPr="00D91341" w:rsidRDefault="00AD096E" w:rsidP="00AD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Isolation source: not available  in the </w:t>
            </w:r>
            <w:r w:rsidRPr="00D91341">
              <w:rPr>
                <w:rFonts w:ascii="Times New Roman" w:hAnsi="Times New Roman" w:cs="Times New Roman"/>
                <w:lang w:val="en-US"/>
              </w:rPr>
              <w:t>database</w:t>
            </w:r>
          </w:p>
          <w:p w14:paraId="148EF210" w14:textId="2F23DD75" w:rsidR="003412B1" w:rsidRPr="003808FC" w:rsidRDefault="003808FC" w:rsidP="00A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  <w:r w:rsidR="003412B1" w:rsidRPr="003808FC">
              <w:rPr>
                <w:rFonts w:ascii="Times New Roman" w:hAnsi="Times New Roman" w:cs="Times New Roman"/>
                <w:iCs/>
                <w:lang w:val="en-US"/>
              </w:rPr>
              <w:t xml:space="preserve"> NRRL 2605</w:t>
            </w:r>
          </w:p>
          <w:p w14:paraId="4B15A27B" w14:textId="0C009005" w:rsidR="003412B1" w:rsidRPr="003808F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3412B1" w:rsidRPr="003808FC" w14:paraId="75ACFDBF" w14:textId="6B0F25B7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6043A90D" w14:textId="548845C5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5</w:t>
            </w:r>
          </w:p>
        </w:tc>
        <w:tc>
          <w:tcPr>
            <w:tcW w:w="2126" w:type="dxa"/>
            <w:gridSpan w:val="2"/>
            <w:noWrap/>
            <w:hideMark/>
          </w:tcPr>
          <w:p w14:paraId="1E39AC56" w14:textId="3E3334DA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Harrison </w:t>
            </w:r>
          </w:p>
        </w:tc>
        <w:tc>
          <w:tcPr>
            <w:tcW w:w="1560" w:type="dxa"/>
            <w:hideMark/>
          </w:tcPr>
          <w:p w14:paraId="259531F7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8746.1 ( KT361651.1)</w:t>
            </w:r>
          </w:p>
        </w:tc>
        <w:tc>
          <w:tcPr>
            <w:tcW w:w="1275" w:type="dxa"/>
            <w:noWrap/>
            <w:hideMark/>
          </w:tcPr>
          <w:p w14:paraId="67AA9896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4249</w:t>
            </w:r>
          </w:p>
        </w:tc>
        <w:tc>
          <w:tcPr>
            <w:tcW w:w="2523" w:type="dxa"/>
            <w:hideMark/>
          </w:tcPr>
          <w:p w14:paraId="4ACE6ABD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424B2A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424B2A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424B2A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24B2A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424B2A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24B2A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424B2A">
              <w:rPr>
                <w:rFonts w:ascii="Times New Roman" w:hAnsi="Times New Roman" w:cs="Times New Roman"/>
                <w:i/>
                <w:lang w:val="en-US"/>
              </w:rPr>
              <w:t xml:space="preserve">;         </w:t>
            </w:r>
            <w:proofErr w:type="spellStart"/>
            <w:r w:rsidRPr="00424B2A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424B2A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24B2A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424B2A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24B2A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424B2A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24B2A">
              <w:rPr>
                <w:rFonts w:ascii="Times New Roman" w:hAnsi="Times New Roman" w:cs="Times New Roman"/>
                <w:i/>
                <w:lang w:val="en-US"/>
              </w:rPr>
              <w:t>Harrisonvirus</w:t>
            </w:r>
            <w:proofErr w:type="spellEnd"/>
            <w:r w:rsidRPr="00424B2A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16AC93C1" w14:textId="00E6EF5F" w:rsidR="00083A32" w:rsidRPr="00424B2A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6158800C" w14:textId="095F880D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40.2</w:t>
            </w:r>
          </w:p>
        </w:tc>
        <w:tc>
          <w:tcPr>
            <w:tcW w:w="1559" w:type="dxa"/>
          </w:tcPr>
          <w:p w14:paraId="49D3B01E" w14:textId="26108564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84</w:t>
            </w:r>
          </w:p>
        </w:tc>
        <w:tc>
          <w:tcPr>
            <w:tcW w:w="3975" w:type="dxa"/>
          </w:tcPr>
          <w:p w14:paraId="24147F8F" w14:textId="77777777" w:rsidR="003412B1" w:rsidRPr="00E021AC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E021AC">
              <w:rPr>
                <w:rFonts w:ascii="Times New Roman" w:hAnsi="Times New Roman" w:cs="Times New Roman"/>
                <w:iCs/>
                <w:lang w:val="en-US"/>
              </w:rPr>
              <w:t xml:space="preserve">Temperate </w:t>
            </w:r>
          </w:p>
          <w:p w14:paraId="5BCF7ED6" w14:textId="77777777" w:rsidR="00AD096E" w:rsidRPr="00D91341" w:rsidRDefault="00AD096E" w:rsidP="00AD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Isolation source: not available  in the </w:t>
            </w:r>
            <w:r w:rsidRPr="00D91341">
              <w:rPr>
                <w:rFonts w:ascii="Times New Roman" w:hAnsi="Times New Roman" w:cs="Times New Roman"/>
                <w:lang w:val="en-US"/>
              </w:rPr>
              <w:t>database</w:t>
            </w:r>
          </w:p>
          <w:p w14:paraId="75FA1F60" w14:textId="29D24929" w:rsidR="003412B1" w:rsidRPr="003808FC" w:rsidRDefault="003808FC" w:rsidP="00A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  <w:r w:rsidR="003412B1" w:rsidRPr="003808FC">
              <w:rPr>
                <w:rFonts w:ascii="Times New Roman" w:hAnsi="Times New Roman" w:cs="Times New Roman"/>
                <w:iCs/>
                <w:lang w:val="en-US"/>
              </w:rPr>
              <w:t xml:space="preserve"> NRRL 2605</w:t>
            </w:r>
          </w:p>
          <w:p w14:paraId="66007220" w14:textId="13FCAAB2" w:rsidR="003412B1" w:rsidRPr="003808FC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</w:tr>
      <w:tr w:rsidR="003412B1" w:rsidRPr="00E41490" w14:paraId="51E132D7" w14:textId="4F0DEB99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47764BE" w14:textId="3BBA72BA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6</w:t>
            </w:r>
          </w:p>
        </w:tc>
        <w:tc>
          <w:tcPr>
            <w:tcW w:w="2126" w:type="dxa"/>
            <w:gridSpan w:val="2"/>
            <w:noWrap/>
            <w:hideMark/>
          </w:tcPr>
          <w:p w14:paraId="088F6FCB" w14:textId="1EB93FE0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aisley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1C06557" w14:textId="77777777" w:rsidR="003412B1" w:rsidRPr="00E41490" w:rsidRDefault="003412B1" w:rsidP="00B56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3B4">
              <w:rPr>
                <w:rFonts w:ascii="Times New Roman" w:hAnsi="Times New Roman" w:cs="Times New Roman"/>
              </w:rPr>
              <w:t>KT361653.1</w:t>
            </w:r>
          </w:p>
        </w:tc>
        <w:tc>
          <w:tcPr>
            <w:tcW w:w="1275" w:type="dxa"/>
            <w:noWrap/>
            <w:hideMark/>
          </w:tcPr>
          <w:p w14:paraId="4CFC5C9F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4172</w:t>
            </w:r>
          </w:p>
        </w:tc>
        <w:tc>
          <w:tcPr>
            <w:tcW w:w="2523" w:type="dxa"/>
            <w:hideMark/>
          </w:tcPr>
          <w:p w14:paraId="6BE1A25C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4C6405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4C6405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4C6405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C6405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4C6405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C6405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4C6405">
              <w:rPr>
                <w:rFonts w:ascii="Times New Roman" w:hAnsi="Times New Roman" w:cs="Times New Roman"/>
                <w:i/>
                <w:lang w:val="en-US"/>
              </w:rPr>
              <w:t xml:space="preserve">;     </w:t>
            </w:r>
            <w:proofErr w:type="spellStart"/>
            <w:r w:rsidRPr="004C6405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4C6405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C6405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4C6405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C6405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4C6405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C6405">
              <w:rPr>
                <w:rFonts w:ascii="Times New Roman" w:hAnsi="Times New Roman" w:cs="Times New Roman"/>
                <w:i/>
                <w:lang w:val="en-US"/>
              </w:rPr>
              <w:t>Harrisonvirus</w:t>
            </w:r>
            <w:proofErr w:type="spellEnd"/>
          </w:p>
          <w:p w14:paraId="087A2B71" w14:textId="040EA162" w:rsidR="00083A32" w:rsidRPr="004C6405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62B950AB" w14:textId="79829488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1559" w:type="dxa"/>
          </w:tcPr>
          <w:p w14:paraId="128EB923" w14:textId="219AAFB4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84</w:t>
            </w:r>
          </w:p>
        </w:tc>
        <w:tc>
          <w:tcPr>
            <w:tcW w:w="3975" w:type="dxa"/>
          </w:tcPr>
          <w:p w14:paraId="41F9E672" w14:textId="77777777" w:rsidR="003412B1" w:rsidRPr="00E021A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21AC">
              <w:rPr>
                <w:rFonts w:ascii="Times New Roman" w:hAnsi="Times New Roman" w:cs="Times New Roman"/>
                <w:lang w:val="en-US"/>
              </w:rPr>
              <w:t xml:space="preserve">Temperate  </w:t>
            </w:r>
          </w:p>
          <w:p w14:paraId="4241B9AD" w14:textId="77777777" w:rsidR="00AD096E" w:rsidRPr="00D91341" w:rsidRDefault="00AD096E" w:rsidP="00AD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5D4">
              <w:rPr>
                <w:rFonts w:ascii="Times New Roman" w:hAnsi="Times New Roman" w:cs="Times New Roman"/>
                <w:lang w:val="en-US"/>
              </w:rPr>
              <w:t xml:space="preserve">Isolation source: not available  in the </w:t>
            </w:r>
            <w:r w:rsidRPr="00D91341">
              <w:rPr>
                <w:rFonts w:ascii="Times New Roman" w:hAnsi="Times New Roman" w:cs="Times New Roman"/>
                <w:lang w:val="en-US"/>
              </w:rPr>
              <w:t>database</w:t>
            </w:r>
          </w:p>
          <w:p w14:paraId="6503E363" w14:textId="5BA986C5" w:rsidR="003412B1" w:rsidRPr="003808FC" w:rsidRDefault="003808FC" w:rsidP="00A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08FC">
              <w:rPr>
                <w:rFonts w:ascii="Times New Roman" w:hAnsi="Times New Roman" w:cs="Times New Roman"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</w:rPr>
              <w:t>larvae</w:t>
            </w:r>
            <w:proofErr w:type="spellEnd"/>
            <w:r w:rsidRPr="003808FC">
              <w:rPr>
                <w:rFonts w:ascii="Times New Roman" w:hAnsi="Times New Roman" w:cs="Times New Roman"/>
              </w:rPr>
              <w:t xml:space="preserve"> NRRL 2605</w:t>
            </w:r>
          </w:p>
          <w:p w14:paraId="08860E86" w14:textId="75CDDCBA" w:rsidR="003412B1" w:rsidRPr="0038166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412B1" w:rsidRPr="005E5F21" w14:paraId="797B8952" w14:textId="76FB4D68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22976AA" w14:textId="1AEEA738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7</w:t>
            </w:r>
          </w:p>
        </w:tc>
        <w:tc>
          <w:tcPr>
            <w:tcW w:w="2126" w:type="dxa"/>
            <w:gridSpan w:val="2"/>
            <w:noWrap/>
            <w:hideMark/>
          </w:tcPr>
          <w:p w14:paraId="47684310" w14:textId="13608273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LincolnB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05E1984E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54081.1   </w:t>
            </w:r>
          </w:p>
        </w:tc>
        <w:tc>
          <w:tcPr>
            <w:tcW w:w="1275" w:type="dxa"/>
            <w:noWrap/>
            <w:hideMark/>
          </w:tcPr>
          <w:p w14:paraId="3A9C937F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0437</w:t>
            </w:r>
          </w:p>
        </w:tc>
        <w:tc>
          <w:tcPr>
            <w:tcW w:w="2523" w:type="dxa"/>
            <w:hideMark/>
          </w:tcPr>
          <w:p w14:paraId="4A1E8B1F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1C7A66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7A66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7A66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7A66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 xml:space="preserve">;           </w:t>
            </w:r>
            <w:proofErr w:type="spellStart"/>
            <w:r w:rsidRPr="001C7A66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7A66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7A66">
              <w:rPr>
                <w:rFonts w:ascii="Times New Roman" w:hAnsi="Times New Roman" w:cs="Times New Roman"/>
                <w:i/>
              </w:rPr>
              <w:lastRenderedPageBreak/>
              <w:t>Siphoviridae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7A66">
              <w:rPr>
                <w:rFonts w:ascii="Times New Roman" w:hAnsi="Times New Roman" w:cs="Times New Roman"/>
                <w:i/>
              </w:rPr>
              <w:t>Vegasvirus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 xml:space="preserve">;            </w:t>
            </w:r>
            <w:proofErr w:type="spellStart"/>
            <w:r w:rsidRPr="001C7A66">
              <w:rPr>
                <w:rFonts w:ascii="Times New Roman" w:hAnsi="Times New Roman" w:cs="Times New Roman"/>
                <w:i/>
              </w:rPr>
              <w:t>unclassified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C7A66">
              <w:rPr>
                <w:rFonts w:ascii="Times New Roman" w:hAnsi="Times New Roman" w:cs="Times New Roman"/>
                <w:i/>
              </w:rPr>
              <w:t>Vegasvirus</w:t>
            </w:r>
            <w:proofErr w:type="spellEnd"/>
            <w:r w:rsidRPr="001C7A66">
              <w:rPr>
                <w:rFonts w:ascii="Times New Roman" w:hAnsi="Times New Roman" w:cs="Times New Roman"/>
                <w:i/>
              </w:rPr>
              <w:t>.</w:t>
            </w:r>
          </w:p>
          <w:p w14:paraId="23D33A97" w14:textId="7BA957EF" w:rsidR="00083A32" w:rsidRPr="001C7A66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</w:tcPr>
          <w:p w14:paraId="361B2137" w14:textId="6BB0EC49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lastRenderedPageBreak/>
              <w:t>42.3</w:t>
            </w:r>
          </w:p>
        </w:tc>
        <w:tc>
          <w:tcPr>
            <w:tcW w:w="1559" w:type="dxa"/>
          </w:tcPr>
          <w:p w14:paraId="15BE4B38" w14:textId="3C1F5AE4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72</w:t>
            </w:r>
          </w:p>
        </w:tc>
        <w:tc>
          <w:tcPr>
            <w:tcW w:w="3975" w:type="dxa"/>
          </w:tcPr>
          <w:p w14:paraId="729240D2" w14:textId="5F906A5C" w:rsidR="003412B1" w:rsidRDefault="003412B1" w:rsidP="000E2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3808FC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28A64294" w14:textId="7FAE41C2" w:rsidR="003412B1" w:rsidRPr="00A70515" w:rsidRDefault="003808FC" w:rsidP="00A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3808FC">
              <w:rPr>
                <w:rFonts w:ascii="Times New Roman" w:hAnsi="Times New Roman" w:cs="Times New Roman"/>
                <w:iCs/>
                <w:lang w:val="en-US"/>
              </w:rPr>
              <w:t>bee debris</w:t>
            </w:r>
          </w:p>
          <w:p w14:paraId="4B5049C7" w14:textId="64C683F3" w:rsidR="003412B1" w:rsidRPr="003808FC" w:rsidRDefault="003808FC" w:rsidP="00A7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725612C4" w14:textId="150A65C4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2C5E7B48" w14:textId="19CF803B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57097B0" w14:textId="0DA5AD63" w:rsidR="003412B1" w:rsidRPr="00083A32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83A32">
              <w:rPr>
                <w:rFonts w:ascii="Times New Roman" w:hAnsi="Times New Roman" w:cs="Times New Roman"/>
                <w:iCs/>
                <w:lang w:val="en-US"/>
              </w:rPr>
              <w:lastRenderedPageBreak/>
              <w:t>38</w:t>
            </w:r>
          </w:p>
        </w:tc>
        <w:tc>
          <w:tcPr>
            <w:tcW w:w="2126" w:type="dxa"/>
            <w:gridSpan w:val="2"/>
            <w:noWrap/>
            <w:hideMark/>
          </w:tcPr>
          <w:p w14:paraId="13500029" w14:textId="4BBA20F6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Wanderer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7F22D1A0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31930.1 </w:t>
            </w:r>
          </w:p>
        </w:tc>
        <w:tc>
          <w:tcPr>
            <w:tcW w:w="1275" w:type="dxa"/>
            <w:noWrap/>
            <w:hideMark/>
          </w:tcPr>
          <w:p w14:paraId="75D0D1D2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0448</w:t>
            </w:r>
          </w:p>
        </w:tc>
        <w:tc>
          <w:tcPr>
            <w:tcW w:w="2523" w:type="dxa"/>
            <w:hideMark/>
          </w:tcPr>
          <w:p w14:paraId="1774D1F6" w14:textId="7828A88E" w:rsidR="003412B1" w:rsidRPr="00A91EA8" w:rsidRDefault="003412B1" w:rsidP="00A9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A91EA8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A91EA8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A91EA8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A91EA8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 xml:space="preserve">;          </w:t>
            </w:r>
            <w:proofErr w:type="spellStart"/>
            <w:r w:rsidRPr="00A91EA8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A91EA8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A91EA8">
              <w:rPr>
                <w:rFonts w:ascii="Times New Roman" w:hAnsi="Times New Roman" w:cs="Times New Roman"/>
                <w:i/>
              </w:rPr>
              <w:t>Siphoviridae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A91EA8">
              <w:rPr>
                <w:rFonts w:ascii="Times New Roman" w:hAnsi="Times New Roman" w:cs="Times New Roman"/>
                <w:i/>
              </w:rPr>
              <w:t>Vegasvirus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 xml:space="preserve">;           </w:t>
            </w:r>
            <w:proofErr w:type="spellStart"/>
            <w:r w:rsidRPr="00A91EA8">
              <w:rPr>
                <w:rFonts w:ascii="Times New Roman" w:hAnsi="Times New Roman" w:cs="Times New Roman"/>
                <w:i/>
              </w:rPr>
              <w:t>unclassified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1EA8">
              <w:rPr>
                <w:rFonts w:ascii="Times New Roman" w:hAnsi="Times New Roman" w:cs="Times New Roman"/>
                <w:i/>
              </w:rPr>
              <w:t>Vegasvirus</w:t>
            </w:r>
            <w:proofErr w:type="spellEnd"/>
            <w:r w:rsidRPr="00A91EA8">
              <w:rPr>
                <w:rFonts w:ascii="Times New Roman" w:hAnsi="Times New Roman" w:cs="Times New Roman"/>
                <w:i/>
              </w:rPr>
              <w:t>.</w:t>
            </w:r>
          </w:p>
          <w:p w14:paraId="670E584D" w14:textId="53C9F32D" w:rsidR="003412B1" w:rsidRPr="00A91EA8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</w:tcPr>
          <w:p w14:paraId="339C1CF7" w14:textId="5F8012F2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2.4</w:t>
            </w:r>
          </w:p>
        </w:tc>
        <w:tc>
          <w:tcPr>
            <w:tcW w:w="1559" w:type="dxa"/>
          </w:tcPr>
          <w:p w14:paraId="1C2C383E" w14:textId="3D07CA35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72</w:t>
            </w:r>
          </w:p>
        </w:tc>
        <w:tc>
          <w:tcPr>
            <w:tcW w:w="3975" w:type="dxa"/>
          </w:tcPr>
          <w:p w14:paraId="4B6E306F" w14:textId="370565DD" w:rsidR="00D150D6" w:rsidRDefault="00D150D6" w:rsidP="00A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n</w:t>
            </w:r>
          </w:p>
          <w:p w14:paraId="1E4A3C49" w14:textId="79DF46A8" w:rsidR="003412B1" w:rsidRPr="00E021AC" w:rsidRDefault="003808FC" w:rsidP="00A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3808FC">
              <w:rPr>
                <w:rFonts w:ascii="Times New Roman" w:hAnsi="Times New Roman" w:cs="Times New Roman"/>
                <w:iCs/>
                <w:lang w:val="en-US"/>
              </w:rPr>
              <w:t>bee debri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>s</w:t>
            </w:r>
          </w:p>
          <w:p w14:paraId="0928B63E" w14:textId="2E329696" w:rsidR="003412B1" w:rsidRPr="003808FC" w:rsidRDefault="003808FC" w:rsidP="00A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7FE9AA03" w14:textId="1E75FB2E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3B497946" w14:textId="191887C3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A66A44D" w14:textId="4F62C5BE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39</w:t>
            </w:r>
          </w:p>
        </w:tc>
        <w:tc>
          <w:tcPr>
            <w:tcW w:w="2126" w:type="dxa"/>
            <w:gridSpan w:val="2"/>
            <w:noWrap/>
            <w:hideMark/>
          </w:tcPr>
          <w:p w14:paraId="3FAC55EB" w14:textId="7B78367E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Dragolir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168ED44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G727697.1 </w:t>
            </w:r>
          </w:p>
        </w:tc>
        <w:tc>
          <w:tcPr>
            <w:tcW w:w="1275" w:type="dxa"/>
            <w:noWrap/>
            <w:hideMark/>
          </w:tcPr>
          <w:p w14:paraId="41631BD3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1131</w:t>
            </w:r>
          </w:p>
        </w:tc>
        <w:tc>
          <w:tcPr>
            <w:tcW w:w="2523" w:type="dxa"/>
            <w:hideMark/>
          </w:tcPr>
          <w:p w14:paraId="122F4A7E" w14:textId="77777777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B563B4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B563B4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B563B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B563B4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B563B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B563B4">
              <w:rPr>
                <w:rFonts w:ascii="Times New Roman" w:hAnsi="Times New Roman" w:cs="Times New Roman"/>
                <w:i/>
                <w:lang w:val="en-US"/>
              </w:rPr>
              <w:t>Vegasvirus</w:t>
            </w:r>
            <w:proofErr w:type="spellEnd"/>
            <w:r w:rsidRPr="00B563B4">
              <w:rPr>
                <w:rFonts w:ascii="Times New Roman" w:hAnsi="Times New Roman" w:cs="Times New Roman"/>
                <w:i/>
                <w:lang w:val="en-US"/>
              </w:rPr>
              <w:t xml:space="preserve">; unclassified </w:t>
            </w:r>
            <w:proofErr w:type="spellStart"/>
            <w:r w:rsidRPr="00B563B4">
              <w:rPr>
                <w:rFonts w:ascii="Times New Roman" w:hAnsi="Times New Roman" w:cs="Times New Roman"/>
                <w:i/>
                <w:lang w:val="en-US"/>
              </w:rPr>
              <w:t>Vegasvirus</w:t>
            </w:r>
            <w:proofErr w:type="spellEnd"/>
            <w:r w:rsidRPr="00B563B4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  <w:tc>
          <w:tcPr>
            <w:tcW w:w="987" w:type="dxa"/>
          </w:tcPr>
          <w:p w14:paraId="0A215C2F" w14:textId="0099A627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4</w:t>
            </w:r>
          </w:p>
        </w:tc>
        <w:tc>
          <w:tcPr>
            <w:tcW w:w="1559" w:type="dxa"/>
          </w:tcPr>
          <w:p w14:paraId="43D09886" w14:textId="3993EC27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9</w:t>
            </w:r>
          </w:p>
        </w:tc>
        <w:tc>
          <w:tcPr>
            <w:tcW w:w="3975" w:type="dxa"/>
          </w:tcPr>
          <w:p w14:paraId="01E63FBB" w14:textId="65C7C0CC" w:rsidR="003412B1" w:rsidRDefault="003412B1" w:rsidP="000E2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E2732">
              <w:rPr>
                <w:rFonts w:ascii="Times New Roman" w:hAnsi="Times New Roman" w:cs="Times New Roman"/>
                <w:iCs/>
                <w:lang w:val="en-US"/>
              </w:rPr>
              <w:t>Unknow</w:t>
            </w:r>
            <w:r w:rsidR="003808FC">
              <w:rPr>
                <w:rFonts w:ascii="Times New Roman" w:hAnsi="Times New Roman" w:cs="Times New Roman"/>
                <w:iCs/>
                <w:lang w:val="en-US"/>
              </w:rPr>
              <w:t>n</w:t>
            </w:r>
          </w:p>
          <w:p w14:paraId="36BEB48F" w14:textId="7C325CBE" w:rsidR="003412B1" w:rsidRPr="003808FC" w:rsidRDefault="003808FC" w:rsidP="000E2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3808FC">
              <w:rPr>
                <w:rFonts w:ascii="Times New Roman" w:hAnsi="Times New Roman" w:cs="Times New Roman"/>
                <w:iCs/>
                <w:lang w:val="en-US"/>
              </w:rPr>
              <w:t>bee debris</w:t>
            </w:r>
          </w:p>
          <w:p w14:paraId="1AF2C780" w14:textId="505A7777" w:rsidR="003412B1" w:rsidRPr="003808FC" w:rsidRDefault="003808FC" w:rsidP="000E2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3808FC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3808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3316E63D" w14:textId="67766369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243E499A" w14:textId="3A4E9B5A" w:rsidTr="00083A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F4642E7" w14:textId="579698BB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40</w:t>
            </w:r>
          </w:p>
        </w:tc>
        <w:tc>
          <w:tcPr>
            <w:tcW w:w="2126" w:type="dxa"/>
            <w:gridSpan w:val="2"/>
            <w:noWrap/>
            <w:hideMark/>
          </w:tcPr>
          <w:p w14:paraId="0CBE406F" w14:textId="4EBA18B4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Brev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Emery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 </w:t>
            </w:r>
          </w:p>
        </w:tc>
        <w:tc>
          <w:tcPr>
            <w:tcW w:w="1560" w:type="dxa"/>
            <w:noWrap/>
            <w:hideMark/>
          </w:tcPr>
          <w:p w14:paraId="79BA992B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KC595516.1 </w:t>
            </w:r>
          </w:p>
        </w:tc>
        <w:tc>
          <w:tcPr>
            <w:tcW w:w="1275" w:type="dxa"/>
            <w:noWrap/>
            <w:hideMark/>
          </w:tcPr>
          <w:p w14:paraId="06930554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8573</w:t>
            </w:r>
          </w:p>
        </w:tc>
        <w:tc>
          <w:tcPr>
            <w:tcW w:w="2523" w:type="dxa"/>
            <w:hideMark/>
          </w:tcPr>
          <w:p w14:paraId="10CC0D17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DF54C2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DF54C2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DF54C2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DF54C2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DF54C2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DF54C2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DF54C2">
              <w:rPr>
                <w:rFonts w:ascii="Times New Roman" w:hAnsi="Times New Roman" w:cs="Times New Roman"/>
                <w:i/>
                <w:lang w:val="en-US"/>
              </w:rPr>
              <w:t xml:space="preserve">;           </w:t>
            </w:r>
            <w:proofErr w:type="spellStart"/>
            <w:r w:rsidRPr="00DF54C2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DF54C2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DF54C2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DF54C2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DF54C2">
              <w:rPr>
                <w:rFonts w:ascii="Times New Roman" w:hAnsi="Times New Roman" w:cs="Times New Roman"/>
                <w:i/>
                <w:lang w:val="en-US"/>
              </w:rPr>
              <w:t>Myoviridae</w:t>
            </w:r>
            <w:proofErr w:type="spellEnd"/>
            <w:r w:rsidRPr="00DF54C2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514020FC" w14:textId="2BFA714B" w:rsidR="00083A32" w:rsidRPr="00DF54C2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1A3D2246" w14:textId="4E68A89D" w:rsidR="003412B1" w:rsidRPr="00B266A3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B266A3">
              <w:rPr>
                <w:rFonts w:ascii="Times New Roman" w:hAnsi="Times New Roman" w:cs="Times New Roman"/>
                <w:iCs/>
              </w:rPr>
              <w:t>41.4</w:t>
            </w:r>
          </w:p>
        </w:tc>
        <w:tc>
          <w:tcPr>
            <w:tcW w:w="1559" w:type="dxa"/>
          </w:tcPr>
          <w:p w14:paraId="7F08FDE4" w14:textId="5776905C" w:rsidR="003412B1" w:rsidRPr="00B266A3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B266A3">
              <w:rPr>
                <w:rFonts w:ascii="Times New Roman" w:hAnsi="Times New Roman" w:cs="Times New Roman"/>
                <w:iCs/>
              </w:rPr>
              <w:t>102</w:t>
            </w:r>
          </w:p>
        </w:tc>
        <w:tc>
          <w:tcPr>
            <w:tcW w:w="3975" w:type="dxa"/>
          </w:tcPr>
          <w:p w14:paraId="0BE0133D" w14:textId="77777777" w:rsidR="003412B1" w:rsidRPr="00E021AC" w:rsidRDefault="003412B1" w:rsidP="00FF7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E021AC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56AD8664" w14:textId="161CB983" w:rsidR="003412B1" w:rsidRPr="00A70515" w:rsidRDefault="003808FC" w:rsidP="00A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3808FC">
              <w:rPr>
                <w:rFonts w:ascii="Times New Roman" w:hAnsi="Times New Roman" w:cs="Times New Roman"/>
                <w:iCs/>
                <w:lang w:val="en-US"/>
              </w:rPr>
              <w:t>soil sample</w:t>
            </w:r>
          </w:p>
          <w:p w14:paraId="3CBBDEFA" w14:textId="15F8312F" w:rsidR="003412B1" w:rsidRPr="003808FC" w:rsidRDefault="003808FC" w:rsidP="00A7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3808FC">
              <w:rPr>
                <w:rFonts w:ascii="Times New Roman" w:hAnsi="Times New Roman" w:cs="Times New Roman"/>
                <w:i/>
                <w:iCs/>
                <w:lang w:val="en-US"/>
              </w:rPr>
              <w:t>Brevibacillus</w:t>
            </w:r>
            <w:proofErr w:type="spellEnd"/>
            <w:r w:rsidRPr="003808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808FC">
              <w:rPr>
                <w:rFonts w:ascii="Times New Roman" w:hAnsi="Times New Roman" w:cs="Times New Roman"/>
                <w:i/>
                <w:iCs/>
                <w:lang w:val="en-US"/>
              </w:rPr>
              <w:t>laterosporus</w:t>
            </w:r>
            <w:proofErr w:type="spellEnd"/>
          </w:p>
          <w:p w14:paraId="527E6514" w14:textId="1470A29F" w:rsidR="003412B1" w:rsidRPr="00A70515" w:rsidRDefault="003412B1" w:rsidP="00FF7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3412B1" w:rsidRPr="005E5F21" w14:paraId="15761769" w14:textId="4DC9168A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908E0FC" w14:textId="668FCD38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 w:rsidRPr="00D150D6">
              <w:rPr>
                <w:rFonts w:ascii="Times New Roman" w:hAnsi="Times New Roman" w:cs="Times New Roman"/>
                <w:iCs/>
              </w:rPr>
              <w:t>41</w:t>
            </w:r>
          </w:p>
        </w:tc>
        <w:tc>
          <w:tcPr>
            <w:tcW w:w="2126" w:type="dxa"/>
            <w:gridSpan w:val="2"/>
            <w:noWrap/>
            <w:hideMark/>
          </w:tcPr>
          <w:p w14:paraId="049A5B8F" w14:textId="458196BC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Ley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30B742C9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54080.1 </w:t>
            </w:r>
          </w:p>
        </w:tc>
        <w:tc>
          <w:tcPr>
            <w:tcW w:w="1275" w:type="dxa"/>
            <w:noWrap/>
            <w:hideMark/>
          </w:tcPr>
          <w:p w14:paraId="0189D797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6465</w:t>
            </w:r>
          </w:p>
        </w:tc>
        <w:tc>
          <w:tcPr>
            <w:tcW w:w="2523" w:type="dxa"/>
            <w:hideMark/>
          </w:tcPr>
          <w:p w14:paraId="7F1EE340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882699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882699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88269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882699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88269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882699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882699">
              <w:rPr>
                <w:rFonts w:ascii="Times New Roman" w:hAnsi="Times New Roman" w:cs="Times New Roman"/>
                <w:i/>
                <w:lang w:val="en-US"/>
              </w:rPr>
              <w:t xml:space="preserve">;         </w:t>
            </w:r>
            <w:proofErr w:type="spellStart"/>
            <w:r w:rsidRPr="00882699">
              <w:rPr>
                <w:rFonts w:ascii="Times New Roman" w:hAnsi="Times New Roman" w:cs="Times New Roman"/>
                <w:i/>
                <w:lang w:val="en-US"/>
              </w:rPr>
              <w:t>Caudoviricete</w:t>
            </w:r>
            <w:proofErr w:type="spellEnd"/>
            <w:r w:rsidRPr="0088269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882699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88269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882699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88269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882699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882699">
              <w:rPr>
                <w:rFonts w:ascii="Times New Roman" w:hAnsi="Times New Roman" w:cs="Times New Roman"/>
                <w:i/>
                <w:lang w:val="en-US"/>
              </w:rPr>
              <w:t xml:space="preserve">;         unclassified </w:t>
            </w:r>
            <w:proofErr w:type="spellStart"/>
            <w:r w:rsidRPr="00882699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882699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202062AC" w14:textId="4CFBF036" w:rsidR="00083A32" w:rsidRPr="00B563B4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00D2558E" w14:textId="1AFBF635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8</w:t>
            </w:r>
          </w:p>
        </w:tc>
        <w:tc>
          <w:tcPr>
            <w:tcW w:w="1559" w:type="dxa"/>
          </w:tcPr>
          <w:p w14:paraId="20925B69" w14:textId="42DF75AC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88</w:t>
            </w:r>
          </w:p>
        </w:tc>
        <w:tc>
          <w:tcPr>
            <w:tcW w:w="3975" w:type="dxa"/>
          </w:tcPr>
          <w:p w14:paraId="2E17EE7D" w14:textId="02928DB3" w:rsidR="003412B1" w:rsidRPr="0045052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21AC"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3332D32D" w14:textId="74FA8FDE" w:rsidR="00D150D6" w:rsidRPr="00D150D6" w:rsidRDefault="00D150D6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150D6">
              <w:rPr>
                <w:rFonts w:ascii="Times New Roman" w:hAnsi="Times New Roman" w:cs="Times New Roman"/>
                <w:color w:val="auto"/>
                <w:lang w:val="en-US"/>
              </w:rPr>
              <w:t>prophage induction</w:t>
            </w:r>
          </w:p>
          <w:p w14:paraId="732DFB19" w14:textId="4D03FBAA" w:rsidR="003412B1" w:rsidRPr="003808FC" w:rsidRDefault="003808FC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</w:p>
          <w:p w14:paraId="3D5242E6" w14:textId="35C925F9" w:rsidR="003412B1" w:rsidRPr="00B563B4" w:rsidRDefault="003412B1" w:rsidP="00D15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1AC3DF6C" w14:textId="661C8A00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202E97F" w14:textId="4053F450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42</w:t>
            </w:r>
          </w:p>
        </w:tc>
        <w:tc>
          <w:tcPr>
            <w:tcW w:w="2126" w:type="dxa"/>
            <w:gridSpan w:val="2"/>
            <w:noWrap/>
            <w:hideMark/>
          </w:tcPr>
          <w:p w14:paraId="6E6CDB97" w14:textId="74ABFAFC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Ash  </w:t>
            </w:r>
          </w:p>
        </w:tc>
        <w:tc>
          <w:tcPr>
            <w:tcW w:w="1560" w:type="dxa"/>
            <w:noWrap/>
            <w:hideMark/>
          </w:tcPr>
          <w:p w14:paraId="61311A24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54076.1 </w:t>
            </w:r>
          </w:p>
        </w:tc>
        <w:tc>
          <w:tcPr>
            <w:tcW w:w="1275" w:type="dxa"/>
            <w:noWrap/>
            <w:hideMark/>
          </w:tcPr>
          <w:p w14:paraId="33C4B710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6468</w:t>
            </w:r>
          </w:p>
        </w:tc>
        <w:tc>
          <w:tcPr>
            <w:tcW w:w="2523" w:type="dxa"/>
            <w:hideMark/>
          </w:tcPr>
          <w:p w14:paraId="1CAFAE71" w14:textId="09DE7587" w:rsidR="003412B1" w:rsidRPr="0074272E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         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lastRenderedPageBreak/>
              <w:t>Siphoviridae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          unclassified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  <w:tc>
          <w:tcPr>
            <w:tcW w:w="987" w:type="dxa"/>
          </w:tcPr>
          <w:p w14:paraId="5CF08811" w14:textId="7EE417AF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lastRenderedPageBreak/>
              <w:t>48</w:t>
            </w:r>
          </w:p>
        </w:tc>
        <w:tc>
          <w:tcPr>
            <w:tcW w:w="1559" w:type="dxa"/>
          </w:tcPr>
          <w:p w14:paraId="33B1F86C" w14:textId="7AF13C74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88</w:t>
            </w:r>
          </w:p>
        </w:tc>
        <w:tc>
          <w:tcPr>
            <w:tcW w:w="3975" w:type="dxa"/>
          </w:tcPr>
          <w:p w14:paraId="51659769" w14:textId="77777777" w:rsidR="003412B1" w:rsidRDefault="003412B1" w:rsidP="00450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45052D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2668E5A4" w14:textId="77EBFC16" w:rsidR="00D150D6" w:rsidRPr="00D150D6" w:rsidRDefault="00D150D6" w:rsidP="00450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150D6">
              <w:rPr>
                <w:rFonts w:ascii="Times New Roman" w:hAnsi="Times New Roman" w:cs="Times New Roman"/>
                <w:color w:val="auto"/>
                <w:lang w:val="en-US"/>
              </w:rPr>
              <w:t>prophage induction</w:t>
            </w:r>
          </w:p>
          <w:p w14:paraId="12547646" w14:textId="4FFEF1E4" w:rsidR="003412B1" w:rsidRPr="0045052D" w:rsidRDefault="003808FC" w:rsidP="00450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iCs/>
                <w:lang w:val="en-US"/>
              </w:rPr>
              <w:t>Host</w:t>
            </w:r>
            <w:r w:rsidRPr="003808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proofErr w:type="spellStart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3808F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210F42F1" w14:textId="29C989A3" w:rsidR="003412B1" w:rsidRPr="0045052D" w:rsidRDefault="003412B1" w:rsidP="00D15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</w:tr>
      <w:tr w:rsidR="003412B1" w:rsidRPr="005E5F21" w14:paraId="6F309960" w14:textId="101B01F2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57B2AC1D" w14:textId="29785F14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lastRenderedPageBreak/>
              <w:t>43</w:t>
            </w:r>
          </w:p>
        </w:tc>
        <w:tc>
          <w:tcPr>
            <w:tcW w:w="2126" w:type="dxa"/>
            <w:gridSpan w:val="2"/>
            <w:noWrap/>
            <w:hideMark/>
          </w:tcPr>
          <w:p w14:paraId="675EF8D1" w14:textId="04C4810F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C7Cdelta </w:t>
            </w:r>
          </w:p>
        </w:tc>
        <w:tc>
          <w:tcPr>
            <w:tcW w:w="1560" w:type="dxa"/>
            <w:noWrap/>
            <w:hideMark/>
          </w:tcPr>
          <w:p w14:paraId="417C47D0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MH431938.1</w:t>
            </w:r>
          </w:p>
        </w:tc>
        <w:tc>
          <w:tcPr>
            <w:tcW w:w="1275" w:type="dxa"/>
            <w:noWrap/>
            <w:hideMark/>
          </w:tcPr>
          <w:p w14:paraId="57DBC0E4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5774</w:t>
            </w:r>
          </w:p>
        </w:tc>
        <w:tc>
          <w:tcPr>
            <w:tcW w:w="2523" w:type="dxa"/>
            <w:hideMark/>
          </w:tcPr>
          <w:p w14:paraId="5F00FB6B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        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74272E">
              <w:rPr>
                <w:rFonts w:ascii="Times New Roman" w:hAnsi="Times New Roman" w:cs="Times New Roman"/>
                <w:i/>
                <w:lang w:val="en-US"/>
              </w:rPr>
              <w:t xml:space="preserve">;          unclassified </w:t>
            </w:r>
            <w:proofErr w:type="spellStart"/>
            <w:r w:rsidRPr="0074272E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</w:p>
          <w:p w14:paraId="2483CBDD" w14:textId="2E342BF0" w:rsidR="00083A32" w:rsidRPr="0074272E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4101AF16" w14:textId="0DF23E23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8</w:t>
            </w:r>
          </w:p>
        </w:tc>
        <w:tc>
          <w:tcPr>
            <w:tcW w:w="1559" w:type="dxa"/>
          </w:tcPr>
          <w:p w14:paraId="47E7FA83" w14:textId="28D0F237" w:rsidR="003412B1" w:rsidRPr="00746711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87</w:t>
            </w:r>
          </w:p>
        </w:tc>
        <w:tc>
          <w:tcPr>
            <w:tcW w:w="3975" w:type="dxa"/>
          </w:tcPr>
          <w:p w14:paraId="1F15DD0E" w14:textId="77777777" w:rsidR="003412B1" w:rsidRPr="00E021AC" w:rsidRDefault="003412B1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E021AC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67FFF0A1" w14:textId="6D8D9801" w:rsidR="003412B1" w:rsidRPr="0045052D" w:rsidRDefault="00FB699E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FB699E">
              <w:rPr>
                <w:rFonts w:ascii="Times New Roman" w:hAnsi="Times New Roman" w:cs="Times New Roman"/>
                <w:iCs/>
                <w:lang w:val="en-US"/>
              </w:rPr>
              <w:t>bee sample</w:t>
            </w:r>
          </w:p>
          <w:p w14:paraId="5E4DACB2" w14:textId="7B9235B7" w:rsidR="003412B1" w:rsidRPr="00FB699E" w:rsidRDefault="00FB699E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FB699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FB699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FB699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33816653" w14:textId="4510548D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68678BF9" w14:textId="1709F4C6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F61673F" w14:textId="15B76BA0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D150D6">
              <w:rPr>
                <w:rFonts w:ascii="Times New Roman" w:hAnsi="Times New Roman" w:cs="Times New Roman"/>
                <w:iCs/>
                <w:color w:val="auto"/>
                <w:lang w:val="en-US"/>
              </w:rPr>
              <w:t>44</w:t>
            </w:r>
          </w:p>
        </w:tc>
        <w:tc>
          <w:tcPr>
            <w:tcW w:w="2126" w:type="dxa"/>
            <w:gridSpan w:val="2"/>
            <w:noWrap/>
            <w:hideMark/>
          </w:tcPr>
          <w:p w14:paraId="3678EBA4" w14:textId="7C81A920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Tripp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hideMark/>
          </w:tcPr>
          <w:p w14:paraId="57F4BE7B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8930.1  (KT755656.1)</w:t>
            </w:r>
          </w:p>
        </w:tc>
        <w:tc>
          <w:tcPr>
            <w:tcW w:w="1275" w:type="dxa"/>
            <w:noWrap/>
            <w:hideMark/>
          </w:tcPr>
          <w:p w14:paraId="633C4E99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4439</w:t>
            </w:r>
          </w:p>
        </w:tc>
        <w:tc>
          <w:tcPr>
            <w:tcW w:w="2523" w:type="dxa"/>
            <w:hideMark/>
          </w:tcPr>
          <w:p w14:paraId="43BA2ABC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7D200C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;          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Siphoviridae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Trippvirus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;         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virus</w:t>
            </w:r>
            <w:proofErr w:type="spellEnd"/>
            <w:r w:rsidRPr="007D200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200C">
              <w:rPr>
                <w:rFonts w:ascii="Times New Roman" w:hAnsi="Times New Roman" w:cs="Times New Roman"/>
                <w:i/>
              </w:rPr>
              <w:t>Tripp</w:t>
            </w:r>
            <w:proofErr w:type="spellEnd"/>
          </w:p>
          <w:p w14:paraId="1BA01C3A" w14:textId="5374ED19" w:rsidR="00083A32" w:rsidRPr="007D200C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</w:tcPr>
          <w:p w14:paraId="2DC0240E" w14:textId="0832F5A6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8.3</w:t>
            </w:r>
          </w:p>
        </w:tc>
        <w:tc>
          <w:tcPr>
            <w:tcW w:w="1559" w:type="dxa"/>
          </w:tcPr>
          <w:p w14:paraId="07AD5D74" w14:textId="64DFD5D4" w:rsidR="003412B1" w:rsidRPr="00746711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92</w:t>
            </w:r>
          </w:p>
        </w:tc>
        <w:tc>
          <w:tcPr>
            <w:tcW w:w="3975" w:type="dxa"/>
          </w:tcPr>
          <w:p w14:paraId="61FB9131" w14:textId="77777777" w:rsidR="003412B1" w:rsidRPr="00E021A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E021AC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46FA1EA0" w14:textId="4FC6F7BE" w:rsidR="003412B1" w:rsidRPr="0045052D" w:rsidRDefault="003412B1" w:rsidP="00FB69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FB699E">
              <w:rPr>
                <w:rFonts w:ascii="Times New Roman" w:hAnsi="Times New Roman" w:cs="Times New Roman"/>
                <w:iCs/>
                <w:lang w:val="en-US"/>
              </w:rPr>
              <w:t xml:space="preserve"> likely a temperate phage with the capacity to form </w:t>
            </w:r>
            <w:proofErr w:type="spellStart"/>
            <w:r w:rsidRPr="00FB699E">
              <w:rPr>
                <w:rFonts w:ascii="Times New Roman" w:hAnsi="Times New Roman" w:cs="Times New Roman"/>
                <w:iCs/>
                <w:lang w:val="en-US"/>
              </w:rPr>
              <w:t>lysogens</w:t>
            </w:r>
            <w:proofErr w:type="spellEnd"/>
            <w:r w:rsidRPr="00FB699E">
              <w:rPr>
                <w:rFonts w:ascii="Times New Roman" w:hAnsi="Times New Roman" w:cs="Times New Roman"/>
                <w:iCs/>
                <w:lang w:val="en-US"/>
              </w:rPr>
              <w:t xml:space="preserve"> on certain </w:t>
            </w:r>
            <w:r w:rsidRPr="00FB699E">
              <w:rPr>
                <w:rFonts w:ascii="Times New Roman" w:hAnsi="Times New Roman" w:cs="Times New Roman"/>
                <w:i/>
                <w:iCs/>
                <w:lang w:val="en-US"/>
              </w:rPr>
              <w:t>P. larvae </w:t>
            </w:r>
            <w:r w:rsidRPr="00FB699E">
              <w:rPr>
                <w:rFonts w:ascii="Times New Roman" w:hAnsi="Times New Roman" w:cs="Times New Roman"/>
                <w:iCs/>
                <w:lang w:val="en-US"/>
              </w:rPr>
              <w:t>strains</w:t>
            </w:r>
          </w:p>
        </w:tc>
      </w:tr>
      <w:tr w:rsidR="003412B1" w:rsidRPr="005E5F21" w14:paraId="1E2DA553" w14:textId="43A5CF61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F45FA2A" w14:textId="37266A99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45</w:t>
            </w:r>
          </w:p>
        </w:tc>
        <w:tc>
          <w:tcPr>
            <w:tcW w:w="2126" w:type="dxa"/>
            <w:gridSpan w:val="2"/>
            <w:noWrap/>
            <w:hideMark/>
          </w:tcPr>
          <w:p w14:paraId="6771C46B" w14:textId="76C2986D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2771C4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Halcyon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12892B78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60827.1 </w:t>
            </w:r>
          </w:p>
        </w:tc>
        <w:tc>
          <w:tcPr>
            <w:tcW w:w="1275" w:type="dxa"/>
            <w:noWrap/>
            <w:hideMark/>
          </w:tcPr>
          <w:p w14:paraId="335551F8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5560</w:t>
            </w:r>
          </w:p>
        </w:tc>
        <w:tc>
          <w:tcPr>
            <w:tcW w:w="2523" w:type="dxa"/>
            <w:hideMark/>
          </w:tcPr>
          <w:p w14:paraId="38007D75" w14:textId="230FD7D6" w:rsidR="003412B1" w:rsidRPr="00491793" w:rsidRDefault="003412B1" w:rsidP="00491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491793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491793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49179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91793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49179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91793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491793">
              <w:rPr>
                <w:rFonts w:ascii="Times New Roman" w:hAnsi="Times New Roman" w:cs="Times New Roman"/>
                <w:i/>
                <w:lang w:val="en-US"/>
              </w:rPr>
              <w:t xml:space="preserve">;           </w:t>
            </w:r>
            <w:proofErr w:type="spellStart"/>
            <w:r w:rsidRPr="00491793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49179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91793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49179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91793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49179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491793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491793">
              <w:rPr>
                <w:rFonts w:ascii="Times New Roman" w:hAnsi="Times New Roman" w:cs="Times New Roman"/>
                <w:i/>
                <w:lang w:val="en-US"/>
              </w:rPr>
              <w:t xml:space="preserve">;          unclassified </w:t>
            </w:r>
            <w:proofErr w:type="spellStart"/>
            <w:r w:rsidRPr="00491793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</w:p>
          <w:p w14:paraId="6B36537C" w14:textId="147B52C0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46D5A7FB" w14:textId="4DCD8147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8.6</w:t>
            </w:r>
          </w:p>
        </w:tc>
        <w:tc>
          <w:tcPr>
            <w:tcW w:w="1559" w:type="dxa"/>
          </w:tcPr>
          <w:p w14:paraId="560AED25" w14:textId="7E84D6FE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90</w:t>
            </w:r>
          </w:p>
        </w:tc>
        <w:tc>
          <w:tcPr>
            <w:tcW w:w="3975" w:type="dxa"/>
          </w:tcPr>
          <w:p w14:paraId="12A4F566" w14:textId="77777777" w:rsidR="003412B1" w:rsidRPr="00E021AC" w:rsidRDefault="003412B1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21AC"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6A867056" w14:textId="5EC56024" w:rsidR="003412B1" w:rsidRPr="00E021AC" w:rsidRDefault="00FB699E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FB699E">
              <w:rPr>
                <w:rFonts w:ascii="Times New Roman" w:hAnsi="Times New Roman" w:cs="Times New Roman"/>
                <w:iCs/>
                <w:lang w:val="en-US"/>
              </w:rPr>
              <w:t>soil</w:t>
            </w:r>
          </w:p>
          <w:p w14:paraId="1F31DF21" w14:textId="155B6D7E" w:rsidR="003412B1" w:rsidRPr="00FB699E" w:rsidRDefault="00FB699E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699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FB699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FB699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35A250ED" w14:textId="7805DD67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13D71A41" w14:textId="7C10966F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0364993" w14:textId="054E0EB4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46</w:t>
            </w:r>
          </w:p>
        </w:tc>
        <w:tc>
          <w:tcPr>
            <w:tcW w:w="2126" w:type="dxa"/>
            <w:gridSpan w:val="2"/>
            <w:noWrap/>
            <w:hideMark/>
          </w:tcPr>
          <w:p w14:paraId="582C1C92" w14:textId="7A9AE9FB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 Heath </w:t>
            </w:r>
          </w:p>
        </w:tc>
        <w:tc>
          <w:tcPr>
            <w:tcW w:w="1560" w:type="dxa"/>
            <w:noWrap/>
            <w:hideMark/>
          </w:tcPr>
          <w:p w14:paraId="2F50E874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60826.1 </w:t>
            </w:r>
          </w:p>
        </w:tc>
        <w:tc>
          <w:tcPr>
            <w:tcW w:w="1275" w:type="dxa"/>
            <w:noWrap/>
            <w:hideMark/>
          </w:tcPr>
          <w:p w14:paraId="4DF274B2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5560</w:t>
            </w:r>
          </w:p>
        </w:tc>
        <w:tc>
          <w:tcPr>
            <w:tcW w:w="2523" w:type="dxa"/>
            <w:hideMark/>
          </w:tcPr>
          <w:p w14:paraId="7A2C06E0" w14:textId="10A89893" w:rsidR="003412B1" w:rsidRPr="00E85A63" w:rsidRDefault="003412B1" w:rsidP="00E8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        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         unclassified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</w:p>
          <w:p w14:paraId="6973A03C" w14:textId="741B1056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6D79CD74" w14:textId="3A37578B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8.6</w:t>
            </w:r>
          </w:p>
        </w:tc>
        <w:tc>
          <w:tcPr>
            <w:tcW w:w="1559" w:type="dxa"/>
          </w:tcPr>
          <w:p w14:paraId="1EFAFA33" w14:textId="7067F372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90</w:t>
            </w:r>
          </w:p>
        </w:tc>
        <w:tc>
          <w:tcPr>
            <w:tcW w:w="3975" w:type="dxa"/>
          </w:tcPr>
          <w:p w14:paraId="719A39F0" w14:textId="7640B9F3" w:rsidR="003412B1" w:rsidRPr="00FB699E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21AC"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2743D398" w14:textId="733C9583" w:rsidR="003412B1" w:rsidRPr="00FB699E" w:rsidRDefault="00FB699E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>:</w:t>
            </w:r>
            <w:r w:rsidRPr="00FB699E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3412B1" w:rsidRPr="00FB699E">
              <w:rPr>
                <w:rFonts w:ascii="Times New Roman" w:hAnsi="Times New Roman" w:cs="Times New Roman"/>
                <w:iCs/>
                <w:lang w:val="en-US"/>
              </w:rPr>
              <w:t>soil</w:t>
            </w:r>
          </w:p>
          <w:p w14:paraId="5383D423" w14:textId="68467D2A" w:rsidR="003412B1" w:rsidRPr="00FB699E" w:rsidRDefault="00FB699E" w:rsidP="00450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FB699E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FB699E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FB699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4A118D5E" w14:textId="679A588C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412B1" w:rsidRPr="005E5F21" w14:paraId="7591A9AE" w14:textId="6DF69E4E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5734A950" w14:textId="1A6DBCED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lastRenderedPageBreak/>
              <w:t>47</w:t>
            </w:r>
          </w:p>
        </w:tc>
        <w:tc>
          <w:tcPr>
            <w:tcW w:w="2126" w:type="dxa"/>
            <w:gridSpan w:val="2"/>
            <w:noWrap/>
            <w:hideMark/>
          </w:tcPr>
          <w:p w14:paraId="3E16FE23" w14:textId="7DB16676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Scotti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 </w:t>
            </w:r>
          </w:p>
        </w:tc>
        <w:tc>
          <w:tcPr>
            <w:tcW w:w="1560" w:type="dxa"/>
            <w:noWrap/>
            <w:hideMark/>
          </w:tcPr>
          <w:p w14:paraId="13206C58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60825.1 </w:t>
            </w:r>
          </w:p>
        </w:tc>
        <w:tc>
          <w:tcPr>
            <w:tcW w:w="1275" w:type="dxa"/>
            <w:noWrap/>
            <w:hideMark/>
          </w:tcPr>
          <w:p w14:paraId="5DE92776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5990</w:t>
            </w:r>
          </w:p>
        </w:tc>
        <w:tc>
          <w:tcPr>
            <w:tcW w:w="2523" w:type="dxa"/>
            <w:hideMark/>
          </w:tcPr>
          <w:p w14:paraId="58065998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        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E85A63">
              <w:rPr>
                <w:rFonts w:ascii="Times New Roman" w:hAnsi="Times New Roman" w:cs="Times New Roman"/>
                <w:i/>
                <w:lang w:val="en-US"/>
              </w:rPr>
              <w:t xml:space="preserve">;           unclassified </w:t>
            </w:r>
            <w:proofErr w:type="spellStart"/>
            <w:r w:rsidRPr="00E85A63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</w:p>
          <w:p w14:paraId="549BBC3F" w14:textId="3EA3E99E" w:rsidR="00083A32" w:rsidRPr="00B563B4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47D93CB0" w14:textId="1B658A64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8.5</w:t>
            </w:r>
          </w:p>
        </w:tc>
        <w:tc>
          <w:tcPr>
            <w:tcW w:w="1559" w:type="dxa"/>
          </w:tcPr>
          <w:p w14:paraId="1DE14ED8" w14:textId="014DEC50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91</w:t>
            </w:r>
          </w:p>
        </w:tc>
        <w:tc>
          <w:tcPr>
            <w:tcW w:w="3975" w:type="dxa"/>
          </w:tcPr>
          <w:p w14:paraId="3FAD683B" w14:textId="0B813F4E" w:rsidR="003412B1" w:rsidRPr="000C63E1" w:rsidRDefault="003412B1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0C63E1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2C9915B8" w14:textId="26FB232D" w:rsidR="003412B1" w:rsidRPr="000C63E1" w:rsidRDefault="000C63E1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C63E1">
              <w:rPr>
                <w:rFonts w:ascii="Times New Roman" w:hAnsi="Times New Roman" w:cs="Times New Roman"/>
                <w:iCs/>
                <w:lang w:val="en-US"/>
              </w:rPr>
              <w:t>Isolation source: hand cream</w:t>
            </w:r>
          </w:p>
          <w:p w14:paraId="176DF229" w14:textId="1603D111" w:rsidR="003412B1" w:rsidRPr="000C63E1" w:rsidRDefault="000C63E1" w:rsidP="00450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467DFF3E" w14:textId="344CE6EA" w:rsidR="003412B1" w:rsidRPr="00DC3CBD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</w:p>
        </w:tc>
      </w:tr>
      <w:tr w:rsidR="003412B1" w:rsidRPr="005E5F21" w14:paraId="4AE3F09F" w14:textId="638DD6D6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A3F234C" w14:textId="22DE583D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48</w:t>
            </w:r>
          </w:p>
        </w:tc>
        <w:tc>
          <w:tcPr>
            <w:tcW w:w="2126" w:type="dxa"/>
            <w:gridSpan w:val="2"/>
            <w:noWrap/>
            <w:hideMark/>
          </w:tcPr>
          <w:p w14:paraId="70276E85" w14:textId="1A503D54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</w:rPr>
              <w:t> 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Unity  </w:t>
            </w:r>
          </w:p>
        </w:tc>
        <w:tc>
          <w:tcPr>
            <w:tcW w:w="1560" w:type="dxa"/>
            <w:noWrap/>
            <w:hideMark/>
          </w:tcPr>
          <w:p w14:paraId="33C7DD54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MH460824.1 </w:t>
            </w:r>
          </w:p>
        </w:tc>
        <w:tc>
          <w:tcPr>
            <w:tcW w:w="1275" w:type="dxa"/>
            <w:noWrap/>
            <w:hideMark/>
          </w:tcPr>
          <w:p w14:paraId="1582A07B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50316</w:t>
            </w:r>
          </w:p>
        </w:tc>
        <w:tc>
          <w:tcPr>
            <w:tcW w:w="2523" w:type="dxa"/>
            <w:hideMark/>
          </w:tcPr>
          <w:p w14:paraId="06A7FA42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     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          unclassified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Trippvirus</w:t>
            </w:r>
            <w:proofErr w:type="spellEnd"/>
            <w:r w:rsidRPr="00B563B4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4F5354AA" w14:textId="7182B698" w:rsidR="00083A32" w:rsidRPr="00647E09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57FC0923" w14:textId="02B87FBB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9.1</w:t>
            </w:r>
          </w:p>
        </w:tc>
        <w:tc>
          <w:tcPr>
            <w:tcW w:w="1559" w:type="dxa"/>
          </w:tcPr>
          <w:p w14:paraId="2A337958" w14:textId="201BC161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78</w:t>
            </w:r>
          </w:p>
        </w:tc>
        <w:tc>
          <w:tcPr>
            <w:tcW w:w="3975" w:type="dxa"/>
          </w:tcPr>
          <w:p w14:paraId="114EE4B0" w14:textId="2B782BFB" w:rsidR="003412B1" w:rsidRPr="000C63E1" w:rsidRDefault="003412B1" w:rsidP="00450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know</w:t>
            </w:r>
            <w:r w:rsidR="000C63E1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110599EC" w14:textId="165EC10A" w:rsidR="003412B1" w:rsidRPr="00DC3CBD" w:rsidRDefault="000C63E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>:</w:t>
            </w: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>beehive</w:t>
            </w:r>
          </w:p>
          <w:p w14:paraId="3C49E5DD" w14:textId="3C8990C1" w:rsidR="003412B1" w:rsidRPr="000C63E1" w:rsidRDefault="000C63E1" w:rsidP="008B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0C63E1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0C63E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</w:p>
          <w:p w14:paraId="598BB985" w14:textId="46CBBC5A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3412B1" w:rsidRPr="003808FC" w14:paraId="5D083479" w14:textId="32C552E0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53E7E871" w14:textId="290FA033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49</w:t>
            </w:r>
          </w:p>
        </w:tc>
        <w:tc>
          <w:tcPr>
            <w:tcW w:w="2126" w:type="dxa"/>
            <w:gridSpan w:val="2"/>
            <w:noWrap/>
            <w:hideMark/>
          </w:tcPr>
          <w:p w14:paraId="2592EF10" w14:textId="633A053B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71C4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Pr="00E41490">
              <w:rPr>
                <w:rFonts w:ascii="Times New Roman" w:hAnsi="Times New Roman" w:cs="Times New Roman"/>
                <w:lang w:val="en-US"/>
              </w:rPr>
              <w:t> phage vB_PlaP_API480   </w:t>
            </w:r>
          </w:p>
        </w:tc>
        <w:tc>
          <w:tcPr>
            <w:tcW w:w="1560" w:type="dxa"/>
            <w:noWrap/>
            <w:hideMark/>
          </w:tcPr>
          <w:p w14:paraId="10E9F07D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MK533143.1</w:t>
            </w:r>
          </w:p>
        </w:tc>
        <w:tc>
          <w:tcPr>
            <w:tcW w:w="1275" w:type="dxa"/>
            <w:noWrap/>
            <w:hideMark/>
          </w:tcPr>
          <w:p w14:paraId="79BB9D4F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5026</w:t>
            </w:r>
          </w:p>
        </w:tc>
        <w:tc>
          <w:tcPr>
            <w:tcW w:w="2523" w:type="dxa"/>
            <w:hideMark/>
          </w:tcPr>
          <w:p w14:paraId="753867E0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Viruses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Duplodnaviria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Heunggongvira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Uroviricota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        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Caudoviricetes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647E09">
              <w:rPr>
                <w:rFonts w:ascii="Times New Roman" w:hAnsi="Times New Roman" w:cs="Times New Roman"/>
                <w:i/>
                <w:lang w:val="en-US"/>
              </w:rPr>
              <w:t>Podoviridae</w:t>
            </w:r>
            <w:proofErr w:type="spellEnd"/>
            <w:r w:rsidRPr="00647E09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14:paraId="2D8EDEDB" w14:textId="5CFE295D" w:rsidR="00083A32" w:rsidRPr="00647E09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7" w:type="dxa"/>
          </w:tcPr>
          <w:p w14:paraId="031CB09A" w14:textId="6FFD03FD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39.2</w:t>
            </w:r>
          </w:p>
        </w:tc>
        <w:tc>
          <w:tcPr>
            <w:tcW w:w="1559" w:type="dxa"/>
          </w:tcPr>
          <w:p w14:paraId="3A8DDEAF" w14:textId="7CFD3763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77</w:t>
            </w:r>
          </w:p>
        </w:tc>
        <w:tc>
          <w:tcPr>
            <w:tcW w:w="3975" w:type="dxa"/>
          </w:tcPr>
          <w:p w14:paraId="347C7317" w14:textId="137FF79C" w:rsidR="003412B1" w:rsidRPr="00E021AC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E021AC">
              <w:rPr>
                <w:rFonts w:ascii="Times New Roman" w:hAnsi="Times New Roman" w:cs="Times New Roman"/>
                <w:iCs/>
                <w:lang w:val="en-US"/>
              </w:rPr>
              <w:t>Lytic</w:t>
            </w:r>
          </w:p>
          <w:p w14:paraId="4618AFF0" w14:textId="68B21942" w:rsidR="003412B1" w:rsidRPr="000C63E1" w:rsidRDefault="000C63E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C63E1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>soil from hives surroundings in Spain</w:t>
            </w:r>
          </w:p>
          <w:p w14:paraId="50C7E123" w14:textId="4F3CC082" w:rsidR="003412B1" w:rsidRPr="000C63E1" w:rsidRDefault="000C63E1" w:rsidP="008B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 xml:space="preserve"> Pl02-27</w:t>
            </w:r>
          </w:p>
          <w:p w14:paraId="0F3EA864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500623F0" w14:textId="3C2269B9" w:rsidR="003412B1" w:rsidRPr="008B626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3412B1" w:rsidRPr="003808FC" w14:paraId="28FF164B" w14:textId="17F4E906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8E24169" w14:textId="21DC16E0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2126" w:type="dxa"/>
            <w:gridSpan w:val="2"/>
            <w:noWrap/>
            <w:hideMark/>
          </w:tcPr>
          <w:p w14:paraId="1ED1F9A6" w14:textId="02CD19E3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41490">
              <w:rPr>
                <w:rFonts w:ascii="Times New Roman" w:hAnsi="Times New Roman" w:cs="Times New Roman"/>
              </w:rPr>
              <w:t>Bacterio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1490">
              <w:rPr>
                <w:rFonts w:ascii="Times New Roman" w:hAnsi="Times New Roman" w:cs="Times New Roman"/>
              </w:rPr>
              <w:t>Lily</w:t>
            </w:r>
            <w:proofErr w:type="spellEnd"/>
          </w:p>
        </w:tc>
        <w:tc>
          <w:tcPr>
            <w:tcW w:w="1560" w:type="dxa"/>
            <w:hideMark/>
          </w:tcPr>
          <w:p w14:paraId="78631A29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8841.1  (KP296792.1)</w:t>
            </w:r>
          </w:p>
        </w:tc>
        <w:tc>
          <w:tcPr>
            <w:tcW w:w="1275" w:type="dxa"/>
            <w:noWrap/>
            <w:hideMark/>
          </w:tcPr>
          <w:p w14:paraId="0CEF9454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4952</w:t>
            </w:r>
          </w:p>
        </w:tc>
        <w:tc>
          <w:tcPr>
            <w:tcW w:w="2523" w:type="dxa"/>
            <w:hideMark/>
          </w:tcPr>
          <w:p w14:paraId="26A40E4D" w14:textId="1B40E4F3" w:rsidR="003412B1" w:rsidRPr="001C3B1C" w:rsidRDefault="003412B1" w:rsidP="001C3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1C3B1C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1C3B1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3B1C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1C3B1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3B1C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1C3B1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3B1C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1C3B1C">
              <w:rPr>
                <w:rFonts w:ascii="Times New Roman" w:hAnsi="Times New Roman" w:cs="Times New Roman"/>
                <w:i/>
              </w:rPr>
              <w:t xml:space="preserve">;          </w:t>
            </w:r>
            <w:proofErr w:type="spellStart"/>
            <w:r w:rsidRPr="001C3B1C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1C3B1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3B1C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1C3B1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3B1C">
              <w:rPr>
                <w:rFonts w:ascii="Times New Roman" w:hAnsi="Times New Roman" w:cs="Times New Roman"/>
                <w:i/>
              </w:rPr>
              <w:t>Lilyvirus</w:t>
            </w:r>
            <w:proofErr w:type="spellEnd"/>
            <w:r w:rsidRPr="001C3B1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C3B1C">
              <w:rPr>
                <w:rFonts w:ascii="Times New Roman" w:hAnsi="Times New Roman" w:cs="Times New Roman"/>
                <w:i/>
              </w:rPr>
              <w:t>Paenibacillus</w:t>
            </w:r>
            <w:proofErr w:type="spellEnd"/>
            <w:r w:rsidRPr="001C3B1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C3B1C">
              <w:rPr>
                <w:rFonts w:ascii="Times New Roman" w:hAnsi="Times New Roman" w:cs="Times New Roman"/>
                <w:i/>
              </w:rPr>
              <w:t>virus</w:t>
            </w:r>
            <w:proofErr w:type="spellEnd"/>
            <w:r w:rsidRPr="001C3B1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C3B1C">
              <w:rPr>
                <w:rFonts w:ascii="Times New Roman" w:hAnsi="Times New Roman" w:cs="Times New Roman"/>
                <w:i/>
              </w:rPr>
              <w:t>Lily</w:t>
            </w:r>
            <w:proofErr w:type="spellEnd"/>
          </w:p>
          <w:p w14:paraId="5E1A10B0" w14:textId="6EA2FEB6" w:rsidR="003412B1" w:rsidRPr="001C3B1C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</w:tcPr>
          <w:p w14:paraId="34A10CFB" w14:textId="57DE0584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2.7</w:t>
            </w:r>
          </w:p>
        </w:tc>
        <w:tc>
          <w:tcPr>
            <w:tcW w:w="1559" w:type="dxa"/>
          </w:tcPr>
          <w:p w14:paraId="1A7E8ACF" w14:textId="71F9CFE1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74</w:t>
            </w:r>
          </w:p>
        </w:tc>
        <w:tc>
          <w:tcPr>
            <w:tcW w:w="3975" w:type="dxa"/>
          </w:tcPr>
          <w:p w14:paraId="77F233F8" w14:textId="77777777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1798B749" w14:textId="0A9E9482" w:rsidR="003412B1" w:rsidRPr="000C63E1" w:rsidRDefault="000C63E1" w:rsidP="008B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>AFB diseased bee hive</w:t>
            </w:r>
          </w:p>
          <w:p w14:paraId="33EB6C8E" w14:textId="3E08A1D6" w:rsidR="003412B1" w:rsidRPr="00746711" w:rsidRDefault="000C63E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 xml:space="preserve"> ATCC 9545</w:t>
            </w:r>
          </w:p>
        </w:tc>
      </w:tr>
      <w:tr w:rsidR="003412B1" w:rsidRPr="003808FC" w14:paraId="03A0AB8F" w14:textId="6DD9B9A3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63498CBF" w14:textId="580AD53E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51</w:t>
            </w:r>
          </w:p>
        </w:tc>
        <w:tc>
          <w:tcPr>
            <w:tcW w:w="2126" w:type="dxa"/>
            <w:gridSpan w:val="2"/>
            <w:noWrap/>
            <w:hideMark/>
          </w:tcPr>
          <w:p w14:paraId="5D06F35E" w14:textId="49B8080A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41490">
              <w:rPr>
                <w:rFonts w:ascii="Times New Roman" w:hAnsi="Times New Roman" w:cs="Times New Roman"/>
              </w:rPr>
              <w:t>Bacterio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tara</w:t>
            </w:r>
          </w:p>
        </w:tc>
        <w:tc>
          <w:tcPr>
            <w:tcW w:w="1560" w:type="dxa"/>
            <w:hideMark/>
          </w:tcPr>
          <w:p w14:paraId="6EB338DC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8854.1 (KP296796.1)</w:t>
            </w:r>
          </w:p>
        </w:tc>
        <w:tc>
          <w:tcPr>
            <w:tcW w:w="1275" w:type="dxa"/>
            <w:noWrap/>
            <w:hideMark/>
          </w:tcPr>
          <w:p w14:paraId="6C993659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3724</w:t>
            </w:r>
          </w:p>
        </w:tc>
        <w:tc>
          <w:tcPr>
            <w:tcW w:w="2523" w:type="dxa"/>
            <w:hideMark/>
          </w:tcPr>
          <w:p w14:paraId="306DCEF6" w14:textId="77777777" w:rsidR="003412B1" w:rsidRPr="001B417A" w:rsidRDefault="003412B1" w:rsidP="001B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1B417A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1B417A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B417A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1B417A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B417A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1B417A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B417A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1B417A">
              <w:rPr>
                <w:rFonts w:ascii="Times New Roman" w:hAnsi="Times New Roman" w:cs="Times New Roman"/>
                <w:i/>
              </w:rPr>
              <w:t xml:space="preserve">;          </w:t>
            </w:r>
            <w:proofErr w:type="spellStart"/>
            <w:r w:rsidRPr="001B417A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1B417A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B417A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1B417A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B417A">
              <w:rPr>
                <w:rFonts w:ascii="Times New Roman" w:hAnsi="Times New Roman" w:cs="Times New Roman"/>
                <w:i/>
              </w:rPr>
              <w:lastRenderedPageBreak/>
              <w:t>Siphoviridae</w:t>
            </w:r>
            <w:proofErr w:type="spellEnd"/>
            <w:r w:rsidRPr="001B417A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1B417A">
              <w:rPr>
                <w:rFonts w:ascii="Times New Roman" w:hAnsi="Times New Roman" w:cs="Times New Roman"/>
                <w:i/>
              </w:rPr>
              <w:t>Sitaravirus</w:t>
            </w:r>
            <w:proofErr w:type="spellEnd"/>
            <w:r w:rsidRPr="001B417A">
              <w:rPr>
                <w:rFonts w:ascii="Times New Roman" w:hAnsi="Times New Roman" w:cs="Times New Roman"/>
                <w:i/>
              </w:rPr>
              <w:t>.</w:t>
            </w:r>
          </w:p>
          <w:p w14:paraId="4CC6D9DC" w14:textId="45BE4BC6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</w:tcPr>
          <w:p w14:paraId="25082E1D" w14:textId="24C5FFFC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lastRenderedPageBreak/>
              <w:t>41.6</w:t>
            </w:r>
          </w:p>
        </w:tc>
        <w:tc>
          <w:tcPr>
            <w:tcW w:w="1559" w:type="dxa"/>
          </w:tcPr>
          <w:p w14:paraId="2621F5B2" w14:textId="4A68AB76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74</w:t>
            </w:r>
          </w:p>
        </w:tc>
        <w:tc>
          <w:tcPr>
            <w:tcW w:w="3975" w:type="dxa"/>
          </w:tcPr>
          <w:p w14:paraId="60B8CF1A" w14:textId="6C355493" w:rsidR="003412B1" w:rsidRDefault="003412B1" w:rsidP="001B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1B417A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5A945B9F" w14:textId="4EA86DB6" w:rsidR="003412B1" w:rsidRPr="008B6260" w:rsidRDefault="000C63E1" w:rsidP="008B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>AFB diseased bee hive</w:t>
            </w:r>
          </w:p>
          <w:p w14:paraId="68C542E8" w14:textId="392F021A" w:rsidR="003412B1" w:rsidRPr="000C63E1" w:rsidRDefault="000C63E1" w:rsidP="001B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Pr="000C63E1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Pr="000C63E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 ATCC 25747</w:t>
            </w:r>
          </w:p>
          <w:p w14:paraId="29B001CE" w14:textId="3813C04E" w:rsidR="003412B1" w:rsidRPr="008B6260" w:rsidRDefault="003412B1" w:rsidP="001B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3412B1" w:rsidRPr="003808FC" w14:paraId="28A8458C" w14:textId="05EA0868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50D3A04E" w14:textId="46964E94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lastRenderedPageBreak/>
              <w:t>52</w:t>
            </w:r>
          </w:p>
        </w:tc>
        <w:tc>
          <w:tcPr>
            <w:tcW w:w="2126" w:type="dxa"/>
            <w:gridSpan w:val="2"/>
            <w:noWrap/>
            <w:hideMark/>
          </w:tcPr>
          <w:p w14:paraId="45E2503C" w14:textId="17A973B9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41490">
              <w:rPr>
                <w:rFonts w:ascii="Times New Roman" w:hAnsi="Times New Roman" w:cs="Times New Roman"/>
              </w:rPr>
              <w:t>Bacterio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1490">
              <w:rPr>
                <w:rFonts w:ascii="Times New Roman" w:hAnsi="Times New Roman" w:cs="Times New Roman"/>
              </w:rPr>
              <w:t>Redbu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62CEBFC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KP296794.1 </w:t>
            </w:r>
          </w:p>
        </w:tc>
        <w:tc>
          <w:tcPr>
            <w:tcW w:w="1275" w:type="dxa"/>
            <w:noWrap/>
            <w:hideMark/>
          </w:tcPr>
          <w:p w14:paraId="5465E263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971</w:t>
            </w:r>
          </w:p>
        </w:tc>
        <w:tc>
          <w:tcPr>
            <w:tcW w:w="2523" w:type="dxa"/>
            <w:hideMark/>
          </w:tcPr>
          <w:p w14:paraId="63AAC083" w14:textId="77777777" w:rsidR="003412B1" w:rsidRPr="00B563B4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B563B4">
              <w:rPr>
                <w:rFonts w:ascii="Times New Roman" w:hAnsi="Times New Roman" w:cs="Times New Roman"/>
                <w:i/>
                <w:lang w:val="en-US"/>
              </w:rPr>
              <w:t xml:space="preserve"> Viruses; </w:t>
            </w:r>
            <w:proofErr w:type="spellStart"/>
            <w:r w:rsidRPr="00B563B4">
              <w:rPr>
                <w:rFonts w:ascii="Times New Roman" w:hAnsi="Times New Roman" w:cs="Times New Roman"/>
                <w:i/>
                <w:lang w:val="en-US"/>
              </w:rPr>
              <w:t>Caudovirales</w:t>
            </w:r>
            <w:proofErr w:type="spellEnd"/>
            <w:r w:rsidRPr="00B563B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B563B4">
              <w:rPr>
                <w:rFonts w:ascii="Times New Roman" w:hAnsi="Times New Roman" w:cs="Times New Roman"/>
                <w:i/>
                <w:lang w:val="en-US"/>
              </w:rPr>
              <w:t>Siphoviridae</w:t>
            </w:r>
            <w:proofErr w:type="spellEnd"/>
            <w:r w:rsidRPr="00B563B4">
              <w:rPr>
                <w:rFonts w:ascii="Times New Roman" w:hAnsi="Times New Roman" w:cs="Times New Roman"/>
                <w:i/>
                <w:lang w:val="en-US"/>
              </w:rPr>
              <w:t xml:space="preserve">; </w:t>
            </w:r>
            <w:proofErr w:type="spellStart"/>
            <w:r w:rsidRPr="00B563B4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  <w:r w:rsidRPr="00B563B4">
              <w:rPr>
                <w:rFonts w:ascii="Times New Roman" w:hAnsi="Times New Roman" w:cs="Times New Roman"/>
                <w:i/>
                <w:lang w:val="en-US"/>
              </w:rPr>
              <w:t xml:space="preserve">; unclassified </w:t>
            </w:r>
            <w:proofErr w:type="spellStart"/>
            <w:r w:rsidRPr="00B563B4">
              <w:rPr>
                <w:rFonts w:ascii="Times New Roman" w:hAnsi="Times New Roman" w:cs="Times New Roman"/>
                <w:i/>
                <w:lang w:val="en-US"/>
              </w:rPr>
              <w:t>Sitaravirus</w:t>
            </w:r>
            <w:proofErr w:type="spellEnd"/>
          </w:p>
        </w:tc>
        <w:tc>
          <w:tcPr>
            <w:tcW w:w="987" w:type="dxa"/>
          </w:tcPr>
          <w:p w14:paraId="6B3A12CA" w14:textId="3C26717F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41.8</w:t>
            </w:r>
          </w:p>
        </w:tc>
        <w:tc>
          <w:tcPr>
            <w:tcW w:w="1559" w:type="dxa"/>
          </w:tcPr>
          <w:p w14:paraId="1FCE20DF" w14:textId="1B9220F4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61</w:t>
            </w:r>
          </w:p>
        </w:tc>
        <w:tc>
          <w:tcPr>
            <w:tcW w:w="3975" w:type="dxa"/>
          </w:tcPr>
          <w:p w14:paraId="4BF56F43" w14:textId="5B7069EC" w:rsidR="003412B1" w:rsidRDefault="003412B1" w:rsidP="001C3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746711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04FA5896" w14:textId="46C2E09B" w:rsidR="003412B1" w:rsidRPr="008B6260" w:rsidRDefault="000C63E1" w:rsidP="008B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>AFB diseased bee hive</w:t>
            </w:r>
          </w:p>
          <w:p w14:paraId="4F161AD3" w14:textId="77777777" w:rsidR="003412B1" w:rsidRPr="000C63E1" w:rsidRDefault="000C63E1" w:rsidP="001C3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 xml:space="preserve"> ATCC 954</w:t>
            </w:r>
          </w:p>
          <w:p w14:paraId="5D473911" w14:textId="12C29D38" w:rsidR="000C63E1" w:rsidRPr="00746711" w:rsidRDefault="000C63E1" w:rsidP="001C3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3412B1" w:rsidRPr="003808FC" w14:paraId="0D710A5D" w14:textId="0C3A5E62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03DBA66" w14:textId="3E27E480" w:rsidR="003412B1" w:rsidRPr="00044996" w:rsidRDefault="003412B1" w:rsidP="00E41490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53</w:t>
            </w:r>
          </w:p>
        </w:tc>
        <w:tc>
          <w:tcPr>
            <w:tcW w:w="2126" w:type="dxa"/>
            <w:gridSpan w:val="2"/>
            <w:noWrap/>
            <w:hideMark/>
          </w:tcPr>
          <w:p w14:paraId="5A80CB2C" w14:textId="61B9B27E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41490">
              <w:rPr>
                <w:rFonts w:ascii="Times New Roman" w:hAnsi="Times New Roman" w:cs="Times New Roman"/>
              </w:rPr>
              <w:t>Bacterio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1490">
              <w:rPr>
                <w:rFonts w:ascii="Times New Roman" w:hAnsi="Times New Roman" w:cs="Times New Roman"/>
              </w:rPr>
              <w:t>Shelly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hideMark/>
          </w:tcPr>
          <w:p w14:paraId="19FF437C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41909.1 ( KP296795.1)</w:t>
            </w:r>
          </w:p>
        </w:tc>
        <w:tc>
          <w:tcPr>
            <w:tcW w:w="1275" w:type="dxa"/>
            <w:noWrap/>
            <w:hideMark/>
          </w:tcPr>
          <w:p w14:paraId="70CCA01F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41152</w:t>
            </w:r>
          </w:p>
        </w:tc>
        <w:tc>
          <w:tcPr>
            <w:tcW w:w="2523" w:type="dxa"/>
            <w:hideMark/>
          </w:tcPr>
          <w:p w14:paraId="7527A850" w14:textId="7FF93949" w:rsidR="003412B1" w:rsidRPr="00B563B4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7953EC">
              <w:rPr>
                <w:rFonts w:ascii="Times New Roman" w:hAnsi="Times New Roman" w:cs="Times New Roman"/>
                <w:i/>
              </w:rPr>
              <w:t>Viruses</w:t>
            </w:r>
            <w:proofErr w:type="spellEnd"/>
            <w:r w:rsidRPr="007953E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</w:rPr>
              <w:t>Duplodnaviria</w:t>
            </w:r>
            <w:proofErr w:type="spellEnd"/>
            <w:r w:rsidRPr="007953E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</w:rPr>
              <w:t>Heunggongvira</w:t>
            </w:r>
            <w:proofErr w:type="spellEnd"/>
            <w:r w:rsidRPr="007953E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</w:rPr>
              <w:t>Uroviricota</w:t>
            </w:r>
            <w:proofErr w:type="spellEnd"/>
            <w:r w:rsidRPr="007953EC">
              <w:rPr>
                <w:rFonts w:ascii="Times New Roman" w:hAnsi="Times New Roman" w:cs="Times New Roman"/>
                <w:i/>
              </w:rPr>
              <w:t xml:space="preserve">;         </w:t>
            </w:r>
            <w:proofErr w:type="spellStart"/>
            <w:r w:rsidRPr="007953EC">
              <w:rPr>
                <w:rFonts w:ascii="Times New Roman" w:hAnsi="Times New Roman" w:cs="Times New Roman"/>
                <w:i/>
              </w:rPr>
              <w:t>Caudoviricetes</w:t>
            </w:r>
            <w:proofErr w:type="spellEnd"/>
            <w:r w:rsidRPr="007953E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</w:rPr>
              <w:t>Caudovirales</w:t>
            </w:r>
            <w:proofErr w:type="spellEnd"/>
            <w:r w:rsidRPr="007953E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</w:rPr>
              <w:t>Siphoviridae</w:t>
            </w:r>
            <w:proofErr w:type="spellEnd"/>
            <w:r w:rsidRPr="007953EC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</w:rPr>
              <w:t>Sitaravirus</w:t>
            </w:r>
            <w:proofErr w:type="spellEnd"/>
          </w:p>
        </w:tc>
        <w:tc>
          <w:tcPr>
            <w:tcW w:w="987" w:type="dxa"/>
          </w:tcPr>
          <w:p w14:paraId="60E7E2AC" w14:textId="01E93BBB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41.5</w:t>
            </w:r>
          </w:p>
        </w:tc>
        <w:tc>
          <w:tcPr>
            <w:tcW w:w="1559" w:type="dxa"/>
          </w:tcPr>
          <w:p w14:paraId="5B8BFEE8" w14:textId="39CCD8AA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746711">
              <w:rPr>
                <w:rFonts w:ascii="Times New Roman" w:hAnsi="Times New Roman" w:cs="Times New Roman"/>
                <w:iCs/>
              </w:rPr>
              <w:t>68</w:t>
            </w:r>
          </w:p>
        </w:tc>
        <w:tc>
          <w:tcPr>
            <w:tcW w:w="3975" w:type="dxa"/>
          </w:tcPr>
          <w:p w14:paraId="3E8E519A" w14:textId="13FBC1A8" w:rsidR="003412B1" w:rsidRDefault="003412B1" w:rsidP="008B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1C3B1C">
              <w:rPr>
                <w:rFonts w:ascii="Times New Roman" w:hAnsi="Times New Roman" w:cs="Times New Roman"/>
                <w:iCs/>
                <w:lang w:val="en-US"/>
              </w:rPr>
              <w:t>Temperate</w:t>
            </w:r>
          </w:p>
          <w:p w14:paraId="5DA04BD3" w14:textId="651C4480" w:rsidR="003412B1" w:rsidRPr="000C63E1" w:rsidRDefault="000C63E1" w:rsidP="008B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3808FC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3808FC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>AFB diseased bee hive</w:t>
            </w:r>
          </w:p>
          <w:p w14:paraId="7A8C8377" w14:textId="402985B8" w:rsidR="003412B1" w:rsidRPr="000C63E1" w:rsidRDefault="000C63E1" w:rsidP="008B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Host: </w:t>
            </w:r>
            <w:proofErr w:type="spellStart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>Paenibacillus</w:t>
            </w:r>
            <w:proofErr w:type="spellEnd"/>
            <w:r w:rsidR="003412B1" w:rsidRPr="000C63E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arvae</w:t>
            </w:r>
            <w:r w:rsidR="003412B1" w:rsidRPr="000C63E1">
              <w:rPr>
                <w:rFonts w:ascii="Times New Roman" w:hAnsi="Times New Roman" w:cs="Times New Roman"/>
                <w:iCs/>
                <w:lang w:val="en-US"/>
              </w:rPr>
              <w:t xml:space="preserve"> ATCC 9545</w:t>
            </w:r>
          </w:p>
          <w:p w14:paraId="3C410D64" w14:textId="77777777" w:rsidR="003412B1" w:rsidRDefault="003412B1" w:rsidP="001C3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26AB9A7C" w14:textId="77777777" w:rsidR="000C63E1" w:rsidRDefault="000C63E1" w:rsidP="001C3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205242C4" w14:textId="77777777" w:rsidR="000C63E1" w:rsidRDefault="000C63E1" w:rsidP="001C3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165665C0" w14:textId="3F8500FB" w:rsidR="000C63E1" w:rsidRPr="008B6260" w:rsidRDefault="000C63E1" w:rsidP="001C3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3412B1" w:rsidRPr="003808FC" w14:paraId="68DE61F6" w14:textId="5A7DF873" w:rsidTr="00083A3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5CDCD6C" w14:textId="12E08F4C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4</w:t>
            </w:r>
          </w:p>
        </w:tc>
        <w:tc>
          <w:tcPr>
            <w:tcW w:w="2126" w:type="dxa"/>
            <w:gridSpan w:val="2"/>
            <w:noWrap/>
            <w:hideMark/>
          </w:tcPr>
          <w:p w14:paraId="44A74AA8" w14:textId="2B248F48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41490">
              <w:rPr>
                <w:rFonts w:ascii="Times New Roman" w:hAnsi="Times New Roman" w:cs="Times New Roman"/>
              </w:rPr>
              <w:t>Bacterio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Rani </w:t>
            </w:r>
          </w:p>
        </w:tc>
        <w:tc>
          <w:tcPr>
            <w:tcW w:w="1560" w:type="dxa"/>
            <w:hideMark/>
          </w:tcPr>
          <w:p w14:paraId="60E7E3B3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9084.1  (KP296793.1)</w:t>
            </w:r>
          </w:p>
        </w:tc>
        <w:tc>
          <w:tcPr>
            <w:tcW w:w="1275" w:type="dxa"/>
            <w:noWrap/>
            <w:hideMark/>
          </w:tcPr>
          <w:p w14:paraId="3B172D9C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990</w:t>
            </w:r>
          </w:p>
        </w:tc>
        <w:tc>
          <w:tcPr>
            <w:tcW w:w="2523" w:type="dxa"/>
            <w:hideMark/>
          </w:tcPr>
          <w:p w14:paraId="0FF5FB88" w14:textId="77777777" w:rsidR="003412B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Viruses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Duplodnaviria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Heunggongvira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Uroviricota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         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Caudoviricetes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Caudovirales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Siphoviridae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Sitaravirus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033D7C83" w14:textId="781EE7DD" w:rsidR="00083A32" w:rsidRPr="00D13B35" w:rsidRDefault="00083A32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</w:tcPr>
          <w:p w14:paraId="1D440BDD" w14:textId="54D6F67B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559" w:type="dxa"/>
          </w:tcPr>
          <w:p w14:paraId="4B957BAC" w14:textId="73C15DCA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71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975" w:type="dxa"/>
          </w:tcPr>
          <w:p w14:paraId="6AD740DF" w14:textId="479ABF6F" w:rsidR="003412B1" w:rsidRPr="00E021AC" w:rsidRDefault="003412B1" w:rsidP="001C3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3B1C"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5FEFC10E" w14:textId="15D4EE10" w:rsidR="003412B1" w:rsidRPr="000C63E1" w:rsidRDefault="000C63E1" w:rsidP="008B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63E1">
              <w:rPr>
                <w:rFonts w:ascii="Times New Roman" w:hAnsi="Times New Roman" w:cs="Times New Roman"/>
                <w:lang w:val="en-US"/>
              </w:rPr>
              <w:t>Environmental source</w:t>
            </w:r>
            <w:r w:rsidRPr="000C63E1">
              <w:rPr>
                <w:rFonts w:ascii="Times New Roman" w:hAnsi="Times New Roman" w:cs="Times New Roman"/>
                <w:iCs/>
                <w:lang w:val="en-US"/>
              </w:rPr>
              <w:t xml:space="preserve">: </w:t>
            </w:r>
            <w:r w:rsidR="003412B1" w:rsidRPr="000C63E1">
              <w:rPr>
                <w:rFonts w:ascii="Times New Roman" w:hAnsi="Times New Roman" w:cs="Times New Roman"/>
                <w:lang w:val="en-US"/>
              </w:rPr>
              <w:t>AFB diseased bee hive</w:t>
            </w:r>
          </w:p>
          <w:p w14:paraId="5148C4CC" w14:textId="4C07D333" w:rsidR="003412B1" w:rsidRPr="008B6260" w:rsidRDefault="000C63E1" w:rsidP="001C3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63E1">
              <w:rPr>
                <w:rFonts w:ascii="Times New Roman" w:hAnsi="Times New Roman" w:cs="Times New Roman"/>
                <w:lang w:val="en-US"/>
              </w:rPr>
              <w:t xml:space="preserve">Host: </w:t>
            </w:r>
            <w:proofErr w:type="spellStart"/>
            <w:r w:rsidR="003412B1" w:rsidRPr="000C63E1">
              <w:rPr>
                <w:rFonts w:ascii="Times New Roman" w:hAnsi="Times New Roman" w:cs="Times New Roman"/>
                <w:i/>
                <w:lang w:val="en-US"/>
              </w:rPr>
              <w:t>Paenibacillus</w:t>
            </w:r>
            <w:proofErr w:type="spellEnd"/>
            <w:r w:rsidR="003412B1" w:rsidRPr="000C63E1">
              <w:rPr>
                <w:rFonts w:ascii="Times New Roman" w:hAnsi="Times New Roman" w:cs="Times New Roman"/>
                <w:i/>
                <w:lang w:val="en-US"/>
              </w:rPr>
              <w:t xml:space="preserve"> larvae</w:t>
            </w:r>
            <w:r w:rsidR="003412B1" w:rsidRPr="000C63E1">
              <w:rPr>
                <w:rFonts w:ascii="Times New Roman" w:hAnsi="Times New Roman" w:cs="Times New Roman"/>
                <w:lang w:val="en-US"/>
              </w:rPr>
              <w:t xml:space="preserve"> ATCC 9545</w:t>
            </w:r>
          </w:p>
        </w:tc>
      </w:tr>
      <w:tr w:rsidR="003412B1" w:rsidRPr="003808FC" w14:paraId="66619EDE" w14:textId="0409F73A" w:rsidTr="00083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E27614B" w14:textId="56D814BA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5</w:t>
            </w:r>
          </w:p>
        </w:tc>
        <w:tc>
          <w:tcPr>
            <w:tcW w:w="2126" w:type="dxa"/>
            <w:gridSpan w:val="2"/>
            <w:noWrap/>
            <w:hideMark/>
          </w:tcPr>
          <w:p w14:paraId="3661194D" w14:textId="634E7170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41490">
              <w:rPr>
                <w:rFonts w:ascii="Times New Roman" w:hAnsi="Times New Roman" w:cs="Times New Roman"/>
              </w:rPr>
              <w:t>Bacterio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 xml:space="preserve"> Diva </w:t>
            </w:r>
          </w:p>
        </w:tc>
        <w:tc>
          <w:tcPr>
            <w:tcW w:w="1560" w:type="dxa"/>
            <w:hideMark/>
          </w:tcPr>
          <w:p w14:paraId="46145DEA" w14:textId="77777777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 xml:space="preserve">NC_028788.1  (KP296791.1) </w:t>
            </w:r>
          </w:p>
        </w:tc>
        <w:tc>
          <w:tcPr>
            <w:tcW w:w="1275" w:type="dxa"/>
            <w:noWrap/>
            <w:hideMark/>
          </w:tcPr>
          <w:p w14:paraId="1663A3AA" w14:textId="77777777" w:rsidR="003412B1" w:rsidRPr="00E41490" w:rsidRDefault="003412B1" w:rsidP="00011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246</w:t>
            </w:r>
          </w:p>
        </w:tc>
        <w:tc>
          <w:tcPr>
            <w:tcW w:w="2523" w:type="dxa"/>
            <w:hideMark/>
          </w:tcPr>
          <w:p w14:paraId="6ABF4D52" w14:textId="77777777" w:rsidR="003412B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13B35">
              <w:rPr>
                <w:rFonts w:ascii="Times New Roman" w:hAnsi="Times New Roman" w:cs="Times New Roman"/>
                <w:i/>
                <w:iCs/>
              </w:rPr>
              <w:t>Viruses</w:t>
            </w:r>
            <w:proofErr w:type="spellEnd"/>
            <w:r w:rsidRPr="00D13B35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D13B35">
              <w:rPr>
                <w:rFonts w:ascii="Times New Roman" w:hAnsi="Times New Roman" w:cs="Times New Roman"/>
                <w:i/>
                <w:iCs/>
              </w:rPr>
              <w:t>Duplodnaviria</w:t>
            </w:r>
            <w:proofErr w:type="spellEnd"/>
            <w:r w:rsidRPr="00D13B35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D13B35">
              <w:rPr>
                <w:rFonts w:ascii="Times New Roman" w:hAnsi="Times New Roman" w:cs="Times New Roman"/>
                <w:i/>
                <w:iCs/>
              </w:rPr>
              <w:t>Heunggongvira</w:t>
            </w:r>
            <w:proofErr w:type="spellEnd"/>
            <w:r w:rsidRPr="00D13B35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D13B35">
              <w:rPr>
                <w:rFonts w:ascii="Times New Roman" w:hAnsi="Times New Roman" w:cs="Times New Roman"/>
                <w:i/>
                <w:iCs/>
              </w:rPr>
              <w:t>Uroviricota</w:t>
            </w:r>
            <w:proofErr w:type="spellEnd"/>
            <w:r w:rsidRPr="00D13B35">
              <w:rPr>
                <w:rFonts w:ascii="Times New Roman" w:hAnsi="Times New Roman" w:cs="Times New Roman"/>
                <w:i/>
                <w:iCs/>
              </w:rPr>
              <w:t>;</w:t>
            </w:r>
            <w:r w:rsidRPr="007953EC">
              <w:rPr>
                <w:rFonts w:ascii="Times New Roman" w:hAnsi="Times New Roman" w:cs="Times New Roman"/>
                <w:i/>
                <w:iCs/>
              </w:rPr>
              <w:t xml:space="preserve">         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Caudoviricetes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Caudovirales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Siphoviridae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7953EC">
              <w:rPr>
                <w:rFonts w:ascii="Times New Roman" w:hAnsi="Times New Roman" w:cs="Times New Roman"/>
                <w:i/>
                <w:iCs/>
              </w:rPr>
              <w:t>Sitaravirus</w:t>
            </w:r>
            <w:proofErr w:type="spellEnd"/>
            <w:r w:rsidRPr="007953EC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078A7971" w14:textId="35BFB38D" w:rsidR="00083A32" w:rsidRPr="00D13B35" w:rsidRDefault="00083A32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</w:tcPr>
          <w:p w14:paraId="37F285E0" w14:textId="09064E69" w:rsidR="003412B1" w:rsidRPr="00E41490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559" w:type="dxa"/>
          </w:tcPr>
          <w:p w14:paraId="2ED9E022" w14:textId="1AF54806" w:rsidR="003412B1" w:rsidRPr="00746711" w:rsidRDefault="003412B1" w:rsidP="00E41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71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975" w:type="dxa"/>
          </w:tcPr>
          <w:p w14:paraId="3C3863BA" w14:textId="3B8AD011" w:rsidR="003412B1" w:rsidRDefault="000116C2" w:rsidP="001C3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25148097" w14:textId="77777777" w:rsidR="000116C2" w:rsidRDefault="000C63E1" w:rsidP="008B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116C2">
              <w:rPr>
                <w:rFonts w:ascii="Times New Roman" w:hAnsi="Times New Roman" w:cs="Times New Roman"/>
                <w:color w:val="auto"/>
                <w:lang w:val="en-US"/>
              </w:rPr>
              <w:t>Environmental source</w:t>
            </w:r>
            <w:r w:rsidRPr="000116C2">
              <w:rPr>
                <w:rFonts w:ascii="Times New Roman" w:hAnsi="Times New Roman" w:cs="Times New Roman"/>
                <w:iCs/>
                <w:color w:val="auto"/>
                <w:lang w:val="en-US"/>
              </w:rPr>
              <w:t xml:space="preserve">: </w:t>
            </w:r>
            <w:r w:rsidR="003412B1" w:rsidRPr="000116C2">
              <w:rPr>
                <w:rFonts w:ascii="Times New Roman" w:hAnsi="Times New Roman" w:cs="Times New Roman"/>
                <w:color w:val="auto"/>
                <w:lang w:val="en-US"/>
              </w:rPr>
              <w:t>AFB diseased bee hive</w:t>
            </w:r>
          </w:p>
          <w:p w14:paraId="6984B5BB" w14:textId="1E95F6CD" w:rsidR="003412B1" w:rsidRPr="000116C2" w:rsidRDefault="000C63E1" w:rsidP="008B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116C2">
              <w:rPr>
                <w:rFonts w:ascii="Times New Roman" w:hAnsi="Times New Roman" w:cs="Times New Roman"/>
                <w:color w:val="auto"/>
                <w:lang w:val="en-US"/>
              </w:rPr>
              <w:t xml:space="preserve">Host: </w:t>
            </w:r>
            <w:proofErr w:type="spellStart"/>
            <w:r w:rsidR="003412B1" w:rsidRPr="000116C2">
              <w:rPr>
                <w:rFonts w:ascii="Times New Roman" w:hAnsi="Times New Roman" w:cs="Times New Roman"/>
                <w:i/>
                <w:color w:val="auto"/>
                <w:lang w:val="en-US"/>
              </w:rPr>
              <w:t>Paenibacillus</w:t>
            </w:r>
            <w:proofErr w:type="spellEnd"/>
            <w:r w:rsidR="003412B1" w:rsidRPr="000116C2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 larvae</w:t>
            </w:r>
            <w:r w:rsidR="003412B1" w:rsidRPr="000116C2">
              <w:rPr>
                <w:rFonts w:ascii="Times New Roman" w:hAnsi="Times New Roman" w:cs="Times New Roman"/>
                <w:color w:val="auto"/>
                <w:lang w:val="en-US"/>
              </w:rPr>
              <w:t xml:space="preserve"> ATCC 9545</w:t>
            </w:r>
          </w:p>
          <w:p w14:paraId="5F26A684" w14:textId="77777777" w:rsidR="003412B1" w:rsidRDefault="003412B1" w:rsidP="001C3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54CC0D1" w14:textId="4B5A3817" w:rsidR="003412B1" w:rsidRPr="008B6260" w:rsidRDefault="003412B1" w:rsidP="001C3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2B1" w:rsidRPr="00D150D6" w14:paraId="4CE3FDD1" w14:textId="6D382330" w:rsidTr="00083A32">
        <w:trPr>
          <w:trHeight w:val="1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024CE6A" w14:textId="28A6A15A" w:rsidR="003412B1" w:rsidRPr="00044996" w:rsidRDefault="003412B1" w:rsidP="00E41490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lastRenderedPageBreak/>
              <w:t>56</w:t>
            </w:r>
          </w:p>
        </w:tc>
        <w:tc>
          <w:tcPr>
            <w:tcW w:w="2126" w:type="dxa"/>
            <w:gridSpan w:val="2"/>
            <w:noWrap/>
            <w:hideMark/>
          </w:tcPr>
          <w:p w14:paraId="4A189B0A" w14:textId="67CC4F5D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B74E7">
              <w:rPr>
                <w:rFonts w:ascii="Times New Roman" w:hAnsi="Times New Roman" w:cs="Times New Roman"/>
                <w:i/>
                <w:iCs/>
              </w:rPr>
              <w:t>Paenibacillus</w:t>
            </w:r>
            <w:proofErr w:type="spellEnd"/>
            <w:r w:rsidRPr="00EB74E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41490">
              <w:rPr>
                <w:rFonts w:ascii="Times New Roman" w:hAnsi="Times New Roman" w:cs="Times New Roman"/>
              </w:rPr>
              <w:t>phage</w:t>
            </w:r>
            <w:proofErr w:type="spellEnd"/>
            <w:r w:rsidRPr="00E41490">
              <w:rPr>
                <w:rFonts w:ascii="Times New Roman" w:hAnsi="Times New Roman" w:cs="Times New Roman"/>
              </w:rPr>
              <w:t> PG1</w:t>
            </w:r>
          </w:p>
        </w:tc>
        <w:tc>
          <w:tcPr>
            <w:tcW w:w="1560" w:type="dxa"/>
            <w:hideMark/>
          </w:tcPr>
          <w:p w14:paraId="2D00BA28" w14:textId="77777777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NC_021558.1 (HQ332138.1)</w:t>
            </w:r>
          </w:p>
        </w:tc>
        <w:tc>
          <w:tcPr>
            <w:tcW w:w="1275" w:type="dxa"/>
            <w:noWrap/>
            <w:hideMark/>
          </w:tcPr>
          <w:p w14:paraId="0FF25D1C" w14:textId="77777777" w:rsidR="003412B1" w:rsidRPr="00E41490" w:rsidRDefault="003412B1" w:rsidP="00011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490">
              <w:rPr>
                <w:rFonts w:ascii="Times New Roman" w:hAnsi="Times New Roman" w:cs="Times New Roman"/>
              </w:rPr>
              <w:t>37644</w:t>
            </w:r>
          </w:p>
        </w:tc>
        <w:tc>
          <w:tcPr>
            <w:tcW w:w="2523" w:type="dxa"/>
            <w:hideMark/>
          </w:tcPr>
          <w:p w14:paraId="5FEAC713" w14:textId="155183FE" w:rsidR="003412B1" w:rsidRPr="00D13B35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ruses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Duplodnaviri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Heunggongvir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Uroviricota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       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icet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Caudovirales</w:t>
            </w:r>
            <w:proofErr w:type="spellEnd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proofErr w:type="spellStart"/>
            <w:r w:rsidRPr="009703FE">
              <w:rPr>
                <w:rFonts w:ascii="Times New Roman" w:hAnsi="Times New Roman" w:cs="Times New Roman"/>
                <w:i/>
                <w:iCs/>
                <w:lang w:val="en-US"/>
              </w:rPr>
              <w:t>Siphoviridae</w:t>
            </w:r>
            <w:proofErr w:type="spellEnd"/>
            <w:r w:rsidRPr="00D13B35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</w:tc>
        <w:tc>
          <w:tcPr>
            <w:tcW w:w="987" w:type="dxa"/>
          </w:tcPr>
          <w:p w14:paraId="14F929F0" w14:textId="346E4BD9" w:rsidR="003412B1" w:rsidRPr="00E41490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1559" w:type="dxa"/>
          </w:tcPr>
          <w:p w14:paraId="5CD0C0AA" w14:textId="1B4FCDC8" w:rsidR="003412B1" w:rsidRPr="00746711" w:rsidRDefault="003412B1" w:rsidP="00E41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71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975" w:type="dxa"/>
          </w:tcPr>
          <w:p w14:paraId="430DFFEA" w14:textId="77777777" w:rsidR="003412B1" w:rsidRPr="009703FE" w:rsidRDefault="003412B1" w:rsidP="0097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03FE">
              <w:rPr>
                <w:rFonts w:ascii="Times New Roman" w:hAnsi="Times New Roman" w:cs="Times New Roman"/>
                <w:lang w:val="en-US"/>
              </w:rPr>
              <w:t>Temperate</w:t>
            </w:r>
          </w:p>
          <w:p w14:paraId="48897923" w14:textId="4AC63356" w:rsidR="003412B1" w:rsidRPr="00D150D6" w:rsidRDefault="00D150D6" w:rsidP="0097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150D6">
              <w:rPr>
                <w:rFonts w:ascii="Times New Roman" w:hAnsi="Times New Roman" w:cs="Times New Roman"/>
                <w:color w:val="auto"/>
                <w:lang w:val="en-US"/>
              </w:rPr>
              <w:t>prophage induction</w:t>
            </w:r>
          </w:p>
          <w:p w14:paraId="69C111FB" w14:textId="0D0149C6" w:rsidR="003412B1" w:rsidRPr="00D150D6" w:rsidRDefault="00D150D6" w:rsidP="008B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150D6">
              <w:rPr>
                <w:rFonts w:ascii="Times New Roman" w:hAnsi="Times New Roman" w:cs="Times New Roman"/>
                <w:color w:val="auto"/>
                <w:lang w:val="en-US"/>
              </w:rPr>
              <w:t xml:space="preserve">host </w:t>
            </w:r>
            <w:proofErr w:type="spellStart"/>
            <w:r w:rsidR="003412B1" w:rsidRPr="00D150D6">
              <w:rPr>
                <w:rFonts w:ascii="Times New Roman" w:hAnsi="Times New Roman" w:cs="Times New Roman"/>
                <w:i/>
                <w:color w:val="auto"/>
                <w:lang w:val="en-US"/>
              </w:rPr>
              <w:t>Paenibacillus</w:t>
            </w:r>
            <w:proofErr w:type="spellEnd"/>
            <w:r w:rsidR="003412B1" w:rsidRPr="00D150D6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 </w:t>
            </w:r>
            <w:proofErr w:type="spellStart"/>
            <w:r w:rsidR="003412B1" w:rsidRPr="00D150D6">
              <w:rPr>
                <w:rFonts w:ascii="Times New Roman" w:hAnsi="Times New Roman" w:cs="Times New Roman"/>
                <w:i/>
                <w:color w:val="auto"/>
                <w:lang w:val="en-US"/>
              </w:rPr>
              <w:t>glucanolyticus</w:t>
            </w:r>
            <w:proofErr w:type="spellEnd"/>
            <w:r w:rsidR="003412B1" w:rsidRPr="00D150D6">
              <w:rPr>
                <w:rFonts w:ascii="Times New Roman" w:hAnsi="Times New Roman" w:cs="Times New Roman"/>
                <w:color w:val="auto"/>
                <w:lang w:val="en-US"/>
              </w:rPr>
              <w:t xml:space="preserve"> P073A</w:t>
            </w:r>
          </w:p>
          <w:p w14:paraId="4B611276" w14:textId="74D91F0F" w:rsidR="003412B1" w:rsidRPr="00D150D6" w:rsidRDefault="003412B1" w:rsidP="0097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41960A4" w14:textId="39245722" w:rsidR="00B266A3" w:rsidRPr="0038166C" w:rsidRDefault="005E5F21" w:rsidP="00B266A3">
      <w:pPr>
        <w:rPr>
          <w:rFonts w:ascii="Times New Roman" w:hAnsi="Times New Roman" w:cs="Times New Roman"/>
          <w:lang w:val="en-US"/>
        </w:rPr>
      </w:pPr>
      <w:r w:rsidRPr="00DC3CBD">
        <w:rPr>
          <w:rFonts w:ascii="Times New Roman" w:hAnsi="Times New Roman" w:cs="Times New Roman"/>
          <w:lang w:val="en-US"/>
        </w:rPr>
        <w:t>*</w:t>
      </w:r>
      <w:proofErr w:type="spellStart"/>
      <w:r w:rsidRPr="00B266A3">
        <w:rPr>
          <w:rFonts w:ascii="Times New Roman" w:hAnsi="Times New Roman" w:cs="Times New Roman"/>
          <w:lang w:val="en-US"/>
        </w:rPr>
        <w:t>Stamereilers</w:t>
      </w:r>
      <w:proofErr w:type="spellEnd"/>
      <w:r>
        <w:rPr>
          <w:rFonts w:ascii="Times New Roman" w:hAnsi="Times New Roman" w:cs="Times New Roman"/>
          <w:lang w:val="en-US"/>
        </w:rPr>
        <w:t xml:space="preserve"> et al. (2016)</w:t>
      </w:r>
    </w:p>
    <w:sectPr w:rsidR="00B266A3" w:rsidRPr="0038166C" w:rsidSect="00D40C7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9F4D36" w14:textId="77777777" w:rsidR="00D150D6" w:rsidRDefault="00D150D6" w:rsidP="004D46C5">
      <w:pPr>
        <w:spacing w:after="0" w:line="240" w:lineRule="auto"/>
      </w:pPr>
      <w:r>
        <w:separator/>
      </w:r>
    </w:p>
  </w:endnote>
  <w:endnote w:type="continuationSeparator" w:id="0">
    <w:p w14:paraId="21671EF7" w14:textId="77777777" w:rsidR="00D150D6" w:rsidRDefault="00D150D6" w:rsidP="004D4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B79DCE" w14:textId="77777777" w:rsidR="00083A32" w:rsidRDefault="00083A32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1190267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14:paraId="1CC7E608" w14:textId="49552B05" w:rsidR="00083A32" w:rsidRDefault="00083A32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14:paraId="2D60B30F" w14:textId="77777777" w:rsidR="00083A32" w:rsidRDefault="00083A32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D5BD31" w14:textId="77777777" w:rsidR="00083A32" w:rsidRDefault="00083A32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C10E5D" w14:textId="77777777" w:rsidR="00D150D6" w:rsidRDefault="00D150D6" w:rsidP="004D46C5">
      <w:pPr>
        <w:spacing w:after="0" w:line="240" w:lineRule="auto"/>
      </w:pPr>
      <w:r>
        <w:separator/>
      </w:r>
    </w:p>
  </w:footnote>
  <w:footnote w:type="continuationSeparator" w:id="0">
    <w:p w14:paraId="76155279" w14:textId="77777777" w:rsidR="00D150D6" w:rsidRDefault="00D150D6" w:rsidP="004D46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C3425" w14:textId="77777777" w:rsidR="00083A32" w:rsidRDefault="00083A32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9A7D05" w14:textId="77777777" w:rsidR="00083A32" w:rsidRDefault="00083A32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B72713" w14:textId="77777777" w:rsidR="00083A32" w:rsidRDefault="00083A32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3D2776"/>
    <w:multiLevelType w:val="hybridMultilevel"/>
    <w:tmpl w:val="24A2B106"/>
    <w:lvl w:ilvl="0" w:tplc="E2161FEC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490"/>
    <w:rsid w:val="000057A1"/>
    <w:rsid w:val="000116C2"/>
    <w:rsid w:val="00044996"/>
    <w:rsid w:val="00083A32"/>
    <w:rsid w:val="000A0097"/>
    <w:rsid w:val="000B21A0"/>
    <w:rsid w:val="000C63E1"/>
    <w:rsid w:val="000E2732"/>
    <w:rsid w:val="00102A49"/>
    <w:rsid w:val="00114254"/>
    <w:rsid w:val="00120F9C"/>
    <w:rsid w:val="0013764E"/>
    <w:rsid w:val="00143640"/>
    <w:rsid w:val="0015560D"/>
    <w:rsid w:val="00197BC9"/>
    <w:rsid w:val="001B417A"/>
    <w:rsid w:val="001C3B1C"/>
    <w:rsid w:val="001C7A66"/>
    <w:rsid w:val="001D3D18"/>
    <w:rsid w:val="001F595B"/>
    <w:rsid w:val="002771C4"/>
    <w:rsid w:val="002B3EFA"/>
    <w:rsid w:val="00324DD1"/>
    <w:rsid w:val="003412B1"/>
    <w:rsid w:val="00341C0B"/>
    <w:rsid w:val="00355A2E"/>
    <w:rsid w:val="0036595E"/>
    <w:rsid w:val="00370DC5"/>
    <w:rsid w:val="003808FC"/>
    <w:rsid w:val="0038166C"/>
    <w:rsid w:val="00394049"/>
    <w:rsid w:val="003B7C80"/>
    <w:rsid w:val="003C15EA"/>
    <w:rsid w:val="003F4AE4"/>
    <w:rsid w:val="00424B2A"/>
    <w:rsid w:val="0045052D"/>
    <w:rsid w:val="00491793"/>
    <w:rsid w:val="004A383A"/>
    <w:rsid w:val="004A4150"/>
    <w:rsid w:val="004C6405"/>
    <w:rsid w:val="004D1D38"/>
    <w:rsid w:val="004D46C5"/>
    <w:rsid w:val="00557622"/>
    <w:rsid w:val="00572040"/>
    <w:rsid w:val="005E5F21"/>
    <w:rsid w:val="005E7FC4"/>
    <w:rsid w:val="00603645"/>
    <w:rsid w:val="00627ADC"/>
    <w:rsid w:val="00647E09"/>
    <w:rsid w:val="006518C6"/>
    <w:rsid w:val="00697976"/>
    <w:rsid w:val="00704333"/>
    <w:rsid w:val="00714072"/>
    <w:rsid w:val="0074272E"/>
    <w:rsid w:val="00746711"/>
    <w:rsid w:val="00775ACF"/>
    <w:rsid w:val="007953EC"/>
    <w:rsid w:val="007D200C"/>
    <w:rsid w:val="00882699"/>
    <w:rsid w:val="008B2DB3"/>
    <w:rsid w:val="008B6260"/>
    <w:rsid w:val="008E3F09"/>
    <w:rsid w:val="009364AE"/>
    <w:rsid w:val="009703FE"/>
    <w:rsid w:val="00970E18"/>
    <w:rsid w:val="009B50E6"/>
    <w:rsid w:val="009C4BF1"/>
    <w:rsid w:val="009C7C3E"/>
    <w:rsid w:val="009D65D4"/>
    <w:rsid w:val="00A35BE7"/>
    <w:rsid w:val="00A6115F"/>
    <w:rsid w:val="00A61AA1"/>
    <w:rsid w:val="00A70515"/>
    <w:rsid w:val="00A91EA8"/>
    <w:rsid w:val="00AB68A4"/>
    <w:rsid w:val="00AC1316"/>
    <w:rsid w:val="00AD096E"/>
    <w:rsid w:val="00B20B3D"/>
    <w:rsid w:val="00B266A3"/>
    <w:rsid w:val="00B52A01"/>
    <w:rsid w:val="00B563B4"/>
    <w:rsid w:val="00C74BCC"/>
    <w:rsid w:val="00D13B35"/>
    <w:rsid w:val="00D14888"/>
    <w:rsid w:val="00D150D6"/>
    <w:rsid w:val="00D40C7F"/>
    <w:rsid w:val="00D64F64"/>
    <w:rsid w:val="00D80077"/>
    <w:rsid w:val="00D91341"/>
    <w:rsid w:val="00DC3CBD"/>
    <w:rsid w:val="00DC42CC"/>
    <w:rsid w:val="00DD6604"/>
    <w:rsid w:val="00DE3F82"/>
    <w:rsid w:val="00DF54C2"/>
    <w:rsid w:val="00E021AC"/>
    <w:rsid w:val="00E41490"/>
    <w:rsid w:val="00E85A63"/>
    <w:rsid w:val="00EB74E7"/>
    <w:rsid w:val="00EC2E1D"/>
    <w:rsid w:val="00FB699E"/>
    <w:rsid w:val="00FF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87D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41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4D4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D46C5"/>
  </w:style>
  <w:style w:type="paragraph" w:styleId="Stopka">
    <w:name w:val="footer"/>
    <w:basedOn w:val="Normalny"/>
    <w:link w:val="StopkaZnak"/>
    <w:uiPriority w:val="99"/>
    <w:unhideWhenUsed/>
    <w:rsid w:val="004D4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D46C5"/>
  </w:style>
  <w:style w:type="paragraph" w:styleId="Tekstdymka">
    <w:name w:val="Balloon Text"/>
    <w:basedOn w:val="Normalny"/>
    <w:link w:val="TekstdymkaZnak"/>
    <w:uiPriority w:val="99"/>
    <w:semiHidden/>
    <w:unhideWhenUsed/>
    <w:rsid w:val="004D1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D1D38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B266A3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970E1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970E18"/>
    <w:rPr>
      <w:rFonts w:ascii="Consolas" w:hAnsi="Consolas"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1F595B"/>
    <w:rPr>
      <w:color w:val="0563C1" w:themeColor="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1F595B"/>
    <w:rPr>
      <w:color w:val="605E5C"/>
      <w:shd w:val="clear" w:color="auto" w:fill="E1DFDD"/>
    </w:rPr>
  </w:style>
  <w:style w:type="table" w:styleId="Jasnecieniowanie">
    <w:name w:val="Light Shading"/>
    <w:basedOn w:val="Standardowy"/>
    <w:uiPriority w:val="60"/>
    <w:rsid w:val="000116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41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4D4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D46C5"/>
  </w:style>
  <w:style w:type="paragraph" w:styleId="Stopka">
    <w:name w:val="footer"/>
    <w:basedOn w:val="Normalny"/>
    <w:link w:val="StopkaZnak"/>
    <w:uiPriority w:val="99"/>
    <w:unhideWhenUsed/>
    <w:rsid w:val="004D4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D46C5"/>
  </w:style>
  <w:style w:type="paragraph" w:styleId="Tekstdymka">
    <w:name w:val="Balloon Text"/>
    <w:basedOn w:val="Normalny"/>
    <w:link w:val="TekstdymkaZnak"/>
    <w:uiPriority w:val="99"/>
    <w:semiHidden/>
    <w:unhideWhenUsed/>
    <w:rsid w:val="004D1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D1D38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B266A3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970E1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970E18"/>
    <w:rPr>
      <w:rFonts w:ascii="Consolas" w:hAnsi="Consolas"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1F595B"/>
    <w:rPr>
      <w:color w:val="0563C1" w:themeColor="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1F595B"/>
    <w:rPr>
      <w:color w:val="605E5C"/>
      <w:shd w:val="clear" w:color="auto" w:fill="E1DFDD"/>
    </w:rPr>
  </w:style>
  <w:style w:type="table" w:styleId="Jasnecieniowanie">
    <w:name w:val="Light Shading"/>
    <w:basedOn w:val="Standardowy"/>
    <w:uiPriority w:val="60"/>
    <w:rsid w:val="000116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bank/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3</Pages>
  <Words>2269</Words>
  <Characters>13617</Characters>
  <Application>Microsoft Office Word</Application>
  <DocSecurity>0</DocSecurity>
  <Lines>113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</dc:creator>
  <cp:lastModifiedBy>USER</cp:lastModifiedBy>
  <cp:revision>21</cp:revision>
  <cp:lastPrinted>2020-06-24T11:27:00Z</cp:lastPrinted>
  <dcterms:created xsi:type="dcterms:W3CDTF">2020-06-30T21:32:00Z</dcterms:created>
  <dcterms:modified xsi:type="dcterms:W3CDTF">2020-07-02T20:02:00Z</dcterms:modified>
</cp:coreProperties>
</file>